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FE08D" w14:textId="6C709C61" w:rsidR="00832FB3" w:rsidRDefault="004601CD">
      <w:pPr>
        <w:rPr>
          <w:rFonts w:ascii="Times New Roman" w:hAnsi="Times New Roman" w:cs="Times New Roman"/>
        </w:rPr>
      </w:pPr>
      <w:proofErr w:type="spellStart"/>
      <w:r w:rsidRPr="004601CD">
        <w:rPr>
          <w:rFonts w:ascii="Times New Roman" w:hAnsi="Times New Roman" w:cs="Times New Roman"/>
          <w:b/>
          <w:bCs/>
        </w:rPr>
        <w:t>Supplementary</w:t>
      </w:r>
      <w:proofErr w:type="spellEnd"/>
      <w:r w:rsidRPr="004601C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601CD">
        <w:rPr>
          <w:rFonts w:ascii="Times New Roman" w:hAnsi="Times New Roman" w:cs="Times New Roman"/>
          <w:b/>
          <w:bCs/>
        </w:rPr>
        <w:t>Table</w:t>
      </w:r>
      <w:proofErr w:type="spellEnd"/>
      <w:r w:rsidRPr="004601CD">
        <w:rPr>
          <w:rFonts w:ascii="Times New Roman" w:hAnsi="Times New Roman" w:cs="Times New Roman"/>
          <w:b/>
          <w:bCs/>
        </w:rPr>
        <w:t xml:space="preserve"> S1</w:t>
      </w:r>
      <w:r w:rsidRPr="004601CD">
        <w:rPr>
          <w:rFonts w:ascii="Times New Roman" w:hAnsi="Times New Roman" w:cs="Times New Roman"/>
        </w:rPr>
        <w:t xml:space="preserve">. </w:t>
      </w:r>
      <w:proofErr w:type="spellStart"/>
      <w:r w:rsidRPr="004601CD">
        <w:rPr>
          <w:rFonts w:ascii="Times New Roman" w:hAnsi="Times New Roman" w:cs="Times New Roman"/>
        </w:rPr>
        <w:t>All</w:t>
      </w:r>
      <w:proofErr w:type="spellEnd"/>
      <w:r w:rsidRPr="004601CD">
        <w:rPr>
          <w:rFonts w:ascii="Times New Roman" w:hAnsi="Times New Roman" w:cs="Times New Roman"/>
        </w:rPr>
        <w:t xml:space="preserve"> ACE and ACE2 </w:t>
      </w:r>
      <w:proofErr w:type="spellStart"/>
      <w:r w:rsidRPr="004601CD">
        <w:rPr>
          <w:rFonts w:ascii="Times New Roman" w:hAnsi="Times New Roman" w:cs="Times New Roman"/>
        </w:rPr>
        <w:t>correlations</w:t>
      </w:r>
      <w:proofErr w:type="spellEnd"/>
    </w:p>
    <w:p w14:paraId="372C1DC4" w14:textId="627BD29C" w:rsidR="00E74A61" w:rsidRPr="00E74A61" w:rsidRDefault="00E74A61" w:rsidP="00E74A61">
      <w:pPr>
        <w:pStyle w:val="Listaszerbekezds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ul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hort</w:t>
      </w:r>
      <w:proofErr w:type="spellEnd"/>
      <w:r w:rsidR="007F389D">
        <w:rPr>
          <w:rFonts w:ascii="Times New Roman" w:hAnsi="Times New Roman" w:cs="Times New Roman"/>
          <w:vertAlign w:val="superscript"/>
        </w:rPr>
        <w:t>*</w:t>
      </w:r>
    </w:p>
    <w:tbl>
      <w:tblPr>
        <w:tblW w:w="10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902"/>
        <w:gridCol w:w="902"/>
        <w:gridCol w:w="1031"/>
        <w:gridCol w:w="902"/>
        <w:gridCol w:w="1083"/>
        <w:gridCol w:w="1134"/>
        <w:gridCol w:w="1091"/>
        <w:gridCol w:w="1091"/>
        <w:gridCol w:w="1091"/>
      </w:tblGrid>
      <w:tr w:rsidR="00A40233" w:rsidRPr="004601CD" w14:paraId="4CCAA95D" w14:textId="77777777" w:rsidTr="001B1B1E">
        <w:trPr>
          <w:trHeight w:val="454"/>
        </w:trPr>
        <w:tc>
          <w:tcPr>
            <w:tcW w:w="1271" w:type="dxa"/>
            <w:shd w:val="clear" w:color="auto" w:fill="auto"/>
            <w:vAlign w:val="bottom"/>
            <w:hideMark/>
          </w:tcPr>
          <w:p w14:paraId="39F647BB" w14:textId="77777777" w:rsidR="00A40233" w:rsidRPr="004601CD" w:rsidRDefault="00A40233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vAlign w:val="bottom"/>
            <w:hideMark/>
          </w:tcPr>
          <w:p w14:paraId="382AA7DA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-B</w:t>
            </w:r>
          </w:p>
        </w:tc>
        <w:tc>
          <w:tcPr>
            <w:tcW w:w="902" w:type="dxa"/>
            <w:shd w:val="clear" w:color="auto" w:fill="auto"/>
            <w:vAlign w:val="bottom"/>
            <w:hideMark/>
          </w:tcPr>
          <w:p w14:paraId="577624A5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-6M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6A68AE99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-12M</w:t>
            </w:r>
          </w:p>
        </w:tc>
        <w:tc>
          <w:tcPr>
            <w:tcW w:w="902" w:type="dxa"/>
            <w:shd w:val="clear" w:color="auto" w:fill="auto"/>
            <w:vAlign w:val="bottom"/>
            <w:hideMark/>
          </w:tcPr>
          <w:p w14:paraId="4CFF098F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B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F1E94F4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6M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34544F6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12M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13734FA3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/</w:t>
            </w:r>
          </w:p>
          <w:p w14:paraId="49C2D185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B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51ECB9BA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/</w:t>
            </w:r>
          </w:p>
          <w:p w14:paraId="019DE951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6M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220C8C9D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/</w:t>
            </w:r>
          </w:p>
          <w:p w14:paraId="567B21C0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12M</w:t>
            </w:r>
          </w:p>
        </w:tc>
      </w:tr>
      <w:tr w:rsidR="00A40233" w:rsidRPr="004601CD" w14:paraId="3ADC6C1F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15D03871" w14:textId="77777777" w:rsidR="00A40233" w:rsidRPr="004601CD" w:rsidRDefault="00A40233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ge</w:t>
            </w:r>
            <w:proofErr w:type="spellEnd"/>
          </w:p>
          <w:p w14:paraId="701210DA" w14:textId="77777777" w:rsidR="00A40233" w:rsidRPr="004601CD" w:rsidRDefault="00A40233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001D782E" w14:textId="77777777" w:rsidR="00A40233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331</w:t>
            </w:r>
          </w:p>
          <w:p w14:paraId="05982F4B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18</w:t>
            </w:r>
          </w:p>
        </w:tc>
        <w:tc>
          <w:tcPr>
            <w:tcW w:w="902" w:type="dxa"/>
            <w:shd w:val="clear" w:color="auto" w:fill="auto"/>
            <w:noWrap/>
          </w:tcPr>
          <w:p w14:paraId="3A5AF4AA" w14:textId="77777777" w:rsidR="00A40233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393</w:t>
            </w:r>
          </w:p>
          <w:p w14:paraId="4E68EA3F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04</w:t>
            </w:r>
          </w:p>
        </w:tc>
        <w:tc>
          <w:tcPr>
            <w:tcW w:w="1031" w:type="dxa"/>
            <w:shd w:val="clear" w:color="auto" w:fill="auto"/>
            <w:noWrap/>
          </w:tcPr>
          <w:p w14:paraId="29EF4755" w14:textId="77777777" w:rsidR="00A40233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01</w:t>
            </w:r>
          </w:p>
          <w:p w14:paraId="5B90568D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56</w:t>
            </w:r>
          </w:p>
        </w:tc>
        <w:tc>
          <w:tcPr>
            <w:tcW w:w="902" w:type="dxa"/>
            <w:shd w:val="clear" w:color="auto" w:fill="auto"/>
            <w:noWrap/>
          </w:tcPr>
          <w:p w14:paraId="4B5554C9" w14:textId="77777777" w:rsidR="00A40233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18</w:t>
            </w:r>
          </w:p>
          <w:p w14:paraId="23A27CA3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</w:t>
            </w:r>
            <w:r w:rsidR="002114BE"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901</w:t>
            </w:r>
          </w:p>
        </w:tc>
        <w:tc>
          <w:tcPr>
            <w:tcW w:w="1083" w:type="dxa"/>
            <w:shd w:val="clear" w:color="auto" w:fill="auto"/>
            <w:noWrap/>
          </w:tcPr>
          <w:p w14:paraId="2B9435FC" w14:textId="77777777" w:rsidR="00A40233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71</w:t>
            </w:r>
          </w:p>
          <w:p w14:paraId="6FE7C3EF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18</w:t>
            </w:r>
          </w:p>
        </w:tc>
        <w:tc>
          <w:tcPr>
            <w:tcW w:w="1134" w:type="dxa"/>
            <w:shd w:val="clear" w:color="auto" w:fill="auto"/>
            <w:noWrap/>
          </w:tcPr>
          <w:p w14:paraId="29549B4A" w14:textId="77777777" w:rsidR="00A40233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08</w:t>
            </w:r>
          </w:p>
          <w:p w14:paraId="2DD63C47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53</w:t>
            </w:r>
          </w:p>
        </w:tc>
        <w:tc>
          <w:tcPr>
            <w:tcW w:w="1091" w:type="dxa"/>
            <w:shd w:val="clear" w:color="auto" w:fill="auto"/>
            <w:noWrap/>
          </w:tcPr>
          <w:p w14:paraId="0ED333D5" w14:textId="77777777" w:rsidR="00A40233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</w:t>
            </w:r>
            <w:r w:rsidR="0023666D"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0.295</w:t>
            </w:r>
          </w:p>
          <w:p w14:paraId="57782328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36</w:t>
            </w:r>
          </w:p>
        </w:tc>
        <w:tc>
          <w:tcPr>
            <w:tcW w:w="1091" w:type="dxa"/>
            <w:shd w:val="clear" w:color="auto" w:fill="auto"/>
            <w:noWrap/>
          </w:tcPr>
          <w:p w14:paraId="36E998E3" w14:textId="77777777" w:rsidR="00A40233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72</w:t>
            </w:r>
          </w:p>
          <w:p w14:paraId="3A9B10C3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54</w:t>
            </w:r>
          </w:p>
        </w:tc>
        <w:tc>
          <w:tcPr>
            <w:tcW w:w="1091" w:type="dxa"/>
            <w:shd w:val="clear" w:color="auto" w:fill="auto"/>
            <w:noWrap/>
          </w:tcPr>
          <w:p w14:paraId="69DEC993" w14:textId="77777777" w:rsidR="00A40233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67</w:t>
            </w:r>
          </w:p>
          <w:p w14:paraId="22E80A36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43</w:t>
            </w:r>
          </w:p>
        </w:tc>
      </w:tr>
      <w:tr w:rsidR="009D43BC" w:rsidRPr="004601CD" w14:paraId="1FF72B92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352CA513" w14:textId="77777777" w:rsidR="009D43BC" w:rsidRPr="004601CD" w:rsidRDefault="001B1B1E" w:rsidP="001B1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isease</w:t>
            </w:r>
            <w:proofErr w:type="spellEnd"/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uration</w:t>
            </w:r>
            <w:proofErr w:type="spellEnd"/>
          </w:p>
        </w:tc>
        <w:tc>
          <w:tcPr>
            <w:tcW w:w="902" w:type="dxa"/>
            <w:shd w:val="clear" w:color="auto" w:fill="auto"/>
            <w:noWrap/>
          </w:tcPr>
          <w:p w14:paraId="0CC58C24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0.208</w:t>
            </w:r>
          </w:p>
          <w:p w14:paraId="119E0A70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142</w:t>
            </w:r>
          </w:p>
        </w:tc>
        <w:tc>
          <w:tcPr>
            <w:tcW w:w="902" w:type="dxa"/>
            <w:shd w:val="clear" w:color="auto" w:fill="auto"/>
            <w:noWrap/>
          </w:tcPr>
          <w:p w14:paraId="7703177E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366</w:t>
            </w:r>
          </w:p>
          <w:p w14:paraId="4CA92E70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16</w:t>
            </w:r>
          </w:p>
        </w:tc>
        <w:tc>
          <w:tcPr>
            <w:tcW w:w="1031" w:type="dxa"/>
            <w:shd w:val="clear" w:color="auto" w:fill="auto"/>
            <w:noWrap/>
          </w:tcPr>
          <w:p w14:paraId="11676DA9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0.078</w:t>
            </w:r>
          </w:p>
          <w:p w14:paraId="47E6A03F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589</w:t>
            </w:r>
          </w:p>
        </w:tc>
        <w:tc>
          <w:tcPr>
            <w:tcW w:w="902" w:type="dxa"/>
            <w:shd w:val="clear" w:color="auto" w:fill="auto"/>
            <w:noWrap/>
          </w:tcPr>
          <w:p w14:paraId="759E5F09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68</w:t>
            </w:r>
          </w:p>
          <w:p w14:paraId="57B0C76A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37</w:t>
            </w:r>
          </w:p>
        </w:tc>
        <w:tc>
          <w:tcPr>
            <w:tcW w:w="1083" w:type="dxa"/>
            <w:shd w:val="clear" w:color="auto" w:fill="auto"/>
            <w:noWrap/>
          </w:tcPr>
          <w:p w14:paraId="33DF241F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01</w:t>
            </w:r>
          </w:p>
          <w:p w14:paraId="12798159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57</w:t>
            </w:r>
          </w:p>
        </w:tc>
        <w:tc>
          <w:tcPr>
            <w:tcW w:w="1134" w:type="dxa"/>
            <w:shd w:val="clear" w:color="auto" w:fill="auto"/>
            <w:noWrap/>
          </w:tcPr>
          <w:p w14:paraId="5A63DCC4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12</w:t>
            </w:r>
          </w:p>
          <w:p w14:paraId="44193633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36</w:t>
            </w:r>
          </w:p>
        </w:tc>
        <w:tc>
          <w:tcPr>
            <w:tcW w:w="1091" w:type="dxa"/>
            <w:shd w:val="clear" w:color="auto" w:fill="auto"/>
            <w:noWrap/>
          </w:tcPr>
          <w:p w14:paraId="16412B0E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291</w:t>
            </w:r>
          </w:p>
          <w:p w14:paraId="5D1D7A79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38</w:t>
            </w:r>
          </w:p>
        </w:tc>
        <w:tc>
          <w:tcPr>
            <w:tcW w:w="1091" w:type="dxa"/>
            <w:shd w:val="clear" w:color="auto" w:fill="auto"/>
            <w:noWrap/>
          </w:tcPr>
          <w:p w14:paraId="4EF04B3F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430</w:t>
            </w:r>
          </w:p>
          <w:p w14:paraId="7383A12D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02</w:t>
            </w:r>
          </w:p>
        </w:tc>
        <w:tc>
          <w:tcPr>
            <w:tcW w:w="1091" w:type="dxa"/>
            <w:shd w:val="clear" w:color="auto" w:fill="auto"/>
            <w:noWrap/>
          </w:tcPr>
          <w:p w14:paraId="1BCB2DC4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0.116</w:t>
            </w:r>
          </w:p>
          <w:p w14:paraId="5CA779C4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416</w:t>
            </w:r>
          </w:p>
        </w:tc>
      </w:tr>
      <w:tr w:rsidR="009D43BC" w:rsidRPr="004601CD" w14:paraId="49AD6BFC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684F51EF" w14:textId="77777777" w:rsidR="009D43BC" w:rsidRPr="004601CD" w:rsidRDefault="009D43BC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RP-B</w:t>
            </w:r>
          </w:p>
          <w:p w14:paraId="46072C1E" w14:textId="77777777" w:rsidR="009D43BC" w:rsidRPr="004601CD" w:rsidRDefault="009D43BC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1C346320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94</w:t>
            </w:r>
          </w:p>
          <w:p w14:paraId="20CB8F81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72</w:t>
            </w:r>
          </w:p>
        </w:tc>
        <w:tc>
          <w:tcPr>
            <w:tcW w:w="902" w:type="dxa"/>
            <w:shd w:val="clear" w:color="auto" w:fill="auto"/>
            <w:noWrap/>
          </w:tcPr>
          <w:p w14:paraId="3C4D0947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31</w:t>
            </w:r>
          </w:p>
          <w:p w14:paraId="7269B238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59</w:t>
            </w:r>
          </w:p>
        </w:tc>
        <w:tc>
          <w:tcPr>
            <w:tcW w:w="1031" w:type="dxa"/>
            <w:shd w:val="clear" w:color="auto" w:fill="auto"/>
            <w:noWrap/>
          </w:tcPr>
          <w:p w14:paraId="5BE70ED8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64</w:t>
            </w:r>
          </w:p>
          <w:p w14:paraId="4A316217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49</w:t>
            </w:r>
          </w:p>
        </w:tc>
        <w:tc>
          <w:tcPr>
            <w:tcW w:w="902" w:type="dxa"/>
            <w:shd w:val="clear" w:color="auto" w:fill="auto"/>
            <w:noWrap/>
          </w:tcPr>
          <w:p w14:paraId="638CDC3A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21</w:t>
            </w:r>
          </w:p>
          <w:p w14:paraId="2DE98F0A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19</w:t>
            </w:r>
          </w:p>
        </w:tc>
        <w:tc>
          <w:tcPr>
            <w:tcW w:w="1083" w:type="dxa"/>
            <w:shd w:val="clear" w:color="auto" w:fill="auto"/>
            <w:noWrap/>
          </w:tcPr>
          <w:p w14:paraId="742130AC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330</w:t>
            </w:r>
          </w:p>
          <w:p w14:paraId="38551F9C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18</w:t>
            </w:r>
          </w:p>
        </w:tc>
        <w:tc>
          <w:tcPr>
            <w:tcW w:w="1134" w:type="dxa"/>
            <w:shd w:val="clear" w:color="auto" w:fill="auto"/>
            <w:noWrap/>
          </w:tcPr>
          <w:p w14:paraId="34AA7785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43</w:t>
            </w:r>
          </w:p>
          <w:p w14:paraId="0AB7E69D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85</w:t>
            </w:r>
          </w:p>
        </w:tc>
        <w:tc>
          <w:tcPr>
            <w:tcW w:w="1091" w:type="dxa"/>
            <w:shd w:val="clear" w:color="auto" w:fill="auto"/>
            <w:noWrap/>
          </w:tcPr>
          <w:p w14:paraId="4C16B87A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55</w:t>
            </w:r>
          </w:p>
          <w:p w14:paraId="1EAFF6F1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02</w:t>
            </w:r>
          </w:p>
        </w:tc>
        <w:tc>
          <w:tcPr>
            <w:tcW w:w="1091" w:type="dxa"/>
            <w:shd w:val="clear" w:color="auto" w:fill="auto"/>
            <w:noWrap/>
          </w:tcPr>
          <w:p w14:paraId="5FA12E20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77</w:t>
            </w:r>
          </w:p>
          <w:p w14:paraId="457372C4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91</w:t>
            </w:r>
          </w:p>
        </w:tc>
        <w:tc>
          <w:tcPr>
            <w:tcW w:w="1091" w:type="dxa"/>
            <w:shd w:val="clear" w:color="auto" w:fill="auto"/>
            <w:noWrap/>
          </w:tcPr>
          <w:p w14:paraId="7906ADAE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21</w:t>
            </w:r>
          </w:p>
          <w:p w14:paraId="1041DC4F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99</w:t>
            </w:r>
          </w:p>
        </w:tc>
      </w:tr>
      <w:tr w:rsidR="009D43BC" w:rsidRPr="004601CD" w14:paraId="10902EBE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1D147F9C" w14:textId="77777777" w:rsidR="009D43BC" w:rsidRPr="004601CD" w:rsidRDefault="009D43BC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RP-6M</w:t>
            </w:r>
          </w:p>
          <w:p w14:paraId="36704E14" w14:textId="77777777" w:rsidR="009D43BC" w:rsidRPr="004601CD" w:rsidRDefault="009D43BC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0D7016E8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0.258</w:t>
            </w:r>
          </w:p>
          <w:p w14:paraId="202B7A41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067</w:t>
            </w:r>
          </w:p>
        </w:tc>
        <w:tc>
          <w:tcPr>
            <w:tcW w:w="902" w:type="dxa"/>
            <w:shd w:val="clear" w:color="auto" w:fill="auto"/>
            <w:noWrap/>
          </w:tcPr>
          <w:p w14:paraId="3EFDDD64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30</w:t>
            </w:r>
          </w:p>
          <w:p w14:paraId="2C230DA3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34</w:t>
            </w:r>
          </w:p>
        </w:tc>
        <w:tc>
          <w:tcPr>
            <w:tcW w:w="1031" w:type="dxa"/>
            <w:shd w:val="clear" w:color="auto" w:fill="auto"/>
            <w:noWrap/>
          </w:tcPr>
          <w:p w14:paraId="57CEE48E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310</w:t>
            </w:r>
          </w:p>
          <w:p w14:paraId="3722FA39" w14:textId="77777777" w:rsidR="00EA7D48" w:rsidRPr="004601CD" w:rsidRDefault="00EA7D48" w:rsidP="00EA7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27</w:t>
            </w:r>
          </w:p>
        </w:tc>
        <w:tc>
          <w:tcPr>
            <w:tcW w:w="902" w:type="dxa"/>
            <w:shd w:val="clear" w:color="auto" w:fill="auto"/>
            <w:noWrap/>
          </w:tcPr>
          <w:p w14:paraId="53E61FFE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08</w:t>
            </w:r>
          </w:p>
          <w:p w14:paraId="3E663175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56</w:t>
            </w:r>
          </w:p>
        </w:tc>
        <w:tc>
          <w:tcPr>
            <w:tcW w:w="1083" w:type="dxa"/>
            <w:shd w:val="clear" w:color="auto" w:fill="auto"/>
            <w:noWrap/>
          </w:tcPr>
          <w:p w14:paraId="71843BB4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36</w:t>
            </w:r>
          </w:p>
          <w:p w14:paraId="78F35F4C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04</w:t>
            </w:r>
          </w:p>
        </w:tc>
        <w:tc>
          <w:tcPr>
            <w:tcW w:w="1134" w:type="dxa"/>
            <w:shd w:val="clear" w:color="auto" w:fill="auto"/>
            <w:noWrap/>
          </w:tcPr>
          <w:p w14:paraId="2B9BF101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39</w:t>
            </w:r>
          </w:p>
          <w:p w14:paraId="187979B9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86</w:t>
            </w:r>
          </w:p>
        </w:tc>
        <w:tc>
          <w:tcPr>
            <w:tcW w:w="1091" w:type="dxa"/>
            <w:shd w:val="clear" w:color="auto" w:fill="auto"/>
            <w:noWrap/>
          </w:tcPr>
          <w:p w14:paraId="073F7731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02</w:t>
            </w:r>
          </w:p>
          <w:p w14:paraId="28CC4322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56</w:t>
            </w:r>
          </w:p>
        </w:tc>
        <w:tc>
          <w:tcPr>
            <w:tcW w:w="1091" w:type="dxa"/>
            <w:shd w:val="clear" w:color="auto" w:fill="auto"/>
            <w:noWrap/>
          </w:tcPr>
          <w:p w14:paraId="3F3828E6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43</w:t>
            </w:r>
          </w:p>
          <w:p w14:paraId="6885C636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62</w:t>
            </w:r>
          </w:p>
        </w:tc>
        <w:tc>
          <w:tcPr>
            <w:tcW w:w="1091" w:type="dxa"/>
            <w:shd w:val="clear" w:color="auto" w:fill="auto"/>
            <w:noWrap/>
          </w:tcPr>
          <w:p w14:paraId="6F11EA78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291</w:t>
            </w:r>
          </w:p>
          <w:p w14:paraId="1D5CEA2B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38</w:t>
            </w:r>
          </w:p>
        </w:tc>
      </w:tr>
      <w:tr w:rsidR="009D43BC" w:rsidRPr="004601CD" w14:paraId="37A187AD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065DEE91" w14:textId="77777777" w:rsidR="009D43BC" w:rsidRPr="004601CD" w:rsidRDefault="009D43BC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RP-12M</w:t>
            </w:r>
          </w:p>
          <w:p w14:paraId="5C95E559" w14:textId="77777777" w:rsidR="009D43BC" w:rsidRPr="004601CD" w:rsidRDefault="009D43BC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7D8C7BC4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94</w:t>
            </w:r>
          </w:p>
          <w:p w14:paraId="117518C0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14</w:t>
            </w:r>
          </w:p>
        </w:tc>
        <w:tc>
          <w:tcPr>
            <w:tcW w:w="902" w:type="dxa"/>
            <w:shd w:val="clear" w:color="auto" w:fill="auto"/>
            <w:noWrap/>
          </w:tcPr>
          <w:p w14:paraId="54432BAE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98</w:t>
            </w:r>
          </w:p>
          <w:p w14:paraId="2FEF9950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64</w:t>
            </w:r>
          </w:p>
        </w:tc>
        <w:tc>
          <w:tcPr>
            <w:tcW w:w="1031" w:type="dxa"/>
            <w:shd w:val="clear" w:color="auto" w:fill="auto"/>
            <w:noWrap/>
          </w:tcPr>
          <w:p w14:paraId="15D96982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433</w:t>
            </w:r>
          </w:p>
          <w:p w14:paraId="50B152BA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01</w:t>
            </w:r>
          </w:p>
        </w:tc>
        <w:tc>
          <w:tcPr>
            <w:tcW w:w="902" w:type="dxa"/>
            <w:shd w:val="clear" w:color="auto" w:fill="auto"/>
            <w:noWrap/>
          </w:tcPr>
          <w:p w14:paraId="3DBF93BF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73</w:t>
            </w:r>
          </w:p>
          <w:p w14:paraId="7993C89F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12</w:t>
            </w:r>
          </w:p>
        </w:tc>
        <w:tc>
          <w:tcPr>
            <w:tcW w:w="1083" w:type="dxa"/>
            <w:shd w:val="clear" w:color="auto" w:fill="auto"/>
            <w:noWrap/>
          </w:tcPr>
          <w:p w14:paraId="35846B7B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66</w:t>
            </w:r>
          </w:p>
          <w:p w14:paraId="341C20EE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45</w:t>
            </w:r>
          </w:p>
        </w:tc>
        <w:tc>
          <w:tcPr>
            <w:tcW w:w="1134" w:type="dxa"/>
            <w:shd w:val="clear" w:color="auto" w:fill="auto"/>
            <w:noWrap/>
          </w:tcPr>
          <w:p w14:paraId="36281CBC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08</w:t>
            </w:r>
          </w:p>
          <w:p w14:paraId="3BE31CB5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56</w:t>
            </w:r>
          </w:p>
        </w:tc>
        <w:tc>
          <w:tcPr>
            <w:tcW w:w="1091" w:type="dxa"/>
            <w:shd w:val="clear" w:color="auto" w:fill="auto"/>
            <w:noWrap/>
          </w:tcPr>
          <w:p w14:paraId="12D11F61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18</w:t>
            </w:r>
          </w:p>
          <w:p w14:paraId="7BAD749F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99</w:t>
            </w:r>
          </w:p>
        </w:tc>
        <w:tc>
          <w:tcPr>
            <w:tcW w:w="1091" w:type="dxa"/>
            <w:shd w:val="clear" w:color="auto" w:fill="auto"/>
            <w:noWrap/>
          </w:tcPr>
          <w:p w14:paraId="485FF44B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97</w:t>
            </w:r>
          </w:p>
          <w:p w14:paraId="242BB6E4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97</w:t>
            </w:r>
          </w:p>
        </w:tc>
        <w:tc>
          <w:tcPr>
            <w:tcW w:w="1091" w:type="dxa"/>
            <w:shd w:val="clear" w:color="auto" w:fill="auto"/>
            <w:noWrap/>
          </w:tcPr>
          <w:p w14:paraId="3C1413E8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373</w:t>
            </w:r>
          </w:p>
          <w:p w14:paraId="694C8545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07</w:t>
            </w:r>
          </w:p>
        </w:tc>
      </w:tr>
      <w:tr w:rsidR="009D43BC" w:rsidRPr="004601CD" w14:paraId="19936CF4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4ADEC8FF" w14:textId="77777777" w:rsidR="009D43BC" w:rsidRPr="004601CD" w:rsidRDefault="009D43BC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AS/</w:t>
            </w:r>
          </w:p>
          <w:p w14:paraId="5FD1AD9C" w14:textId="77777777" w:rsidR="009D43BC" w:rsidRPr="004601CD" w:rsidRDefault="009D43BC" w:rsidP="001B1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ASDAI-B </w:t>
            </w:r>
          </w:p>
        </w:tc>
        <w:tc>
          <w:tcPr>
            <w:tcW w:w="902" w:type="dxa"/>
            <w:shd w:val="clear" w:color="auto" w:fill="auto"/>
            <w:noWrap/>
          </w:tcPr>
          <w:p w14:paraId="09FE24BF" w14:textId="77777777" w:rsidR="009D43BC" w:rsidRPr="004601CD" w:rsidRDefault="003A4CE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</w:t>
            </w:r>
            <w:r w:rsidR="00EA7D48"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-0.030</w:t>
            </w:r>
          </w:p>
          <w:p w14:paraId="75D47C84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44</w:t>
            </w:r>
          </w:p>
        </w:tc>
        <w:tc>
          <w:tcPr>
            <w:tcW w:w="902" w:type="dxa"/>
            <w:shd w:val="clear" w:color="auto" w:fill="auto"/>
            <w:noWrap/>
          </w:tcPr>
          <w:p w14:paraId="73B9B894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12</w:t>
            </w:r>
          </w:p>
          <w:p w14:paraId="36EB03DF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58</w:t>
            </w:r>
          </w:p>
        </w:tc>
        <w:tc>
          <w:tcPr>
            <w:tcW w:w="1031" w:type="dxa"/>
            <w:shd w:val="clear" w:color="auto" w:fill="auto"/>
            <w:noWrap/>
          </w:tcPr>
          <w:p w14:paraId="71005075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27</w:t>
            </w:r>
          </w:p>
          <w:p w14:paraId="341B9F87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60</w:t>
            </w:r>
          </w:p>
        </w:tc>
        <w:tc>
          <w:tcPr>
            <w:tcW w:w="902" w:type="dxa"/>
            <w:shd w:val="clear" w:color="auto" w:fill="auto"/>
            <w:noWrap/>
          </w:tcPr>
          <w:p w14:paraId="22C3BDCF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62</w:t>
            </w:r>
          </w:p>
          <w:p w14:paraId="4A5577C7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83</w:t>
            </w:r>
          </w:p>
        </w:tc>
        <w:tc>
          <w:tcPr>
            <w:tcW w:w="1083" w:type="dxa"/>
            <w:shd w:val="clear" w:color="auto" w:fill="auto"/>
            <w:noWrap/>
          </w:tcPr>
          <w:p w14:paraId="4BE0F55E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90</w:t>
            </w:r>
          </w:p>
          <w:p w14:paraId="1031FC74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53</w:t>
            </w:r>
          </w:p>
        </w:tc>
        <w:tc>
          <w:tcPr>
            <w:tcW w:w="1134" w:type="dxa"/>
            <w:shd w:val="clear" w:color="auto" w:fill="auto"/>
            <w:noWrap/>
          </w:tcPr>
          <w:p w14:paraId="68AEB7CB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86</w:t>
            </w:r>
          </w:p>
          <w:p w14:paraId="11CDD5CB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71</w:t>
            </w:r>
          </w:p>
        </w:tc>
        <w:tc>
          <w:tcPr>
            <w:tcW w:w="1091" w:type="dxa"/>
            <w:shd w:val="clear" w:color="auto" w:fill="auto"/>
            <w:noWrap/>
          </w:tcPr>
          <w:p w14:paraId="208F8791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-0.103</w:t>
            </w:r>
          </w:p>
          <w:p w14:paraId="3D508FB5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95</w:t>
            </w:r>
          </w:p>
        </w:tc>
        <w:tc>
          <w:tcPr>
            <w:tcW w:w="1091" w:type="dxa"/>
            <w:shd w:val="clear" w:color="auto" w:fill="auto"/>
            <w:noWrap/>
          </w:tcPr>
          <w:p w14:paraId="56A5D7E9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55</w:t>
            </w:r>
          </w:p>
          <w:p w14:paraId="3358F896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03</w:t>
            </w:r>
          </w:p>
        </w:tc>
        <w:tc>
          <w:tcPr>
            <w:tcW w:w="1091" w:type="dxa"/>
            <w:shd w:val="clear" w:color="auto" w:fill="auto"/>
            <w:noWrap/>
          </w:tcPr>
          <w:p w14:paraId="77455E64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05</w:t>
            </w:r>
          </w:p>
          <w:p w14:paraId="3B43229B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71</w:t>
            </w:r>
          </w:p>
        </w:tc>
      </w:tr>
      <w:tr w:rsidR="009D43BC" w:rsidRPr="004601CD" w14:paraId="1A998C3D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47C77B8C" w14:textId="77777777" w:rsidR="009D43BC" w:rsidRPr="004601CD" w:rsidRDefault="009D43BC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AS/</w:t>
            </w:r>
          </w:p>
          <w:p w14:paraId="4ADB7875" w14:textId="77777777" w:rsidR="009D43BC" w:rsidRPr="004601CD" w:rsidRDefault="009D43BC" w:rsidP="001B1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ASDAI-6M </w:t>
            </w:r>
          </w:p>
        </w:tc>
        <w:tc>
          <w:tcPr>
            <w:tcW w:w="902" w:type="dxa"/>
            <w:shd w:val="clear" w:color="auto" w:fill="auto"/>
            <w:noWrap/>
          </w:tcPr>
          <w:p w14:paraId="60A90F19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71</w:t>
            </w:r>
          </w:p>
          <w:p w14:paraId="50B50FD1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34</w:t>
            </w:r>
          </w:p>
        </w:tc>
        <w:tc>
          <w:tcPr>
            <w:tcW w:w="902" w:type="dxa"/>
            <w:shd w:val="clear" w:color="auto" w:fill="auto"/>
            <w:noWrap/>
          </w:tcPr>
          <w:p w14:paraId="4D2CA7AE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06</w:t>
            </w:r>
          </w:p>
          <w:p w14:paraId="4529A77C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65</w:t>
            </w:r>
          </w:p>
        </w:tc>
        <w:tc>
          <w:tcPr>
            <w:tcW w:w="1031" w:type="dxa"/>
            <w:shd w:val="clear" w:color="auto" w:fill="auto"/>
            <w:noWrap/>
          </w:tcPr>
          <w:p w14:paraId="6A0B21C0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84</w:t>
            </w:r>
          </w:p>
          <w:p w14:paraId="481ABD8F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00</w:t>
            </w:r>
          </w:p>
        </w:tc>
        <w:tc>
          <w:tcPr>
            <w:tcW w:w="902" w:type="dxa"/>
            <w:shd w:val="clear" w:color="auto" w:fill="auto"/>
            <w:noWrap/>
          </w:tcPr>
          <w:p w14:paraId="44E6E5A0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02</w:t>
            </w:r>
          </w:p>
          <w:p w14:paraId="6903FA52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86</w:t>
            </w:r>
          </w:p>
        </w:tc>
        <w:tc>
          <w:tcPr>
            <w:tcW w:w="1083" w:type="dxa"/>
            <w:shd w:val="clear" w:color="auto" w:fill="auto"/>
            <w:noWrap/>
          </w:tcPr>
          <w:p w14:paraId="58A71BC4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01</w:t>
            </w:r>
          </w:p>
          <w:p w14:paraId="1DE11156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96</w:t>
            </w:r>
          </w:p>
        </w:tc>
        <w:tc>
          <w:tcPr>
            <w:tcW w:w="1134" w:type="dxa"/>
            <w:shd w:val="clear" w:color="auto" w:fill="auto"/>
            <w:noWrap/>
          </w:tcPr>
          <w:p w14:paraId="5E62CFA1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49</w:t>
            </w:r>
          </w:p>
          <w:p w14:paraId="0FC446F5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34</w:t>
            </w:r>
          </w:p>
        </w:tc>
        <w:tc>
          <w:tcPr>
            <w:tcW w:w="1091" w:type="dxa"/>
            <w:shd w:val="clear" w:color="auto" w:fill="auto"/>
            <w:noWrap/>
          </w:tcPr>
          <w:p w14:paraId="77E2D4F4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31</w:t>
            </w:r>
          </w:p>
          <w:p w14:paraId="54109E6F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64</w:t>
            </w:r>
          </w:p>
        </w:tc>
        <w:tc>
          <w:tcPr>
            <w:tcW w:w="1091" w:type="dxa"/>
            <w:shd w:val="clear" w:color="auto" w:fill="auto"/>
            <w:noWrap/>
          </w:tcPr>
          <w:p w14:paraId="1C9AE3AA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15</w:t>
            </w:r>
          </w:p>
          <w:p w14:paraId="7D1CB457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26</w:t>
            </w:r>
          </w:p>
        </w:tc>
        <w:tc>
          <w:tcPr>
            <w:tcW w:w="1091" w:type="dxa"/>
            <w:shd w:val="clear" w:color="auto" w:fill="auto"/>
            <w:noWrap/>
          </w:tcPr>
          <w:p w14:paraId="513F67AA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75</w:t>
            </w:r>
          </w:p>
          <w:p w14:paraId="0878BA8E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23</w:t>
            </w:r>
          </w:p>
        </w:tc>
      </w:tr>
      <w:tr w:rsidR="009D43BC" w:rsidRPr="004601CD" w14:paraId="4A36ADA8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0FA5D1E9" w14:textId="77777777" w:rsidR="009D43BC" w:rsidRPr="004601CD" w:rsidRDefault="009D43BC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AS/</w:t>
            </w:r>
          </w:p>
          <w:p w14:paraId="677291A3" w14:textId="77777777" w:rsidR="009D43BC" w:rsidRPr="004601CD" w:rsidRDefault="009D43BC" w:rsidP="001B1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ASDAI-12M </w:t>
            </w:r>
          </w:p>
        </w:tc>
        <w:tc>
          <w:tcPr>
            <w:tcW w:w="902" w:type="dxa"/>
            <w:shd w:val="clear" w:color="auto" w:fill="auto"/>
            <w:noWrap/>
          </w:tcPr>
          <w:p w14:paraId="314A0AAF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28</w:t>
            </w:r>
          </w:p>
          <w:p w14:paraId="0088A7B5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46</w:t>
            </w:r>
          </w:p>
        </w:tc>
        <w:tc>
          <w:tcPr>
            <w:tcW w:w="902" w:type="dxa"/>
            <w:shd w:val="clear" w:color="auto" w:fill="auto"/>
            <w:noWrap/>
          </w:tcPr>
          <w:p w14:paraId="15966CD9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48</w:t>
            </w:r>
          </w:p>
          <w:p w14:paraId="46DA8D1C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38</w:t>
            </w:r>
          </w:p>
        </w:tc>
        <w:tc>
          <w:tcPr>
            <w:tcW w:w="1031" w:type="dxa"/>
            <w:shd w:val="clear" w:color="auto" w:fill="auto"/>
            <w:noWrap/>
          </w:tcPr>
          <w:p w14:paraId="49644D11" w14:textId="77777777" w:rsidR="009D43BC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99</w:t>
            </w:r>
          </w:p>
          <w:p w14:paraId="27ED57E6" w14:textId="77777777" w:rsidR="00EA7D48" w:rsidRPr="004601CD" w:rsidRDefault="00EA7D48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90</w:t>
            </w:r>
          </w:p>
        </w:tc>
        <w:tc>
          <w:tcPr>
            <w:tcW w:w="902" w:type="dxa"/>
            <w:shd w:val="clear" w:color="auto" w:fill="auto"/>
            <w:noWrap/>
          </w:tcPr>
          <w:p w14:paraId="5751DA69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79</w:t>
            </w:r>
          </w:p>
          <w:p w14:paraId="7A34CF66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82</w:t>
            </w:r>
          </w:p>
        </w:tc>
        <w:tc>
          <w:tcPr>
            <w:tcW w:w="1083" w:type="dxa"/>
            <w:shd w:val="clear" w:color="auto" w:fill="auto"/>
            <w:noWrap/>
          </w:tcPr>
          <w:p w14:paraId="5705736A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01</w:t>
            </w:r>
          </w:p>
          <w:p w14:paraId="072990FD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93</w:t>
            </w:r>
          </w:p>
        </w:tc>
        <w:tc>
          <w:tcPr>
            <w:tcW w:w="1134" w:type="dxa"/>
            <w:shd w:val="clear" w:color="auto" w:fill="auto"/>
            <w:noWrap/>
          </w:tcPr>
          <w:p w14:paraId="60ABE777" w14:textId="77777777" w:rsidR="009D43BC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28</w:t>
            </w:r>
          </w:p>
          <w:p w14:paraId="3DDBAADB" w14:textId="77777777" w:rsidR="002114BE" w:rsidRPr="004601CD" w:rsidRDefault="002114BE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69</w:t>
            </w:r>
          </w:p>
        </w:tc>
        <w:tc>
          <w:tcPr>
            <w:tcW w:w="1091" w:type="dxa"/>
            <w:shd w:val="clear" w:color="auto" w:fill="auto"/>
            <w:noWrap/>
          </w:tcPr>
          <w:p w14:paraId="2F36593E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12</w:t>
            </w:r>
          </w:p>
          <w:p w14:paraId="530A7684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35</w:t>
            </w:r>
          </w:p>
        </w:tc>
        <w:tc>
          <w:tcPr>
            <w:tcW w:w="1091" w:type="dxa"/>
            <w:shd w:val="clear" w:color="auto" w:fill="auto"/>
            <w:noWrap/>
          </w:tcPr>
          <w:p w14:paraId="53717B5F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12</w:t>
            </w:r>
          </w:p>
          <w:p w14:paraId="4396C80C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33</w:t>
            </w:r>
          </w:p>
        </w:tc>
        <w:tc>
          <w:tcPr>
            <w:tcW w:w="1091" w:type="dxa"/>
            <w:shd w:val="clear" w:color="auto" w:fill="auto"/>
            <w:noWrap/>
          </w:tcPr>
          <w:p w14:paraId="0A855AB7" w14:textId="77777777" w:rsidR="009D43BC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98</w:t>
            </w:r>
          </w:p>
          <w:p w14:paraId="38F5D69A" w14:textId="77777777" w:rsidR="0023666D" w:rsidRPr="004601CD" w:rsidRDefault="0023666D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94</w:t>
            </w:r>
          </w:p>
        </w:tc>
      </w:tr>
      <w:tr w:rsidR="009D43BC" w:rsidRPr="004601CD" w14:paraId="56DAD473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2EB0EC76" w14:textId="77777777" w:rsidR="009D43BC" w:rsidRPr="004601CD" w:rsidRDefault="009D43BC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MD-</w:t>
            </w:r>
            <w:r w:rsidR="00217107"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</w:t>
            </w:r>
          </w:p>
          <w:p w14:paraId="546C29F5" w14:textId="77777777" w:rsidR="009D43BC" w:rsidRPr="004601CD" w:rsidRDefault="009D43BC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54927398" w14:textId="77777777" w:rsidR="009D43BC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73</w:t>
            </w:r>
          </w:p>
          <w:p w14:paraId="11697506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53</w:t>
            </w:r>
          </w:p>
        </w:tc>
        <w:tc>
          <w:tcPr>
            <w:tcW w:w="902" w:type="dxa"/>
            <w:shd w:val="clear" w:color="auto" w:fill="auto"/>
            <w:noWrap/>
          </w:tcPr>
          <w:p w14:paraId="15BB22C0" w14:textId="77777777" w:rsidR="009D43BC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90</w:t>
            </w:r>
          </w:p>
          <w:p w14:paraId="4730E2BC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69</w:t>
            </w:r>
          </w:p>
        </w:tc>
        <w:tc>
          <w:tcPr>
            <w:tcW w:w="1031" w:type="dxa"/>
            <w:shd w:val="clear" w:color="auto" w:fill="auto"/>
            <w:noWrap/>
          </w:tcPr>
          <w:p w14:paraId="39772EF9" w14:textId="77777777" w:rsidR="009D43BC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448</w:t>
            </w:r>
          </w:p>
          <w:p w14:paraId="2C51D6C8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04</w:t>
            </w:r>
          </w:p>
        </w:tc>
        <w:tc>
          <w:tcPr>
            <w:tcW w:w="902" w:type="dxa"/>
            <w:shd w:val="clear" w:color="auto" w:fill="auto"/>
            <w:noWrap/>
          </w:tcPr>
          <w:p w14:paraId="5AA985B4" w14:textId="77777777" w:rsidR="009D43BC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38</w:t>
            </w:r>
          </w:p>
          <w:p w14:paraId="347B3C6F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14</w:t>
            </w:r>
          </w:p>
        </w:tc>
        <w:tc>
          <w:tcPr>
            <w:tcW w:w="1083" w:type="dxa"/>
            <w:shd w:val="clear" w:color="auto" w:fill="auto"/>
            <w:noWrap/>
          </w:tcPr>
          <w:p w14:paraId="76CA3355" w14:textId="77777777" w:rsidR="009D43BC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28</w:t>
            </w:r>
          </w:p>
          <w:p w14:paraId="462028E2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65</w:t>
            </w:r>
          </w:p>
        </w:tc>
        <w:tc>
          <w:tcPr>
            <w:tcW w:w="1134" w:type="dxa"/>
            <w:shd w:val="clear" w:color="auto" w:fill="auto"/>
            <w:noWrap/>
          </w:tcPr>
          <w:p w14:paraId="5ACD3A3F" w14:textId="77777777" w:rsidR="009D43BC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76</w:t>
            </w:r>
          </w:p>
          <w:p w14:paraId="0E405C0E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40</w:t>
            </w:r>
          </w:p>
        </w:tc>
        <w:tc>
          <w:tcPr>
            <w:tcW w:w="1091" w:type="dxa"/>
            <w:shd w:val="clear" w:color="auto" w:fill="auto"/>
            <w:noWrap/>
          </w:tcPr>
          <w:p w14:paraId="56183E68" w14:textId="77777777" w:rsidR="009D43BC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33</w:t>
            </w:r>
          </w:p>
          <w:p w14:paraId="7B1EF3E5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41</w:t>
            </w:r>
          </w:p>
        </w:tc>
        <w:tc>
          <w:tcPr>
            <w:tcW w:w="1091" w:type="dxa"/>
            <w:shd w:val="clear" w:color="auto" w:fill="auto"/>
            <w:noWrap/>
          </w:tcPr>
          <w:p w14:paraId="6D7F8968" w14:textId="77777777" w:rsidR="009D43BC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73</w:t>
            </w:r>
          </w:p>
          <w:p w14:paraId="50C7464D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88</w:t>
            </w:r>
          </w:p>
        </w:tc>
        <w:tc>
          <w:tcPr>
            <w:tcW w:w="1091" w:type="dxa"/>
            <w:shd w:val="clear" w:color="auto" w:fill="auto"/>
            <w:noWrap/>
          </w:tcPr>
          <w:p w14:paraId="07E0EAFE" w14:textId="77777777" w:rsidR="009D43BC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414</w:t>
            </w:r>
          </w:p>
          <w:p w14:paraId="5AA3BEC8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08</w:t>
            </w:r>
          </w:p>
        </w:tc>
      </w:tr>
      <w:tr w:rsidR="004D5F96" w:rsidRPr="004601CD" w14:paraId="333658FB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241518CB" w14:textId="77777777" w:rsidR="004D5F96" w:rsidRPr="004601CD" w:rsidRDefault="004D5F96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MD-6M</w:t>
            </w:r>
          </w:p>
          <w:p w14:paraId="5864F57E" w14:textId="77777777" w:rsidR="004D5F96" w:rsidRPr="004601CD" w:rsidRDefault="004D5F96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342AC322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80</w:t>
            </w:r>
          </w:p>
          <w:p w14:paraId="678CB974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03</w:t>
            </w:r>
          </w:p>
        </w:tc>
        <w:tc>
          <w:tcPr>
            <w:tcW w:w="902" w:type="dxa"/>
            <w:shd w:val="clear" w:color="auto" w:fill="auto"/>
            <w:noWrap/>
          </w:tcPr>
          <w:p w14:paraId="1CB389A2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25</w:t>
            </w:r>
          </w:p>
          <w:p w14:paraId="2EB3D44F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38</w:t>
            </w:r>
          </w:p>
        </w:tc>
        <w:tc>
          <w:tcPr>
            <w:tcW w:w="1031" w:type="dxa"/>
            <w:shd w:val="clear" w:color="auto" w:fill="auto"/>
            <w:noWrap/>
          </w:tcPr>
          <w:p w14:paraId="43E4A6FA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552</w:t>
            </w:r>
          </w:p>
          <w:p w14:paraId="35E69B37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&lt;0.001</w:t>
            </w:r>
          </w:p>
        </w:tc>
        <w:tc>
          <w:tcPr>
            <w:tcW w:w="902" w:type="dxa"/>
            <w:shd w:val="clear" w:color="auto" w:fill="auto"/>
            <w:noWrap/>
          </w:tcPr>
          <w:p w14:paraId="6ADD5103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08</w:t>
            </w:r>
          </w:p>
          <w:p w14:paraId="4779DD98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56</w:t>
            </w:r>
          </w:p>
        </w:tc>
        <w:tc>
          <w:tcPr>
            <w:tcW w:w="1083" w:type="dxa"/>
            <w:shd w:val="clear" w:color="auto" w:fill="auto"/>
            <w:noWrap/>
          </w:tcPr>
          <w:p w14:paraId="2936F3A6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23</w:t>
            </w:r>
          </w:p>
          <w:p w14:paraId="3C2E0291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81</w:t>
            </w:r>
          </w:p>
        </w:tc>
        <w:tc>
          <w:tcPr>
            <w:tcW w:w="1134" w:type="dxa"/>
            <w:shd w:val="clear" w:color="auto" w:fill="auto"/>
            <w:noWrap/>
          </w:tcPr>
          <w:p w14:paraId="4C2557A8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31</w:t>
            </w:r>
          </w:p>
          <w:p w14:paraId="4FA09FD9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39</w:t>
            </w:r>
          </w:p>
        </w:tc>
        <w:tc>
          <w:tcPr>
            <w:tcW w:w="1091" w:type="dxa"/>
            <w:shd w:val="clear" w:color="auto" w:fill="auto"/>
            <w:noWrap/>
          </w:tcPr>
          <w:p w14:paraId="60211D2C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77</w:t>
            </w:r>
          </w:p>
          <w:p w14:paraId="71691CEA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15</w:t>
            </w:r>
          </w:p>
        </w:tc>
        <w:tc>
          <w:tcPr>
            <w:tcW w:w="1091" w:type="dxa"/>
            <w:shd w:val="clear" w:color="auto" w:fill="auto"/>
            <w:noWrap/>
          </w:tcPr>
          <w:p w14:paraId="6887277B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296</w:t>
            </w:r>
          </w:p>
          <w:p w14:paraId="240277DF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48</w:t>
            </w:r>
          </w:p>
        </w:tc>
        <w:tc>
          <w:tcPr>
            <w:tcW w:w="1091" w:type="dxa"/>
            <w:shd w:val="clear" w:color="auto" w:fill="auto"/>
            <w:noWrap/>
          </w:tcPr>
          <w:p w14:paraId="0DBD65DB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519</w:t>
            </w:r>
          </w:p>
          <w:p w14:paraId="35F92CBF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&lt;0.001</w:t>
            </w:r>
          </w:p>
        </w:tc>
      </w:tr>
      <w:tr w:rsidR="004D5F96" w:rsidRPr="004601CD" w14:paraId="39104AF1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4700547F" w14:textId="77777777" w:rsidR="004D5F96" w:rsidRPr="004601CD" w:rsidRDefault="004D5F96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MD-12M</w:t>
            </w:r>
          </w:p>
          <w:p w14:paraId="72B678A1" w14:textId="77777777" w:rsidR="004D5F96" w:rsidRPr="004601CD" w:rsidRDefault="004D5F96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5D3EB94A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19</w:t>
            </w:r>
          </w:p>
          <w:p w14:paraId="4A572F03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02</w:t>
            </w:r>
          </w:p>
        </w:tc>
        <w:tc>
          <w:tcPr>
            <w:tcW w:w="902" w:type="dxa"/>
            <w:shd w:val="clear" w:color="auto" w:fill="auto"/>
            <w:noWrap/>
          </w:tcPr>
          <w:p w14:paraId="0DB36BD9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57</w:t>
            </w:r>
          </w:p>
          <w:p w14:paraId="373D0A92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01</w:t>
            </w:r>
          </w:p>
        </w:tc>
        <w:tc>
          <w:tcPr>
            <w:tcW w:w="1031" w:type="dxa"/>
            <w:shd w:val="clear" w:color="auto" w:fill="auto"/>
            <w:noWrap/>
          </w:tcPr>
          <w:p w14:paraId="3BCB595B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38</w:t>
            </w:r>
          </w:p>
          <w:p w14:paraId="032FDB7E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01</w:t>
            </w:r>
          </w:p>
        </w:tc>
        <w:tc>
          <w:tcPr>
            <w:tcW w:w="902" w:type="dxa"/>
            <w:shd w:val="clear" w:color="auto" w:fill="auto"/>
            <w:noWrap/>
          </w:tcPr>
          <w:p w14:paraId="5E0425AC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31</w:t>
            </w:r>
          </w:p>
          <w:p w14:paraId="60261A77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37</w:t>
            </w:r>
          </w:p>
        </w:tc>
        <w:tc>
          <w:tcPr>
            <w:tcW w:w="1083" w:type="dxa"/>
            <w:shd w:val="clear" w:color="auto" w:fill="auto"/>
            <w:noWrap/>
          </w:tcPr>
          <w:p w14:paraId="30D2360D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14</w:t>
            </w:r>
          </w:p>
          <w:p w14:paraId="0B705D01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24</w:t>
            </w:r>
          </w:p>
        </w:tc>
        <w:tc>
          <w:tcPr>
            <w:tcW w:w="1134" w:type="dxa"/>
            <w:shd w:val="clear" w:color="auto" w:fill="auto"/>
            <w:noWrap/>
          </w:tcPr>
          <w:p w14:paraId="70AC9F64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30</w:t>
            </w:r>
          </w:p>
          <w:p w14:paraId="296BA9BA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41</w:t>
            </w:r>
          </w:p>
        </w:tc>
        <w:tc>
          <w:tcPr>
            <w:tcW w:w="1091" w:type="dxa"/>
            <w:shd w:val="clear" w:color="auto" w:fill="auto"/>
            <w:noWrap/>
          </w:tcPr>
          <w:p w14:paraId="225B1BB7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85</w:t>
            </w:r>
          </w:p>
          <w:p w14:paraId="1C42F879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69</w:t>
            </w:r>
          </w:p>
        </w:tc>
        <w:tc>
          <w:tcPr>
            <w:tcW w:w="1091" w:type="dxa"/>
            <w:shd w:val="clear" w:color="auto" w:fill="auto"/>
            <w:noWrap/>
          </w:tcPr>
          <w:p w14:paraId="50430E40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49</w:t>
            </w:r>
          </w:p>
          <w:p w14:paraId="3786945A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44</w:t>
            </w:r>
          </w:p>
        </w:tc>
        <w:tc>
          <w:tcPr>
            <w:tcW w:w="1091" w:type="dxa"/>
            <w:shd w:val="clear" w:color="auto" w:fill="auto"/>
            <w:noWrap/>
          </w:tcPr>
          <w:p w14:paraId="40F61823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07</w:t>
            </w:r>
          </w:p>
          <w:p w14:paraId="3C08CF95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64</w:t>
            </w:r>
          </w:p>
        </w:tc>
      </w:tr>
      <w:tr w:rsidR="004D5F96" w:rsidRPr="004601CD" w14:paraId="2D4E0D28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4117C1CA" w14:textId="77777777" w:rsidR="004D5F96" w:rsidRPr="004601CD" w:rsidRDefault="004D5F96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MT-B</w:t>
            </w:r>
          </w:p>
          <w:p w14:paraId="47722BBD" w14:textId="77777777" w:rsidR="004D5F96" w:rsidRPr="004601CD" w:rsidRDefault="004D5F96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0204C4D6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315</w:t>
            </w:r>
          </w:p>
          <w:p w14:paraId="0BFFEAAF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48</w:t>
            </w:r>
          </w:p>
        </w:tc>
        <w:tc>
          <w:tcPr>
            <w:tcW w:w="902" w:type="dxa"/>
            <w:shd w:val="clear" w:color="auto" w:fill="auto"/>
            <w:noWrap/>
          </w:tcPr>
          <w:p w14:paraId="73DB041B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314</w:t>
            </w:r>
          </w:p>
          <w:p w14:paraId="34396A0C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48</w:t>
            </w:r>
          </w:p>
        </w:tc>
        <w:tc>
          <w:tcPr>
            <w:tcW w:w="1031" w:type="dxa"/>
            <w:shd w:val="clear" w:color="auto" w:fill="auto"/>
            <w:noWrap/>
          </w:tcPr>
          <w:p w14:paraId="19A62ECB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0.286</w:t>
            </w:r>
          </w:p>
          <w:p w14:paraId="175DF2D2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074</w:t>
            </w:r>
          </w:p>
        </w:tc>
        <w:tc>
          <w:tcPr>
            <w:tcW w:w="902" w:type="dxa"/>
            <w:shd w:val="clear" w:color="auto" w:fill="auto"/>
            <w:noWrap/>
          </w:tcPr>
          <w:p w14:paraId="0A392A4C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20</w:t>
            </w:r>
          </w:p>
          <w:p w14:paraId="4E186E70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61</w:t>
            </w:r>
          </w:p>
        </w:tc>
        <w:tc>
          <w:tcPr>
            <w:tcW w:w="1083" w:type="dxa"/>
            <w:shd w:val="clear" w:color="auto" w:fill="auto"/>
            <w:noWrap/>
          </w:tcPr>
          <w:p w14:paraId="1A51ADCF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11</w:t>
            </w:r>
          </w:p>
          <w:p w14:paraId="4A859FFC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94</w:t>
            </w:r>
          </w:p>
        </w:tc>
        <w:tc>
          <w:tcPr>
            <w:tcW w:w="1134" w:type="dxa"/>
            <w:shd w:val="clear" w:color="auto" w:fill="auto"/>
            <w:noWrap/>
          </w:tcPr>
          <w:p w14:paraId="035772D3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63</w:t>
            </w:r>
          </w:p>
          <w:p w14:paraId="4CDCA7D2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14</w:t>
            </w:r>
          </w:p>
        </w:tc>
        <w:tc>
          <w:tcPr>
            <w:tcW w:w="1091" w:type="dxa"/>
            <w:shd w:val="clear" w:color="auto" w:fill="auto"/>
            <w:noWrap/>
          </w:tcPr>
          <w:p w14:paraId="481F12B5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329</w:t>
            </w:r>
          </w:p>
          <w:p w14:paraId="6B1D8769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38</w:t>
            </w:r>
          </w:p>
        </w:tc>
        <w:tc>
          <w:tcPr>
            <w:tcW w:w="1091" w:type="dxa"/>
            <w:shd w:val="clear" w:color="auto" w:fill="auto"/>
            <w:noWrap/>
          </w:tcPr>
          <w:p w14:paraId="66E0C94B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318</w:t>
            </w:r>
          </w:p>
          <w:p w14:paraId="58972FB7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46</w:t>
            </w:r>
          </w:p>
        </w:tc>
        <w:tc>
          <w:tcPr>
            <w:tcW w:w="1091" w:type="dxa"/>
            <w:shd w:val="clear" w:color="auto" w:fill="auto"/>
            <w:noWrap/>
          </w:tcPr>
          <w:p w14:paraId="3B0E67C8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0.250</w:t>
            </w:r>
          </w:p>
          <w:p w14:paraId="32B03781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119</w:t>
            </w:r>
          </w:p>
        </w:tc>
      </w:tr>
      <w:tr w:rsidR="004D5F96" w:rsidRPr="004601CD" w14:paraId="09367F14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265B8156" w14:textId="77777777" w:rsidR="004D5F96" w:rsidRPr="004601CD" w:rsidRDefault="004D5F96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MT-6M</w:t>
            </w:r>
          </w:p>
          <w:p w14:paraId="1F7D96DD" w14:textId="77777777" w:rsidR="004D5F96" w:rsidRPr="004601CD" w:rsidRDefault="004D5F96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30114EDD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11</w:t>
            </w:r>
          </w:p>
          <w:p w14:paraId="230B3F11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41</w:t>
            </w:r>
          </w:p>
        </w:tc>
        <w:tc>
          <w:tcPr>
            <w:tcW w:w="902" w:type="dxa"/>
            <w:shd w:val="clear" w:color="auto" w:fill="auto"/>
            <w:noWrap/>
          </w:tcPr>
          <w:p w14:paraId="017F2D4C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72</w:t>
            </w:r>
          </w:p>
          <w:p w14:paraId="06F95FFB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58</w:t>
            </w:r>
          </w:p>
        </w:tc>
        <w:tc>
          <w:tcPr>
            <w:tcW w:w="1031" w:type="dxa"/>
            <w:shd w:val="clear" w:color="auto" w:fill="auto"/>
            <w:noWrap/>
          </w:tcPr>
          <w:p w14:paraId="27E3C979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61</w:t>
            </w:r>
          </w:p>
          <w:p w14:paraId="68B4E927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92</w:t>
            </w:r>
          </w:p>
        </w:tc>
        <w:tc>
          <w:tcPr>
            <w:tcW w:w="902" w:type="dxa"/>
            <w:shd w:val="clear" w:color="auto" w:fill="auto"/>
            <w:noWrap/>
          </w:tcPr>
          <w:p w14:paraId="7F617C94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40</w:t>
            </w:r>
          </w:p>
          <w:p w14:paraId="59F54894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97</w:t>
            </w:r>
          </w:p>
        </w:tc>
        <w:tc>
          <w:tcPr>
            <w:tcW w:w="1083" w:type="dxa"/>
            <w:shd w:val="clear" w:color="auto" w:fill="auto"/>
            <w:noWrap/>
          </w:tcPr>
          <w:p w14:paraId="31EE37B3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05</w:t>
            </w:r>
          </w:p>
          <w:p w14:paraId="1ADB9104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93</w:t>
            </w:r>
          </w:p>
        </w:tc>
        <w:tc>
          <w:tcPr>
            <w:tcW w:w="1134" w:type="dxa"/>
            <w:shd w:val="clear" w:color="auto" w:fill="auto"/>
            <w:noWrap/>
          </w:tcPr>
          <w:p w14:paraId="745708C3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65</w:t>
            </w:r>
          </w:p>
          <w:p w14:paraId="49F81787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80</w:t>
            </w:r>
          </w:p>
        </w:tc>
        <w:tc>
          <w:tcPr>
            <w:tcW w:w="1091" w:type="dxa"/>
            <w:shd w:val="clear" w:color="auto" w:fill="auto"/>
            <w:noWrap/>
          </w:tcPr>
          <w:p w14:paraId="4DAB6518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23</w:t>
            </w:r>
          </w:p>
          <w:p w14:paraId="43521565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80</w:t>
            </w:r>
          </w:p>
        </w:tc>
        <w:tc>
          <w:tcPr>
            <w:tcW w:w="1091" w:type="dxa"/>
            <w:shd w:val="clear" w:color="auto" w:fill="auto"/>
            <w:noWrap/>
          </w:tcPr>
          <w:p w14:paraId="3F0BAF10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0.180</w:t>
            </w:r>
          </w:p>
          <w:p w14:paraId="3E47DDD1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238</w:t>
            </w:r>
          </w:p>
        </w:tc>
        <w:tc>
          <w:tcPr>
            <w:tcW w:w="1091" w:type="dxa"/>
            <w:shd w:val="clear" w:color="auto" w:fill="auto"/>
            <w:noWrap/>
          </w:tcPr>
          <w:p w14:paraId="66156F11" w14:textId="77777777" w:rsidR="004D5F96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57</w:t>
            </w:r>
          </w:p>
          <w:p w14:paraId="5F52DEB4" w14:textId="77777777" w:rsidR="00936F51" w:rsidRPr="004601CD" w:rsidRDefault="00936F5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10</w:t>
            </w:r>
          </w:p>
        </w:tc>
      </w:tr>
      <w:tr w:rsidR="004D5F96" w:rsidRPr="004601CD" w14:paraId="7FF08E1B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0AB5D406" w14:textId="77777777" w:rsidR="004D5F96" w:rsidRPr="004601CD" w:rsidRDefault="004D5F96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MT-12M</w:t>
            </w:r>
          </w:p>
          <w:p w14:paraId="7C938EAB" w14:textId="77777777" w:rsidR="004D5F96" w:rsidRPr="004601CD" w:rsidRDefault="004D5F96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43D52192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20</w:t>
            </w:r>
          </w:p>
          <w:p w14:paraId="6275A3CC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20</w:t>
            </w:r>
          </w:p>
        </w:tc>
        <w:tc>
          <w:tcPr>
            <w:tcW w:w="902" w:type="dxa"/>
            <w:shd w:val="clear" w:color="auto" w:fill="auto"/>
            <w:noWrap/>
          </w:tcPr>
          <w:p w14:paraId="5619A712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45</w:t>
            </w:r>
          </w:p>
          <w:p w14:paraId="312B2ED6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30</w:t>
            </w:r>
          </w:p>
        </w:tc>
        <w:tc>
          <w:tcPr>
            <w:tcW w:w="1031" w:type="dxa"/>
            <w:shd w:val="clear" w:color="auto" w:fill="auto"/>
            <w:noWrap/>
          </w:tcPr>
          <w:p w14:paraId="60B0A4A7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10</w:t>
            </w:r>
          </w:p>
          <w:p w14:paraId="73A97D7F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45</w:t>
            </w:r>
          </w:p>
        </w:tc>
        <w:tc>
          <w:tcPr>
            <w:tcW w:w="902" w:type="dxa"/>
            <w:shd w:val="clear" w:color="auto" w:fill="auto"/>
            <w:noWrap/>
          </w:tcPr>
          <w:p w14:paraId="48406161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25</w:t>
            </w:r>
          </w:p>
          <w:p w14:paraId="68E4A3F9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02</w:t>
            </w:r>
          </w:p>
        </w:tc>
        <w:tc>
          <w:tcPr>
            <w:tcW w:w="1083" w:type="dxa"/>
            <w:shd w:val="clear" w:color="auto" w:fill="auto"/>
            <w:noWrap/>
          </w:tcPr>
          <w:p w14:paraId="26736A37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13</w:t>
            </w:r>
          </w:p>
          <w:p w14:paraId="34BE82E4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49</w:t>
            </w:r>
          </w:p>
        </w:tc>
        <w:tc>
          <w:tcPr>
            <w:tcW w:w="1134" w:type="dxa"/>
            <w:shd w:val="clear" w:color="auto" w:fill="auto"/>
            <w:noWrap/>
          </w:tcPr>
          <w:p w14:paraId="0BB0468A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04</w:t>
            </w:r>
          </w:p>
          <w:p w14:paraId="048ECA38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85</w:t>
            </w:r>
          </w:p>
        </w:tc>
        <w:tc>
          <w:tcPr>
            <w:tcW w:w="1091" w:type="dxa"/>
            <w:shd w:val="clear" w:color="auto" w:fill="auto"/>
            <w:noWrap/>
          </w:tcPr>
          <w:p w14:paraId="74F06EA7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14</w:t>
            </w:r>
          </w:p>
          <w:p w14:paraId="46D1F23B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44</w:t>
            </w:r>
          </w:p>
        </w:tc>
        <w:tc>
          <w:tcPr>
            <w:tcW w:w="1091" w:type="dxa"/>
            <w:shd w:val="clear" w:color="auto" w:fill="auto"/>
            <w:noWrap/>
          </w:tcPr>
          <w:p w14:paraId="7F469B1F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51</w:t>
            </w:r>
          </w:p>
          <w:p w14:paraId="52B9DE5C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09</w:t>
            </w:r>
          </w:p>
        </w:tc>
        <w:tc>
          <w:tcPr>
            <w:tcW w:w="1091" w:type="dxa"/>
            <w:shd w:val="clear" w:color="auto" w:fill="auto"/>
            <w:noWrap/>
          </w:tcPr>
          <w:p w14:paraId="3F94510E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11</w:t>
            </w:r>
          </w:p>
          <w:p w14:paraId="37F65390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41</w:t>
            </w:r>
          </w:p>
        </w:tc>
      </w:tr>
      <w:tr w:rsidR="004D5F96" w:rsidRPr="004601CD" w14:paraId="7357D595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4A8896FF" w14:textId="77777777" w:rsidR="004D5F96" w:rsidRPr="004601CD" w:rsidRDefault="004D5F96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WV-B</w:t>
            </w:r>
          </w:p>
          <w:p w14:paraId="751591C5" w14:textId="77777777" w:rsidR="004D5F96" w:rsidRPr="004601CD" w:rsidRDefault="004D5F96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57862A4D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13</w:t>
            </w:r>
          </w:p>
          <w:p w14:paraId="5111B000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87</w:t>
            </w:r>
          </w:p>
        </w:tc>
        <w:tc>
          <w:tcPr>
            <w:tcW w:w="902" w:type="dxa"/>
            <w:shd w:val="clear" w:color="auto" w:fill="auto"/>
            <w:noWrap/>
          </w:tcPr>
          <w:p w14:paraId="2E99DCA6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58</w:t>
            </w:r>
          </w:p>
          <w:p w14:paraId="5FB28E51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21</w:t>
            </w:r>
          </w:p>
        </w:tc>
        <w:tc>
          <w:tcPr>
            <w:tcW w:w="1031" w:type="dxa"/>
            <w:shd w:val="clear" w:color="auto" w:fill="auto"/>
            <w:noWrap/>
          </w:tcPr>
          <w:p w14:paraId="600A943D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79</w:t>
            </w:r>
          </w:p>
          <w:p w14:paraId="10E5C7B2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27</w:t>
            </w:r>
          </w:p>
        </w:tc>
        <w:tc>
          <w:tcPr>
            <w:tcW w:w="902" w:type="dxa"/>
            <w:shd w:val="clear" w:color="auto" w:fill="auto"/>
            <w:noWrap/>
          </w:tcPr>
          <w:p w14:paraId="5A2AC1D8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78</w:t>
            </w:r>
          </w:p>
          <w:p w14:paraId="355B4E91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33</w:t>
            </w:r>
          </w:p>
        </w:tc>
        <w:tc>
          <w:tcPr>
            <w:tcW w:w="1083" w:type="dxa"/>
            <w:shd w:val="clear" w:color="auto" w:fill="auto"/>
            <w:noWrap/>
          </w:tcPr>
          <w:p w14:paraId="0AE1D504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22</w:t>
            </w:r>
          </w:p>
          <w:p w14:paraId="14B5A0BF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91</w:t>
            </w:r>
          </w:p>
        </w:tc>
        <w:tc>
          <w:tcPr>
            <w:tcW w:w="1134" w:type="dxa"/>
            <w:shd w:val="clear" w:color="auto" w:fill="auto"/>
            <w:noWrap/>
          </w:tcPr>
          <w:p w14:paraId="16E46BE6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49</w:t>
            </w:r>
          </w:p>
          <w:p w14:paraId="540C05FC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62</w:t>
            </w:r>
          </w:p>
        </w:tc>
        <w:tc>
          <w:tcPr>
            <w:tcW w:w="1091" w:type="dxa"/>
            <w:shd w:val="clear" w:color="auto" w:fill="auto"/>
            <w:noWrap/>
          </w:tcPr>
          <w:p w14:paraId="6C4E6D8F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05</w:t>
            </w:r>
          </w:p>
          <w:p w14:paraId="17CDFF10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19</w:t>
            </w:r>
          </w:p>
        </w:tc>
        <w:tc>
          <w:tcPr>
            <w:tcW w:w="1091" w:type="dxa"/>
            <w:shd w:val="clear" w:color="auto" w:fill="auto"/>
            <w:noWrap/>
          </w:tcPr>
          <w:p w14:paraId="54BEC2E2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28</w:t>
            </w:r>
          </w:p>
          <w:p w14:paraId="3547292D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64</w:t>
            </w:r>
          </w:p>
        </w:tc>
        <w:tc>
          <w:tcPr>
            <w:tcW w:w="1091" w:type="dxa"/>
            <w:shd w:val="clear" w:color="auto" w:fill="auto"/>
            <w:noWrap/>
          </w:tcPr>
          <w:p w14:paraId="06036B5C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91</w:t>
            </w:r>
          </w:p>
          <w:p w14:paraId="4C3A4AE3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75</w:t>
            </w:r>
          </w:p>
        </w:tc>
      </w:tr>
      <w:tr w:rsidR="004D5F96" w:rsidRPr="004601CD" w14:paraId="7ED909C3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0BA99D48" w14:textId="77777777" w:rsidR="004D5F96" w:rsidRPr="004601CD" w:rsidRDefault="004D5F96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WV-6M</w:t>
            </w:r>
          </w:p>
          <w:p w14:paraId="05039938" w14:textId="77777777" w:rsidR="004D5F96" w:rsidRPr="004601CD" w:rsidRDefault="004D5F96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7619A673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29</w:t>
            </w:r>
          </w:p>
          <w:p w14:paraId="511370F4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50</w:t>
            </w:r>
          </w:p>
        </w:tc>
        <w:tc>
          <w:tcPr>
            <w:tcW w:w="902" w:type="dxa"/>
            <w:shd w:val="clear" w:color="auto" w:fill="auto"/>
            <w:noWrap/>
          </w:tcPr>
          <w:p w14:paraId="71E11F1F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333</w:t>
            </w:r>
          </w:p>
          <w:p w14:paraId="6473EA56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25</w:t>
            </w:r>
          </w:p>
        </w:tc>
        <w:tc>
          <w:tcPr>
            <w:tcW w:w="1031" w:type="dxa"/>
            <w:shd w:val="clear" w:color="auto" w:fill="auto"/>
            <w:noWrap/>
          </w:tcPr>
          <w:p w14:paraId="4DF1CBAB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00</w:t>
            </w:r>
          </w:p>
          <w:p w14:paraId="501F4493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87</w:t>
            </w:r>
          </w:p>
        </w:tc>
        <w:tc>
          <w:tcPr>
            <w:tcW w:w="902" w:type="dxa"/>
            <w:shd w:val="clear" w:color="auto" w:fill="auto"/>
            <w:noWrap/>
          </w:tcPr>
          <w:p w14:paraId="5A9692FE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00</w:t>
            </w:r>
          </w:p>
          <w:p w14:paraId="5D920113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12</w:t>
            </w:r>
          </w:p>
        </w:tc>
        <w:tc>
          <w:tcPr>
            <w:tcW w:w="1083" w:type="dxa"/>
            <w:shd w:val="clear" w:color="auto" w:fill="auto"/>
            <w:noWrap/>
          </w:tcPr>
          <w:p w14:paraId="454017D5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25</w:t>
            </w:r>
          </w:p>
          <w:p w14:paraId="46DF2FBA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69</w:t>
            </w:r>
          </w:p>
        </w:tc>
        <w:tc>
          <w:tcPr>
            <w:tcW w:w="1134" w:type="dxa"/>
            <w:shd w:val="clear" w:color="auto" w:fill="auto"/>
            <w:noWrap/>
          </w:tcPr>
          <w:p w14:paraId="7B36DB3E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03</w:t>
            </w:r>
          </w:p>
          <w:p w14:paraId="0285D037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99</w:t>
            </w:r>
          </w:p>
        </w:tc>
        <w:tc>
          <w:tcPr>
            <w:tcW w:w="1091" w:type="dxa"/>
            <w:shd w:val="clear" w:color="auto" w:fill="auto"/>
            <w:noWrap/>
          </w:tcPr>
          <w:p w14:paraId="629176AA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00</w:t>
            </w:r>
          </w:p>
          <w:p w14:paraId="018249CE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12</w:t>
            </w:r>
          </w:p>
        </w:tc>
        <w:tc>
          <w:tcPr>
            <w:tcW w:w="1091" w:type="dxa"/>
            <w:shd w:val="clear" w:color="auto" w:fill="auto"/>
            <w:noWrap/>
          </w:tcPr>
          <w:p w14:paraId="7E56197B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14</w:t>
            </w:r>
          </w:p>
          <w:p w14:paraId="481C85FC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57</w:t>
            </w:r>
          </w:p>
        </w:tc>
        <w:tc>
          <w:tcPr>
            <w:tcW w:w="1091" w:type="dxa"/>
            <w:shd w:val="clear" w:color="auto" w:fill="auto"/>
            <w:noWrap/>
          </w:tcPr>
          <w:p w14:paraId="094CF522" w14:textId="77777777" w:rsidR="004D5F96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0.164</w:t>
            </w:r>
          </w:p>
          <w:p w14:paraId="6864D1FF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282</w:t>
            </w:r>
          </w:p>
        </w:tc>
      </w:tr>
      <w:tr w:rsidR="001B1B1E" w:rsidRPr="004601CD" w14:paraId="3CEAB8EA" w14:textId="77777777" w:rsidTr="00EA7D48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67586DC8" w14:textId="77777777" w:rsidR="001B1B1E" w:rsidRPr="004601CD" w:rsidRDefault="001B1B1E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WV-12M</w:t>
            </w:r>
          </w:p>
          <w:p w14:paraId="467879E2" w14:textId="77777777" w:rsidR="001B1B1E" w:rsidRPr="004601CD" w:rsidRDefault="001B1B1E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16E89FFB" w14:textId="77777777" w:rsidR="001B1B1E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79</w:t>
            </w:r>
          </w:p>
          <w:p w14:paraId="754E2198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57</w:t>
            </w:r>
          </w:p>
        </w:tc>
        <w:tc>
          <w:tcPr>
            <w:tcW w:w="902" w:type="dxa"/>
            <w:shd w:val="clear" w:color="auto" w:fill="auto"/>
            <w:noWrap/>
          </w:tcPr>
          <w:p w14:paraId="516BB403" w14:textId="77777777" w:rsidR="001B1B1E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79</w:t>
            </w:r>
          </w:p>
          <w:p w14:paraId="2BE5B13B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30</w:t>
            </w:r>
          </w:p>
        </w:tc>
        <w:tc>
          <w:tcPr>
            <w:tcW w:w="1031" w:type="dxa"/>
            <w:shd w:val="clear" w:color="auto" w:fill="auto"/>
            <w:noWrap/>
          </w:tcPr>
          <w:p w14:paraId="25CCEB9E" w14:textId="77777777" w:rsidR="001B1B1E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02</w:t>
            </w:r>
          </w:p>
          <w:p w14:paraId="4177D54E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94</w:t>
            </w:r>
          </w:p>
        </w:tc>
        <w:tc>
          <w:tcPr>
            <w:tcW w:w="902" w:type="dxa"/>
            <w:shd w:val="clear" w:color="auto" w:fill="auto"/>
            <w:noWrap/>
          </w:tcPr>
          <w:p w14:paraId="2D3EE110" w14:textId="77777777" w:rsidR="001B1B1E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82</w:t>
            </w:r>
          </w:p>
          <w:p w14:paraId="604CE07A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83</w:t>
            </w:r>
          </w:p>
        </w:tc>
        <w:tc>
          <w:tcPr>
            <w:tcW w:w="1083" w:type="dxa"/>
            <w:shd w:val="clear" w:color="auto" w:fill="auto"/>
            <w:noWrap/>
          </w:tcPr>
          <w:p w14:paraId="004C94F8" w14:textId="77777777" w:rsidR="001B1B1E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36</w:t>
            </w:r>
          </w:p>
          <w:p w14:paraId="14FBB01C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09</w:t>
            </w:r>
          </w:p>
        </w:tc>
        <w:tc>
          <w:tcPr>
            <w:tcW w:w="1134" w:type="dxa"/>
            <w:shd w:val="clear" w:color="auto" w:fill="auto"/>
            <w:noWrap/>
          </w:tcPr>
          <w:p w14:paraId="169FD6A0" w14:textId="77777777" w:rsidR="001B1B1E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80</w:t>
            </w:r>
          </w:p>
          <w:p w14:paraId="0CF97FAB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94</w:t>
            </w:r>
          </w:p>
        </w:tc>
        <w:tc>
          <w:tcPr>
            <w:tcW w:w="1091" w:type="dxa"/>
            <w:shd w:val="clear" w:color="auto" w:fill="auto"/>
            <w:noWrap/>
          </w:tcPr>
          <w:p w14:paraId="5AA369FD" w14:textId="77777777" w:rsidR="001B1B1E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80</w:t>
            </w:r>
          </w:p>
          <w:p w14:paraId="4A25FB03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57</w:t>
            </w:r>
          </w:p>
        </w:tc>
        <w:tc>
          <w:tcPr>
            <w:tcW w:w="1091" w:type="dxa"/>
            <w:shd w:val="clear" w:color="auto" w:fill="auto"/>
            <w:noWrap/>
          </w:tcPr>
          <w:p w14:paraId="2E1B87EB" w14:textId="77777777" w:rsidR="001B1B1E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20</w:t>
            </w:r>
          </w:p>
          <w:p w14:paraId="713A1670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21</w:t>
            </w:r>
          </w:p>
        </w:tc>
        <w:tc>
          <w:tcPr>
            <w:tcW w:w="1091" w:type="dxa"/>
            <w:shd w:val="clear" w:color="auto" w:fill="auto"/>
            <w:noWrap/>
          </w:tcPr>
          <w:p w14:paraId="5C7BBF3F" w14:textId="77777777" w:rsidR="001B1B1E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87</w:t>
            </w:r>
          </w:p>
          <w:p w14:paraId="1264B7C5" w14:textId="77777777" w:rsidR="002A67C0" w:rsidRPr="004601CD" w:rsidRDefault="002A67C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59</w:t>
            </w:r>
          </w:p>
        </w:tc>
      </w:tr>
    </w:tbl>
    <w:p w14:paraId="29214A92" w14:textId="77777777" w:rsidR="007F389D" w:rsidRPr="007F389D" w:rsidRDefault="007F389D" w:rsidP="007F389D">
      <w:pPr>
        <w:pStyle w:val="Listaszerbekezds"/>
        <w:rPr>
          <w:rFonts w:ascii="Times New Roman" w:hAnsi="Times New Roman" w:cs="Times New Roman"/>
          <w:color w:val="FF0000"/>
          <w:sz w:val="16"/>
          <w:szCs w:val="16"/>
        </w:rPr>
      </w:pPr>
      <w:r w:rsidRPr="007F389D">
        <w:rPr>
          <w:rFonts w:ascii="Times New Roman" w:hAnsi="Times New Roman" w:cs="Times New Roman"/>
          <w:color w:val="FF0000"/>
          <w:sz w:val="16"/>
          <w:szCs w:val="16"/>
          <w:vertAlign w:val="superscript"/>
        </w:rPr>
        <w:t>*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Pearson’s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correlation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analysis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was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performed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.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Significant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correlations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are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in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bold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. </w:t>
      </w:r>
      <w:proofErr w:type="spellStart"/>
      <w:r>
        <w:rPr>
          <w:rFonts w:ascii="Times New Roman" w:hAnsi="Times New Roman" w:cs="Times New Roman"/>
          <w:color w:val="FF0000"/>
          <w:sz w:val="16"/>
          <w:szCs w:val="16"/>
        </w:rPr>
        <w:t>See</w:t>
      </w:r>
      <w:proofErr w:type="spellEnd"/>
      <w:r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16"/>
          <w:szCs w:val="16"/>
        </w:rPr>
        <w:t>Table</w:t>
      </w:r>
      <w:proofErr w:type="spellEnd"/>
      <w:r>
        <w:rPr>
          <w:rFonts w:ascii="Times New Roman" w:hAnsi="Times New Roman" w:cs="Times New Roman"/>
          <w:color w:val="FF0000"/>
          <w:sz w:val="16"/>
          <w:szCs w:val="16"/>
        </w:rPr>
        <w:t xml:space="preserve"> 2 </w:t>
      </w:r>
      <w:proofErr w:type="spellStart"/>
      <w:r>
        <w:rPr>
          <w:rFonts w:ascii="Times New Roman" w:hAnsi="Times New Roman" w:cs="Times New Roman"/>
          <w:color w:val="FF0000"/>
          <w:sz w:val="16"/>
          <w:szCs w:val="16"/>
        </w:rPr>
        <w:t>for</w:t>
      </w:r>
      <w:proofErr w:type="spellEnd"/>
      <w:r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16"/>
          <w:szCs w:val="16"/>
        </w:rPr>
        <w:t>abbreviations</w:t>
      </w:r>
      <w:proofErr w:type="spellEnd"/>
      <w:r>
        <w:rPr>
          <w:rFonts w:ascii="Times New Roman" w:hAnsi="Times New Roman" w:cs="Times New Roman"/>
          <w:color w:val="FF0000"/>
          <w:sz w:val="16"/>
          <w:szCs w:val="16"/>
        </w:rPr>
        <w:t xml:space="preserve">. </w:t>
      </w:r>
    </w:p>
    <w:p w14:paraId="7D3696A8" w14:textId="77777777" w:rsidR="007F389D" w:rsidRPr="004601CD" w:rsidRDefault="007F389D" w:rsidP="007F389D">
      <w:pPr>
        <w:rPr>
          <w:rFonts w:ascii="Times New Roman" w:hAnsi="Times New Roman" w:cs="Times New Roman"/>
          <w:sz w:val="16"/>
          <w:szCs w:val="16"/>
        </w:rPr>
      </w:pPr>
    </w:p>
    <w:p w14:paraId="13C4B344" w14:textId="323EA025" w:rsidR="001B1B1E" w:rsidRPr="007F389D" w:rsidRDefault="001B1B1E" w:rsidP="007F389D">
      <w:pPr>
        <w:pStyle w:val="Listaszerbekezds"/>
        <w:rPr>
          <w:rFonts w:ascii="Times New Roman" w:hAnsi="Times New Roman" w:cs="Times New Roman"/>
          <w:color w:val="FF0000"/>
          <w:sz w:val="16"/>
          <w:szCs w:val="16"/>
        </w:rPr>
      </w:pPr>
    </w:p>
    <w:p w14:paraId="7C1DEB66" w14:textId="77777777" w:rsidR="001B1B1E" w:rsidRPr="004601CD" w:rsidRDefault="001B1B1E">
      <w:pPr>
        <w:rPr>
          <w:rFonts w:ascii="Times New Roman" w:hAnsi="Times New Roman" w:cs="Times New Roman"/>
          <w:sz w:val="16"/>
          <w:szCs w:val="16"/>
        </w:rPr>
      </w:pPr>
      <w:r w:rsidRPr="004601CD">
        <w:rPr>
          <w:rFonts w:ascii="Times New Roman" w:hAnsi="Times New Roman" w:cs="Times New Roman"/>
          <w:sz w:val="16"/>
          <w:szCs w:val="16"/>
        </w:rPr>
        <w:br w:type="page"/>
      </w:r>
    </w:p>
    <w:p w14:paraId="22DCB4FF" w14:textId="41D8975B" w:rsidR="001B1B1E" w:rsidRPr="00E74A61" w:rsidRDefault="00E74A61" w:rsidP="00E74A61">
      <w:pPr>
        <w:pStyle w:val="Listaszerbekezds"/>
        <w:numPr>
          <w:ilvl w:val="0"/>
          <w:numId w:val="1"/>
        </w:numPr>
        <w:rPr>
          <w:rFonts w:ascii="Times New Roman" w:hAnsi="Times New Roman" w:cs="Times New Roman"/>
        </w:rPr>
      </w:pPr>
      <w:r w:rsidRPr="00E74A61">
        <w:rPr>
          <w:rFonts w:ascii="Times New Roman" w:hAnsi="Times New Roman" w:cs="Times New Roman"/>
        </w:rPr>
        <w:lastRenderedPageBreak/>
        <w:t xml:space="preserve">RA </w:t>
      </w:r>
      <w:proofErr w:type="spellStart"/>
      <w:r w:rsidRPr="00E74A61">
        <w:rPr>
          <w:rFonts w:ascii="Times New Roman" w:hAnsi="Times New Roman" w:cs="Times New Roman"/>
        </w:rPr>
        <w:t>patients</w:t>
      </w:r>
      <w:proofErr w:type="spellEnd"/>
      <w:r w:rsidR="007F389D">
        <w:rPr>
          <w:rFonts w:ascii="Times New Roman" w:hAnsi="Times New Roman" w:cs="Times New Roman"/>
          <w:vertAlign w:val="superscript"/>
        </w:rPr>
        <w:t>*</w:t>
      </w:r>
    </w:p>
    <w:tbl>
      <w:tblPr>
        <w:tblW w:w="10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902"/>
        <w:gridCol w:w="902"/>
        <w:gridCol w:w="1031"/>
        <w:gridCol w:w="902"/>
        <w:gridCol w:w="1083"/>
        <w:gridCol w:w="1134"/>
        <w:gridCol w:w="1091"/>
        <w:gridCol w:w="1091"/>
        <w:gridCol w:w="1091"/>
      </w:tblGrid>
      <w:tr w:rsidR="00A40233" w:rsidRPr="004601CD" w14:paraId="0734D9C2" w14:textId="77777777" w:rsidTr="0033756B">
        <w:trPr>
          <w:trHeight w:val="454"/>
        </w:trPr>
        <w:tc>
          <w:tcPr>
            <w:tcW w:w="1271" w:type="dxa"/>
            <w:shd w:val="clear" w:color="auto" w:fill="auto"/>
            <w:vAlign w:val="bottom"/>
            <w:hideMark/>
          </w:tcPr>
          <w:p w14:paraId="081867BE" w14:textId="77777777" w:rsidR="00A40233" w:rsidRPr="004601CD" w:rsidRDefault="00A40233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vAlign w:val="bottom"/>
            <w:hideMark/>
          </w:tcPr>
          <w:p w14:paraId="2B5093FB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-B</w:t>
            </w:r>
          </w:p>
        </w:tc>
        <w:tc>
          <w:tcPr>
            <w:tcW w:w="902" w:type="dxa"/>
            <w:shd w:val="clear" w:color="auto" w:fill="auto"/>
            <w:vAlign w:val="bottom"/>
            <w:hideMark/>
          </w:tcPr>
          <w:p w14:paraId="4D49C140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-6M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21878F84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-12M</w:t>
            </w:r>
          </w:p>
        </w:tc>
        <w:tc>
          <w:tcPr>
            <w:tcW w:w="902" w:type="dxa"/>
            <w:shd w:val="clear" w:color="auto" w:fill="auto"/>
            <w:vAlign w:val="bottom"/>
            <w:hideMark/>
          </w:tcPr>
          <w:p w14:paraId="68997791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B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28CF3DA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6M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473EDE7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12M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7E7A8C7C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/</w:t>
            </w:r>
          </w:p>
          <w:p w14:paraId="3E6C5B85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B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5DFFDB80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/</w:t>
            </w:r>
          </w:p>
          <w:p w14:paraId="3B94A3B4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6M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505900F0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/</w:t>
            </w:r>
          </w:p>
          <w:p w14:paraId="0185DB25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12M</w:t>
            </w:r>
          </w:p>
        </w:tc>
      </w:tr>
      <w:tr w:rsidR="001B1B1E" w:rsidRPr="004601CD" w14:paraId="6F070FA8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1192AD9D" w14:textId="77777777" w:rsidR="001B1B1E" w:rsidRPr="004601CD" w:rsidRDefault="001B1B1E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ge</w:t>
            </w:r>
            <w:proofErr w:type="spellEnd"/>
          </w:p>
          <w:p w14:paraId="431B1F9D" w14:textId="77777777" w:rsidR="001B1B1E" w:rsidRPr="004601CD" w:rsidRDefault="001B1B1E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02989561" w14:textId="77777777" w:rsidR="001B1B1E" w:rsidRPr="004601CD" w:rsidRDefault="006721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27</w:t>
            </w:r>
          </w:p>
          <w:p w14:paraId="32A76309" w14:textId="77777777" w:rsidR="00672131" w:rsidRPr="004601CD" w:rsidRDefault="006721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55</w:t>
            </w:r>
          </w:p>
        </w:tc>
        <w:tc>
          <w:tcPr>
            <w:tcW w:w="902" w:type="dxa"/>
            <w:shd w:val="clear" w:color="auto" w:fill="auto"/>
            <w:noWrap/>
          </w:tcPr>
          <w:p w14:paraId="5A8F1DF9" w14:textId="77777777" w:rsidR="001B1B1E" w:rsidRPr="004601CD" w:rsidRDefault="006721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78</w:t>
            </w:r>
          </w:p>
          <w:p w14:paraId="3F7DB1CC" w14:textId="77777777" w:rsidR="00672131" w:rsidRPr="004601CD" w:rsidRDefault="006721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05</w:t>
            </w:r>
          </w:p>
        </w:tc>
        <w:tc>
          <w:tcPr>
            <w:tcW w:w="1031" w:type="dxa"/>
            <w:shd w:val="clear" w:color="auto" w:fill="auto"/>
            <w:noWrap/>
          </w:tcPr>
          <w:p w14:paraId="541ABEDE" w14:textId="77777777" w:rsidR="001B1B1E" w:rsidRPr="004601CD" w:rsidRDefault="006721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28</w:t>
            </w:r>
          </w:p>
          <w:p w14:paraId="211929BC" w14:textId="77777777" w:rsidR="00672131" w:rsidRPr="004601CD" w:rsidRDefault="006721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64</w:t>
            </w:r>
          </w:p>
        </w:tc>
        <w:tc>
          <w:tcPr>
            <w:tcW w:w="902" w:type="dxa"/>
            <w:shd w:val="clear" w:color="auto" w:fill="auto"/>
            <w:noWrap/>
          </w:tcPr>
          <w:p w14:paraId="5D62D807" w14:textId="77777777" w:rsidR="001B1B1E" w:rsidRPr="004601CD" w:rsidRDefault="006721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74</w:t>
            </w:r>
          </w:p>
          <w:p w14:paraId="3406705E" w14:textId="77777777" w:rsidR="00672131" w:rsidRPr="004601CD" w:rsidRDefault="006721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19</w:t>
            </w:r>
          </w:p>
        </w:tc>
        <w:tc>
          <w:tcPr>
            <w:tcW w:w="1083" w:type="dxa"/>
            <w:shd w:val="clear" w:color="auto" w:fill="auto"/>
            <w:noWrap/>
          </w:tcPr>
          <w:p w14:paraId="7611883B" w14:textId="77777777" w:rsidR="001B1B1E" w:rsidRPr="004601CD" w:rsidRDefault="006721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17</w:t>
            </w:r>
          </w:p>
          <w:p w14:paraId="19A44795" w14:textId="77777777" w:rsidR="00672131" w:rsidRPr="004601CD" w:rsidRDefault="006721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64</w:t>
            </w:r>
          </w:p>
        </w:tc>
        <w:tc>
          <w:tcPr>
            <w:tcW w:w="1134" w:type="dxa"/>
            <w:shd w:val="clear" w:color="auto" w:fill="auto"/>
            <w:noWrap/>
          </w:tcPr>
          <w:p w14:paraId="4E5AD441" w14:textId="77777777" w:rsidR="001B1B1E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336</w:t>
            </w:r>
          </w:p>
          <w:p w14:paraId="0D8D9323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49</w:t>
            </w:r>
          </w:p>
        </w:tc>
        <w:tc>
          <w:tcPr>
            <w:tcW w:w="1091" w:type="dxa"/>
            <w:shd w:val="clear" w:color="auto" w:fill="auto"/>
            <w:noWrap/>
          </w:tcPr>
          <w:p w14:paraId="0B52712C" w14:textId="77777777" w:rsidR="001B1B1E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=0.197</w:t>
            </w:r>
          </w:p>
          <w:p w14:paraId="74CC5516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56</w:t>
            </w:r>
          </w:p>
        </w:tc>
        <w:tc>
          <w:tcPr>
            <w:tcW w:w="1091" w:type="dxa"/>
            <w:shd w:val="clear" w:color="auto" w:fill="auto"/>
            <w:noWrap/>
          </w:tcPr>
          <w:p w14:paraId="5DE91E5B" w14:textId="77777777" w:rsidR="001B1B1E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12</w:t>
            </w:r>
          </w:p>
          <w:p w14:paraId="533E8284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47</w:t>
            </w:r>
          </w:p>
        </w:tc>
        <w:tc>
          <w:tcPr>
            <w:tcW w:w="1091" w:type="dxa"/>
            <w:shd w:val="clear" w:color="auto" w:fill="auto"/>
            <w:noWrap/>
          </w:tcPr>
          <w:p w14:paraId="2021ECA7" w14:textId="77777777" w:rsidR="001B1B1E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82</w:t>
            </w:r>
          </w:p>
          <w:p w14:paraId="50808F52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82</w:t>
            </w:r>
          </w:p>
        </w:tc>
      </w:tr>
      <w:tr w:rsidR="00306804" w:rsidRPr="004601CD" w14:paraId="2E5C475D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7CF09C2F" w14:textId="77777777" w:rsidR="00306804" w:rsidRPr="004601CD" w:rsidRDefault="00306804" w:rsidP="0033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isease</w:t>
            </w:r>
            <w:proofErr w:type="spellEnd"/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uration</w:t>
            </w:r>
            <w:proofErr w:type="spellEnd"/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35A4B687" w14:textId="77777777" w:rsidR="00306804" w:rsidRPr="004601CD" w:rsidRDefault="007F140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0.157</w:t>
            </w:r>
          </w:p>
          <w:p w14:paraId="0AFB31D6" w14:textId="77777777" w:rsidR="007F1400" w:rsidRPr="004601CD" w:rsidRDefault="007F140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369</w:t>
            </w:r>
          </w:p>
        </w:tc>
        <w:tc>
          <w:tcPr>
            <w:tcW w:w="902" w:type="dxa"/>
            <w:shd w:val="clear" w:color="auto" w:fill="auto"/>
            <w:noWrap/>
          </w:tcPr>
          <w:p w14:paraId="61B39B95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0.264</w:t>
            </w:r>
          </w:p>
          <w:p w14:paraId="42648FDA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126</w:t>
            </w:r>
          </w:p>
        </w:tc>
        <w:tc>
          <w:tcPr>
            <w:tcW w:w="1031" w:type="dxa"/>
            <w:shd w:val="clear" w:color="auto" w:fill="auto"/>
            <w:noWrap/>
          </w:tcPr>
          <w:p w14:paraId="26EF672D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20</w:t>
            </w:r>
          </w:p>
          <w:p w14:paraId="4956000A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10</w:t>
            </w:r>
          </w:p>
        </w:tc>
        <w:tc>
          <w:tcPr>
            <w:tcW w:w="902" w:type="dxa"/>
            <w:shd w:val="clear" w:color="auto" w:fill="auto"/>
            <w:noWrap/>
          </w:tcPr>
          <w:p w14:paraId="034C5F8C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10</w:t>
            </w:r>
          </w:p>
          <w:p w14:paraId="23FA1E28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30</w:t>
            </w:r>
          </w:p>
        </w:tc>
        <w:tc>
          <w:tcPr>
            <w:tcW w:w="1083" w:type="dxa"/>
            <w:shd w:val="clear" w:color="auto" w:fill="auto"/>
            <w:noWrap/>
          </w:tcPr>
          <w:p w14:paraId="4D63A306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16</w:t>
            </w:r>
          </w:p>
          <w:p w14:paraId="0271FA65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08</w:t>
            </w:r>
          </w:p>
        </w:tc>
        <w:tc>
          <w:tcPr>
            <w:tcW w:w="1134" w:type="dxa"/>
            <w:shd w:val="clear" w:color="auto" w:fill="auto"/>
            <w:noWrap/>
          </w:tcPr>
          <w:p w14:paraId="699FA6AB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18</w:t>
            </w:r>
          </w:p>
          <w:p w14:paraId="2CC9CDE2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00</w:t>
            </w:r>
          </w:p>
        </w:tc>
        <w:tc>
          <w:tcPr>
            <w:tcW w:w="1091" w:type="dxa"/>
            <w:shd w:val="clear" w:color="auto" w:fill="auto"/>
            <w:noWrap/>
          </w:tcPr>
          <w:p w14:paraId="54EC26D3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29</w:t>
            </w:r>
          </w:p>
          <w:p w14:paraId="029A50B0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86</w:t>
            </w:r>
          </w:p>
        </w:tc>
        <w:tc>
          <w:tcPr>
            <w:tcW w:w="1091" w:type="dxa"/>
            <w:shd w:val="clear" w:color="auto" w:fill="auto"/>
            <w:noWrap/>
          </w:tcPr>
          <w:p w14:paraId="75160FDB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360</w:t>
            </w:r>
          </w:p>
          <w:p w14:paraId="6A6B2CEF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34</w:t>
            </w:r>
          </w:p>
        </w:tc>
        <w:tc>
          <w:tcPr>
            <w:tcW w:w="1091" w:type="dxa"/>
            <w:shd w:val="clear" w:color="auto" w:fill="auto"/>
            <w:noWrap/>
          </w:tcPr>
          <w:p w14:paraId="2CA7BEA4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0.060</w:t>
            </w:r>
          </w:p>
          <w:p w14:paraId="3A49700C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734</w:t>
            </w:r>
          </w:p>
        </w:tc>
      </w:tr>
      <w:tr w:rsidR="00306804" w:rsidRPr="004601CD" w14:paraId="74E9074C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252A8DCF" w14:textId="77777777" w:rsidR="00306804" w:rsidRPr="004601CD" w:rsidRDefault="00306804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RP-B</w:t>
            </w:r>
          </w:p>
          <w:p w14:paraId="6C8EFB90" w14:textId="77777777" w:rsidR="00306804" w:rsidRPr="004601CD" w:rsidRDefault="00306804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4455BA73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84</w:t>
            </w:r>
          </w:p>
          <w:p w14:paraId="27DEA06D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99</w:t>
            </w:r>
          </w:p>
        </w:tc>
        <w:tc>
          <w:tcPr>
            <w:tcW w:w="902" w:type="dxa"/>
            <w:shd w:val="clear" w:color="auto" w:fill="auto"/>
            <w:noWrap/>
          </w:tcPr>
          <w:p w14:paraId="22BD367D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98</w:t>
            </w:r>
          </w:p>
          <w:p w14:paraId="4FE0186D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82</w:t>
            </w:r>
          </w:p>
        </w:tc>
        <w:tc>
          <w:tcPr>
            <w:tcW w:w="1031" w:type="dxa"/>
            <w:shd w:val="clear" w:color="auto" w:fill="auto"/>
            <w:noWrap/>
          </w:tcPr>
          <w:p w14:paraId="6315DE38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0.217</w:t>
            </w:r>
          </w:p>
          <w:p w14:paraId="58FAF544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210</w:t>
            </w:r>
          </w:p>
        </w:tc>
        <w:tc>
          <w:tcPr>
            <w:tcW w:w="902" w:type="dxa"/>
            <w:shd w:val="clear" w:color="auto" w:fill="auto"/>
            <w:noWrap/>
          </w:tcPr>
          <w:p w14:paraId="2EA01343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76</w:t>
            </w:r>
          </w:p>
          <w:p w14:paraId="4E0FB7D9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09</w:t>
            </w:r>
          </w:p>
        </w:tc>
        <w:tc>
          <w:tcPr>
            <w:tcW w:w="1083" w:type="dxa"/>
            <w:shd w:val="clear" w:color="auto" w:fill="auto"/>
            <w:noWrap/>
          </w:tcPr>
          <w:p w14:paraId="4C0CD6C0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09</w:t>
            </w:r>
          </w:p>
          <w:p w14:paraId="23975234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71</w:t>
            </w:r>
          </w:p>
        </w:tc>
        <w:tc>
          <w:tcPr>
            <w:tcW w:w="1134" w:type="dxa"/>
            <w:shd w:val="clear" w:color="auto" w:fill="auto"/>
            <w:noWrap/>
          </w:tcPr>
          <w:p w14:paraId="7F394F2E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94</w:t>
            </w:r>
          </w:p>
          <w:p w14:paraId="549FA40D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63</w:t>
            </w:r>
          </w:p>
        </w:tc>
        <w:tc>
          <w:tcPr>
            <w:tcW w:w="1091" w:type="dxa"/>
            <w:shd w:val="clear" w:color="auto" w:fill="auto"/>
            <w:noWrap/>
          </w:tcPr>
          <w:p w14:paraId="0B6568CF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12</w:t>
            </w:r>
          </w:p>
          <w:p w14:paraId="4C7277C2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22</w:t>
            </w:r>
          </w:p>
        </w:tc>
        <w:tc>
          <w:tcPr>
            <w:tcW w:w="1091" w:type="dxa"/>
            <w:shd w:val="clear" w:color="auto" w:fill="auto"/>
            <w:noWrap/>
          </w:tcPr>
          <w:p w14:paraId="5E692DE8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08</w:t>
            </w:r>
          </w:p>
          <w:p w14:paraId="041314B9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64</w:t>
            </w:r>
          </w:p>
        </w:tc>
        <w:tc>
          <w:tcPr>
            <w:tcW w:w="1091" w:type="dxa"/>
            <w:shd w:val="clear" w:color="auto" w:fill="auto"/>
            <w:noWrap/>
          </w:tcPr>
          <w:p w14:paraId="6B0E9ED9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58</w:t>
            </w:r>
          </w:p>
          <w:p w14:paraId="2AF0DA07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65</w:t>
            </w:r>
          </w:p>
        </w:tc>
      </w:tr>
      <w:tr w:rsidR="00306804" w:rsidRPr="004601CD" w14:paraId="78140134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2AC9D6C3" w14:textId="77777777" w:rsidR="00306804" w:rsidRPr="004601CD" w:rsidRDefault="00306804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RP-6M</w:t>
            </w:r>
          </w:p>
          <w:p w14:paraId="1C40BCE6" w14:textId="77777777" w:rsidR="00306804" w:rsidRPr="004601CD" w:rsidRDefault="00306804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7A9B9706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432</w:t>
            </w:r>
          </w:p>
          <w:p w14:paraId="3DFDA85B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09</w:t>
            </w:r>
          </w:p>
        </w:tc>
        <w:tc>
          <w:tcPr>
            <w:tcW w:w="902" w:type="dxa"/>
            <w:shd w:val="clear" w:color="auto" w:fill="auto"/>
            <w:noWrap/>
          </w:tcPr>
          <w:p w14:paraId="4730898B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59</w:t>
            </w:r>
          </w:p>
          <w:p w14:paraId="2C197536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62</w:t>
            </w:r>
          </w:p>
        </w:tc>
        <w:tc>
          <w:tcPr>
            <w:tcW w:w="1031" w:type="dxa"/>
            <w:shd w:val="clear" w:color="auto" w:fill="auto"/>
            <w:noWrap/>
          </w:tcPr>
          <w:p w14:paraId="67B258AE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465</w:t>
            </w:r>
          </w:p>
          <w:p w14:paraId="4000F0AA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05</w:t>
            </w:r>
          </w:p>
        </w:tc>
        <w:tc>
          <w:tcPr>
            <w:tcW w:w="902" w:type="dxa"/>
            <w:shd w:val="clear" w:color="auto" w:fill="auto"/>
            <w:noWrap/>
          </w:tcPr>
          <w:p w14:paraId="7F1D8158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55</w:t>
            </w:r>
          </w:p>
          <w:p w14:paraId="29F81A23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75</w:t>
            </w:r>
          </w:p>
        </w:tc>
        <w:tc>
          <w:tcPr>
            <w:tcW w:w="1083" w:type="dxa"/>
            <w:shd w:val="clear" w:color="auto" w:fill="auto"/>
            <w:noWrap/>
          </w:tcPr>
          <w:p w14:paraId="2E0F6C49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04</w:t>
            </w:r>
          </w:p>
          <w:p w14:paraId="20B9EF82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52</w:t>
            </w:r>
          </w:p>
        </w:tc>
        <w:tc>
          <w:tcPr>
            <w:tcW w:w="1134" w:type="dxa"/>
            <w:shd w:val="clear" w:color="auto" w:fill="auto"/>
            <w:noWrap/>
          </w:tcPr>
          <w:p w14:paraId="1826108A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58</w:t>
            </w:r>
          </w:p>
          <w:p w14:paraId="07554E76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63</w:t>
            </w:r>
          </w:p>
        </w:tc>
        <w:tc>
          <w:tcPr>
            <w:tcW w:w="1091" w:type="dxa"/>
            <w:shd w:val="clear" w:color="auto" w:fill="auto"/>
            <w:noWrap/>
          </w:tcPr>
          <w:p w14:paraId="6EAFAD8D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19</w:t>
            </w:r>
          </w:p>
          <w:p w14:paraId="64A1EC43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62</w:t>
            </w:r>
          </w:p>
        </w:tc>
        <w:tc>
          <w:tcPr>
            <w:tcW w:w="1091" w:type="dxa"/>
            <w:shd w:val="clear" w:color="auto" w:fill="auto"/>
            <w:noWrap/>
          </w:tcPr>
          <w:p w14:paraId="32F1B1DD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19</w:t>
            </w:r>
          </w:p>
          <w:p w14:paraId="7D4137DC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94</w:t>
            </w:r>
          </w:p>
        </w:tc>
        <w:tc>
          <w:tcPr>
            <w:tcW w:w="1091" w:type="dxa"/>
            <w:shd w:val="clear" w:color="auto" w:fill="auto"/>
            <w:noWrap/>
          </w:tcPr>
          <w:p w14:paraId="4A08E530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423</w:t>
            </w:r>
          </w:p>
          <w:p w14:paraId="524D3C6D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11</w:t>
            </w:r>
          </w:p>
        </w:tc>
      </w:tr>
      <w:tr w:rsidR="00306804" w:rsidRPr="004601CD" w14:paraId="754F730D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327F1F67" w14:textId="77777777" w:rsidR="00306804" w:rsidRPr="004601CD" w:rsidRDefault="00306804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RP-12M</w:t>
            </w:r>
          </w:p>
          <w:p w14:paraId="51E48177" w14:textId="77777777" w:rsidR="00306804" w:rsidRPr="004601CD" w:rsidRDefault="00306804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4647A445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55</w:t>
            </w:r>
          </w:p>
          <w:p w14:paraId="4575D670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54</w:t>
            </w:r>
          </w:p>
        </w:tc>
        <w:tc>
          <w:tcPr>
            <w:tcW w:w="902" w:type="dxa"/>
            <w:shd w:val="clear" w:color="auto" w:fill="auto"/>
            <w:noWrap/>
          </w:tcPr>
          <w:p w14:paraId="54B06BB1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22</w:t>
            </w:r>
          </w:p>
          <w:p w14:paraId="0F203973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00</w:t>
            </w:r>
          </w:p>
        </w:tc>
        <w:tc>
          <w:tcPr>
            <w:tcW w:w="1031" w:type="dxa"/>
            <w:shd w:val="clear" w:color="auto" w:fill="auto"/>
            <w:noWrap/>
          </w:tcPr>
          <w:p w14:paraId="6248A394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455</w:t>
            </w:r>
          </w:p>
          <w:p w14:paraId="17B84474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06</w:t>
            </w:r>
          </w:p>
        </w:tc>
        <w:tc>
          <w:tcPr>
            <w:tcW w:w="902" w:type="dxa"/>
            <w:shd w:val="clear" w:color="auto" w:fill="auto"/>
            <w:noWrap/>
          </w:tcPr>
          <w:p w14:paraId="1326C7E5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42</w:t>
            </w:r>
          </w:p>
          <w:p w14:paraId="51CF670B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61</w:t>
            </w:r>
          </w:p>
        </w:tc>
        <w:tc>
          <w:tcPr>
            <w:tcW w:w="1083" w:type="dxa"/>
            <w:shd w:val="clear" w:color="auto" w:fill="auto"/>
            <w:noWrap/>
          </w:tcPr>
          <w:p w14:paraId="1CB0FC72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66</w:t>
            </w:r>
          </w:p>
          <w:p w14:paraId="4CD16706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23</w:t>
            </w:r>
          </w:p>
        </w:tc>
        <w:tc>
          <w:tcPr>
            <w:tcW w:w="1134" w:type="dxa"/>
            <w:shd w:val="clear" w:color="auto" w:fill="auto"/>
            <w:noWrap/>
          </w:tcPr>
          <w:p w14:paraId="186A2135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71</w:t>
            </w:r>
          </w:p>
          <w:p w14:paraId="3A88A16E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15</w:t>
            </w:r>
          </w:p>
        </w:tc>
        <w:tc>
          <w:tcPr>
            <w:tcW w:w="1091" w:type="dxa"/>
            <w:shd w:val="clear" w:color="auto" w:fill="auto"/>
            <w:noWrap/>
          </w:tcPr>
          <w:p w14:paraId="26A5D520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75</w:t>
            </w:r>
          </w:p>
          <w:p w14:paraId="42EDF023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67</w:t>
            </w:r>
          </w:p>
        </w:tc>
        <w:tc>
          <w:tcPr>
            <w:tcW w:w="1091" w:type="dxa"/>
            <w:shd w:val="clear" w:color="auto" w:fill="auto"/>
            <w:noWrap/>
          </w:tcPr>
          <w:p w14:paraId="3D223B71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41</w:t>
            </w:r>
          </w:p>
          <w:p w14:paraId="654F37E3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13</w:t>
            </w:r>
          </w:p>
        </w:tc>
        <w:tc>
          <w:tcPr>
            <w:tcW w:w="1091" w:type="dxa"/>
            <w:shd w:val="clear" w:color="auto" w:fill="auto"/>
            <w:noWrap/>
          </w:tcPr>
          <w:p w14:paraId="2B1FF780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378</w:t>
            </w:r>
          </w:p>
          <w:p w14:paraId="0466C2E5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25</w:t>
            </w:r>
          </w:p>
        </w:tc>
      </w:tr>
      <w:tr w:rsidR="00306804" w:rsidRPr="004601CD" w14:paraId="6C6F05A4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03FDABD8" w14:textId="77777777" w:rsidR="00306804" w:rsidRPr="004601CD" w:rsidRDefault="00306804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AS-B</w:t>
            </w:r>
          </w:p>
          <w:p w14:paraId="35B62329" w14:textId="77777777" w:rsidR="00306804" w:rsidRPr="004601CD" w:rsidRDefault="00306804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276F9D62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97</w:t>
            </w:r>
          </w:p>
          <w:p w14:paraId="7FF588FF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12</w:t>
            </w:r>
          </w:p>
        </w:tc>
        <w:tc>
          <w:tcPr>
            <w:tcW w:w="902" w:type="dxa"/>
            <w:shd w:val="clear" w:color="auto" w:fill="auto"/>
            <w:noWrap/>
          </w:tcPr>
          <w:p w14:paraId="09959B05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23</w:t>
            </w:r>
          </w:p>
          <w:p w14:paraId="4B68D65F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03</w:t>
            </w:r>
          </w:p>
        </w:tc>
        <w:tc>
          <w:tcPr>
            <w:tcW w:w="1031" w:type="dxa"/>
            <w:shd w:val="clear" w:color="auto" w:fill="auto"/>
            <w:noWrap/>
          </w:tcPr>
          <w:p w14:paraId="0FF4E643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62</w:t>
            </w:r>
          </w:p>
          <w:p w14:paraId="41325375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94</w:t>
            </w:r>
          </w:p>
        </w:tc>
        <w:tc>
          <w:tcPr>
            <w:tcW w:w="902" w:type="dxa"/>
            <w:shd w:val="clear" w:color="auto" w:fill="auto"/>
            <w:noWrap/>
          </w:tcPr>
          <w:p w14:paraId="42B89568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21</w:t>
            </w:r>
          </w:p>
          <w:p w14:paraId="3E4891D2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26</w:t>
            </w:r>
          </w:p>
        </w:tc>
        <w:tc>
          <w:tcPr>
            <w:tcW w:w="1083" w:type="dxa"/>
            <w:shd w:val="clear" w:color="auto" w:fill="auto"/>
            <w:noWrap/>
          </w:tcPr>
          <w:p w14:paraId="010EF35E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35</w:t>
            </w:r>
          </w:p>
          <w:p w14:paraId="359B1AF7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55</w:t>
            </w:r>
          </w:p>
        </w:tc>
        <w:tc>
          <w:tcPr>
            <w:tcW w:w="1134" w:type="dxa"/>
            <w:shd w:val="clear" w:color="auto" w:fill="auto"/>
            <w:noWrap/>
          </w:tcPr>
          <w:p w14:paraId="1A6649F4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15</w:t>
            </w:r>
          </w:p>
          <w:p w14:paraId="612FDADF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37</w:t>
            </w:r>
          </w:p>
        </w:tc>
        <w:tc>
          <w:tcPr>
            <w:tcW w:w="1091" w:type="dxa"/>
            <w:shd w:val="clear" w:color="auto" w:fill="auto"/>
            <w:noWrap/>
          </w:tcPr>
          <w:p w14:paraId="03EC96ED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75</w:t>
            </w:r>
          </w:p>
          <w:p w14:paraId="2666A384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95</w:t>
            </w:r>
          </w:p>
        </w:tc>
        <w:tc>
          <w:tcPr>
            <w:tcW w:w="1091" w:type="dxa"/>
            <w:shd w:val="clear" w:color="auto" w:fill="auto"/>
            <w:noWrap/>
          </w:tcPr>
          <w:p w14:paraId="4A9BD93E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55</w:t>
            </w:r>
          </w:p>
          <w:p w14:paraId="57E9F4A4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74</w:t>
            </w:r>
          </w:p>
        </w:tc>
        <w:tc>
          <w:tcPr>
            <w:tcW w:w="1091" w:type="dxa"/>
            <w:shd w:val="clear" w:color="auto" w:fill="auto"/>
            <w:noWrap/>
          </w:tcPr>
          <w:p w14:paraId="455B1E9B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52</w:t>
            </w:r>
          </w:p>
          <w:p w14:paraId="53B1F0C8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22</w:t>
            </w:r>
          </w:p>
        </w:tc>
      </w:tr>
      <w:tr w:rsidR="00306804" w:rsidRPr="004601CD" w14:paraId="00190E80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7A384E60" w14:textId="77777777" w:rsidR="00306804" w:rsidRPr="004601CD" w:rsidRDefault="00306804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AS-6M</w:t>
            </w:r>
          </w:p>
          <w:p w14:paraId="5D23A4FF" w14:textId="77777777" w:rsidR="00306804" w:rsidRPr="004601CD" w:rsidRDefault="00306804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3B7DA8AC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06</w:t>
            </w:r>
          </w:p>
          <w:p w14:paraId="5EBCA6C0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43</w:t>
            </w:r>
          </w:p>
        </w:tc>
        <w:tc>
          <w:tcPr>
            <w:tcW w:w="902" w:type="dxa"/>
            <w:shd w:val="clear" w:color="auto" w:fill="auto"/>
            <w:noWrap/>
          </w:tcPr>
          <w:p w14:paraId="0655EC8B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30</w:t>
            </w:r>
          </w:p>
          <w:p w14:paraId="29604D57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68</w:t>
            </w:r>
          </w:p>
        </w:tc>
        <w:tc>
          <w:tcPr>
            <w:tcW w:w="1031" w:type="dxa"/>
            <w:shd w:val="clear" w:color="auto" w:fill="auto"/>
            <w:noWrap/>
          </w:tcPr>
          <w:p w14:paraId="6E83C8F6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81</w:t>
            </w:r>
          </w:p>
          <w:p w14:paraId="50C174B6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07</w:t>
            </w:r>
          </w:p>
        </w:tc>
        <w:tc>
          <w:tcPr>
            <w:tcW w:w="902" w:type="dxa"/>
            <w:shd w:val="clear" w:color="auto" w:fill="auto"/>
            <w:noWrap/>
          </w:tcPr>
          <w:p w14:paraId="28A740F6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64</w:t>
            </w:r>
          </w:p>
          <w:p w14:paraId="3373E4DA" w14:textId="77777777" w:rsidR="008E26D9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55</w:t>
            </w:r>
          </w:p>
        </w:tc>
        <w:tc>
          <w:tcPr>
            <w:tcW w:w="1083" w:type="dxa"/>
            <w:shd w:val="clear" w:color="auto" w:fill="auto"/>
            <w:noWrap/>
          </w:tcPr>
          <w:p w14:paraId="001F3D9D" w14:textId="77777777" w:rsidR="00306804" w:rsidRPr="004601CD" w:rsidRDefault="008E26D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</w:t>
            </w:r>
            <w:r w:rsidR="00A27B06"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136</w:t>
            </w:r>
          </w:p>
          <w:p w14:paraId="498B6F46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42</w:t>
            </w:r>
          </w:p>
        </w:tc>
        <w:tc>
          <w:tcPr>
            <w:tcW w:w="1134" w:type="dxa"/>
            <w:shd w:val="clear" w:color="auto" w:fill="auto"/>
            <w:noWrap/>
          </w:tcPr>
          <w:p w14:paraId="0538B5F7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53</w:t>
            </w:r>
          </w:p>
          <w:p w14:paraId="6BA964F3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66</w:t>
            </w:r>
          </w:p>
        </w:tc>
        <w:tc>
          <w:tcPr>
            <w:tcW w:w="1091" w:type="dxa"/>
            <w:shd w:val="clear" w:color="auto" w:fill="auto"/>
            <w:noWrap/>
          </w:tcPr>
          <w:p w14:paraId="5C929C29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73</w:t>
            </w:r>
          </w:p>
          <w:p w14:paraId="7F7DC1A8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82</w:t>
            </w:r>
          </w:p>
        </w:tc>
        <w:tc>
          <w:tcPr>
            <w:tcW w:w="1091" w:type="dxa"/>
            <w:shd w:val="clear" w:color="auto" w:fill="auto"/>
            <w:noWrap/>
          </w:tcPr>
          <w:p w14:paraId="167B5866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46</w:t>
            </w:r>
          </w:p>
          <w:p w14:paraId="14FAF907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96</w:t>
            </w:r>
          </w:p>
        </w:tc>
        <w:tc>
          <w:tcPr>
            <w:tcW w:w="1091" w:type="dxa"/>
            <w:shd w:val="clear" w:color="auto" w:fill="auto"/>
            <w:noWrap/>
          </w:tcPr>
          <w:p w14:paraId="7B304F51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0.156</w:t>
            </w:r>
          </w:p>
          <w:p w14:paraId="075FC519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378</w:t>
            </w:r>
          </w:p>
        </w:tc>
      </w:tr>
      <w:tr w:rsidR="00306804" w:rsidRPr="004601CD" w14:paraId="1BFEB843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5C4E03BD" w14:textId="77777777" w:rsidR="00306804" w:rsidRPr="004601CD" w:rsidRDefault="00306804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AS-12M</w:t>
            </w:r>
          </w:p>
          <w:p w14:paraId="37F24F31" w14:textId="77777777" w:rsidR="00306804" w:rsidRPr="004601CD" w:rsidRDefault="00306804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65D4D0A2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82</w:t>
            </w:r>
          </w:p>
          <w:p w14:paraId="3054BBC8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40</w:t>
            </w:r>
          </w:p>
        </w:tc>
        <w:tc>
          <w:tcPr>
            <w:tcW w:w="902" w:type="dxa"/>
            <w:shd w:val="clear" w:color="auto" w:fill="auto"/>
            <w:noWrap/>
          </w:tcPr>
          <w:p w14:paraId="3DB4B4D5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-0.210</w:t>
            </w:r>
          </w:p>
          <w:p w14:paraId="588A2CAA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226</w:t>
            </w:r>
          </w:p>
        </w:tc>
        <w:tc>
          <w:tcPr>
            <w:tcW w:w="1031" w:type="dxa"/>
            <w:shd w:val="clear" w:color="auto" w:fill="auto"/>
            <w:noWrap/>
          </w:tcPr>
          <w:p w14:paraId="47E05511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67</w:t>
            </w:r>
          </w:p>
          <w:p w14:paraId="042C48D1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22</w:t>
            </w:r>
          </w:p>
        </w:tc>
        <w:tc>
          <w:tcPr>
            <w:tcW w:w="902" w:type="dxa"/>
            <w:shd w:val="clear" w:color="auto" w:fill="auto"/>
            <w:noWrap/>
          </w:tcPr>
          <w:p w14:paraId="31F23306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22</w:t>
            </w:r>
          </w:p>
          <w:p w14:paraId="339C3064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01</w:t>
            </w:r>
          </w:p>
        </w:tc>
        <w:tc>
          <w:tcPr>
            <w:tcW w:w="1083" w:type="dxa"/>
            <w:shd w:val="clear" w:color="auto" w:fill="auto"/>
            <w:noWrap/>
          </w:tcPr>
          <w:p w14:paraId="09F9438C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92</w:t>
            </w:r>
          </w:p>
          <w:p w14:paraId="3AA115D2" w14:textId="77777777" w:rsidR="00A27B06" w:rsidRPr="004601CD" w:rsidRDefault="00A27B06" w:rsidP="00A27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o=0.599</w:t>
            </w:r>
          </w:p>
        </w:tc>
        <w:tc>
          <w:tcPr>
            <w:tcW w:w="1134" w:type="dxa"/>
            <w:shd w:val="clear" w:color="auto" w:fill="auto"/>
            <w:noWrap/>
          </w:tcPr>
          <w:p w14:paraId="50CEE976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60</w:t>
            </w:r>
          </w:p>
          <w:p w14:paraId="2CDF3B58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30</w:t>
            </w:r>
          </w:p>
        </w:tc>
        <w:tc>
          <w:tcPr>
            <w:tcW w:w="1091" w:type="dxa"/>
            <w:shd w:val="clear" w:color="auto" w:fill="auto"/>
            <w:noWrap/>
          </w:tcPr>
          <w:p w14:paraId="0AF472E4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63</w:t>
            </w:r>
          </w:p>
          <w:p w14:paraId="5EE85916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49</w:t>
            </w:r>
          </w:p>
        </w:tc>
        <w:tc>
          <w:tcPr>
            <w:tcW w:w="1091" w:type="dxa"/>
            <w:shd w:val="clear" w:color="auto" w:fill="auto"/>
            <w:noWrap/>
          </w:tcPr>
          <w:p w14:paraId="12AE8D0B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-0.319</w:t>
            </w:r>
          </w:p>
          <w:p w14:paraId="4D658FA0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062</w:t>
            </w:r>
          </w:p>
        </w:tc>
        <w:tc>
          <w:tcPr>
            <w:tcW w:w="1091" w:type="dxa"/>
            <w:shd w:val="clear" w:color="auto" w:fill="auto"/>
            <w:noWrap/>
          </w:tcPr>
          <w:p w14:paraId="4C43C28B" w14:textId="77777777" w:rsidR="00306804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67</w:t>
            </w:r>
          </w:p>
          <w:p w14:paraId="5E8B2B08" w14:textId="77777777" w:rsidR="00A27B06" w:rsidRPr="004601CD" w:rsidRDefault="00A27B06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21</w:t>
            </w:r>
          </w:p>
        </w:tc>
      </w:tr>
      <w:tr w:rsidR="00337FBB" w:rsidRPr="004601CD" w14:paraId="7CAE7FC0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15EF9A77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F-B</w:t>
            </w:r>
          </w:p>
          <w:p w14:paraId="24057C95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01892032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430</w:t>
            </w:r>
          </w:p>
          <w:p w14:paraId="04A4DD42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10</w:t>
            </w:r>
          </w:p>
        </w:tc>
        <w:tc>
          <w:tcPr>
            <w:tcW w:w="902" w:type="dxa"/>
            <w:shd w:val="clear" w:color="auto" w:fill="auto"/>
            <w:noWrap/>
          </w:tcPr>
          <w:p w14:paraId="43C8DE35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15</w:t>
            </w:r>
          </w:p>
          <w:p w14:paraId="0C016331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16</w:t>
            </w:r>
          </w:p>
        </w:tc>
        <w:tc>
          <w:tcPr>
            <w:tcW w:w="1031" w:type="dxa"/>
            <w:shd w:val="clear" w:color="auto" w:fill="auto"/>
            <w:noWrap/>
          </w:tcPr>
          <w:p w14:paraId="2C47116A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335</w:t>
            </w:r>
          </w:p>
          <w:p w14:paraId="3D73D557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49</w:t>
            </w:r>
          </w:p>
        </w:tc>
        <w:tc>
          <w:tcPr>
            <w:tcW w:w="902" w:type="dxa"/>
            <w:shd w:val="clear" w:color="auto" w:fill="auto"/>
            <w:noWrap/>
          </w:tcPr>
          <w:p w14:paraId="1FCC4F89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45</w:t>
            </w:r>
          </w:p>
          <w:p w14:paraId="7C1407F1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95</w:t>
            </w:r>
          </w:p>
        </w:tc>
        <w:tc>
          <w:tcPr>
            <w:tcW w:w="1083" w:type="dxa"/>
            <w:shd w:val="clear" w:color="auto" w:fill="auto"/>
            <w:noWrap/>
          </w:tcPr>
          <w:p w14:paraId="2781AC34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07</w:t>
            </w:r>
          </w:p>
          <w:p w14:paraId="34B7FFE9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39</w:t>
            </w:r>
          </w:p>
        </w:tc>
        <w:tc>
          <w:tcPr>
            <w:tcW w:w="1134" w:type="dxa"/>
            <w:shd w:val="clear" w:color="auto" w:fill="auto"/>
            <w:noWrap/>
          </w:tcPr>
          <w:p w14:paraId="11E17041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84</w:t>
            </w:r>
          </w:p>
          <w:p w14:paraId="109C2297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32</w:t>
            </w:r>
          </w:p>
        </w:tc>
        <w:tc>
          <w:tcPr>
            <w:tcW w:w="1091" w:type="dxa"/>
            <w:shd w:val="clear" w:color="auto" w:fill="auto"/>
            <w:noWrap/>
          </w:tcPr>
          <w:p w14:paraId="50E7BE71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382</w:t>
            </w:r>
          </w:p>
          <w:p w14:paraId="6581C8BE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23</w:t>
            </w:r>
          </w:p>
        </w:tc>
        <w:tc>
          <w:tcPr>
            <w:tcW w:w="1091" w:type="dxa"/>
            <w:shd w:val="clear" w:color="auto" w:fill="auto"/>
            <w:noWrap/>
          </w:tcPr>
          <w:p w14:paraId="3EFF1D1B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58</w:t>
            </w:r>
          </w:p>
          <w:p w14:paraId="5C0C66DB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35</w:t>
            </w:r>
          </w:p>
        </w:tc>
        <w:tc>
          <w:tcPr>
            <w:tcW w:w="1091" w:type="dxa"/>
            <w:shd w:val="clear" w:color="auto" w:fill="auto"/>
            <w:noWrap/>
          </w:tcPr>
          <w:p w14:paraId="62D2B56D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343</w:t>
            </w:r>
          </w:p>
          <w:p w14:paraId="4886F695" w14:textId="77777777" w:rsidR="00337FBB" w:rsidRPr="004601CD" w:rsidRDefault="00337FBB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44</w:t>
            </w:r>
          </w:p>
        </w:tc>
      </w:tr>
      <w:tr w:rsidR="00337FBB" w:rsidRPr="004601CD" w14:paraId="45A1C552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4D67EFD8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F-6M</w:t>
            </w:r>
          </w:p>
          <w:p w14:paraId="27691E7E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06C38644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493</w:t>
            </w:r>
          </w:p>
          <w:p w14:paraId="1602A4EA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03</w:t>
            </w:r>
          </w:p>
        </w:tc>
        <w:tc>
          <w:tcPr>
            <w:tcW w:w="902" w:type="dxa"/>
            <w:shd w:val="clear" w:color="auto" w:fill="auto"/>
            <w:noWrap/>
          </w:tcPr>
          <w:p w14:paraId="7E7D600C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79</w:t>
            </w:r>
          </w:p>
          <w:p w14:paraId="2ADAB1A9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03</w:t>
            </w:r>
          </w:p>
        </w:tc>
        <w:tc>
          <w:tcPr>
            <w:tcW w:w="1031" w:type="dxa"/>
            <w:shd w:val="clear" w:color="auto" w:fill="auto"/>
            <w:noWrap/>
          </w:tcPr>
          <w:p w14:paraId="22DE5944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02</w:t>
            </w:r>
          </w:p>
          <w:p w14:paraId="47135A5F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45</w:t>
            </w:r>
          </w:p>
        </w:tc>
        <w:tc>
          <w:tcPr>
            <w:tcW w:w="902" w:type="dxa"/>
            <w:shd w:val="clear" w:color="auto" w:fill="auto"/>
            <w:noWrap/>
          </w:tcPr>
          <w:p w14:paraId="4C7ED217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25</w:t>
            </w:r>
          </w:p>
          <w:p w14:paraId="384EA58E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75</w:t>
            </w:r>
          </w:p>
        </w:tc>
        <w:tc>
          <w:tcPr>
            <w:tcW w:w="1083" w:type="dxa"/>
            <w:shd w:val="clear" w:color="auto" w:fill="auto"/>
            <w:noWrap/>
          </w:tcPr>
          <w:p w14:paraId="3C321353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61</w:t>
            </w:r>
          </w:p>
          <w:p w14:paraId="681C2FB7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55</w:t>
            </w:r>
          </w:p>
        </w:tc>
        <w:tc>
          <w:tcPr>
            <w:tcW w:w="1134" w:type="dxa"/>
            <w:shd w:val="clear" w:color="auto" w:fill="auto"/>
            <w:noWrap/>
          </w:tcPr>
          <w:p w14:paraId="1C5F7425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36</w:t>
            </w:r>
          </w:p>
          <w:p w14:paraId="14F7822A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35</w:t>
            </w:r>
          </w:p>
        </w:tc>
        <w:tc>
          <w:tcPr>
            <w:tcW w:w="1091" w:type="dxa"/>
            <w:shd w:val="clear" w:color="auto" w:fill="auto"/>
            <w:noWrap/>
          </w:tcPr>
          <w:p w14:paraId="76494D1C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483</w:t>
            </w:r>
          </w:p>
          <w:p w14:paraId="752032CA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03</w:t>
            </w:r>
          </w:p>
        </w:tc>
        <w:tc>
          <w:tcPr>
            <w:tcW w:w="1091" w:type="dxa"/>
            <w:shd w:val="clear" w:color="auto" w:fill="auto"/>
            <w:noWrap/>
          </w:tcPr>
          <w:p w14:paraId="6F4966E4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83</w:t>
            </w:r>
          </w:p>
          <w:p w14:paraId="6DFD2E3D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00</w:t>
            </w:r>
          </w:p>
        </w:tc>
        <w:tc>
          <w:tcPr>
            <w:tcW w:w="1091" w:type="dxa"/>
            <w:shd w:val="clear" w:color="auto" w:fill="auto"/>
            <w:noWrap/>
          </w:tcPr>
          <w:p w14:paraId="24E3CC47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25</w:t>
            </w:r>
          </w:p>
          <w:p w14:paraId="52208BD8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94</w:t>
            </w:r>
          </w:p>
        </w:tc>
      </w:tr>
      <w:tr w:rsidR="00337FBB" w:rsidRPr="004601CD" w14:paraId="3783A2D4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6A1BAB2F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F-12M</w:t>
            </w:r>
          </w:p>
          <w:p w14:paraId="42832675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3C671E10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708</w:t>
            </w:r>
          </w:p>
          <w:p w14:paraId="5AF91132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&lt;0.001</w:t>
            </w:r>
          </w:p>
        </w:tc>
        <w:tc>
          <w:tcPr>
            <w:tcW w:w="902" w:type="dxa"/>
            <w:shd w:val="clear" w:color="auto" w:fill="auto"/>
            <w:noWrap/>
          </w:tcPr>
          <w:p w14:paraId="20158CA6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16</w:t>
            </w:r>
          </w:p>
          <w:p w14:paraId="75C17BD7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14</w:t>
            </w:r>
          </w:p>
        </w:tc>
        <w:tc>
          <w:tcPr>
            <w:tcW w:w="1031" w:type="dxa"/>
            <w:shd w:val="clear" w:color="auto" w:fill="auto"/>
            <w:noWrap/>
          </w:tcPr>
          <w:p w14:paraId="1AB8E882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22</w:t>
            </w:r>
          </w:p>
          <w:p w14:paraId="42BC9160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01</w:t>
            </w:r>
          </w:p>
        </w:tc>
        <w:tc>
          <w:tcPr>
            <w:tcW w:w="902" w:type="dxa"/>
            <w:shd w:val="clear" w:color="auto" w:fill="auto"/>
            <w:noWrap/>
          </w:tcPr>
          <w:p w14:paraId="5721FB05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47</w:t>
            </w:r>
          </w:p>
          <w:p w14:paraId="4DA7E547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88</w:t>
            </w:r>
          </w:p>
        </w:tc>
        <w:tc>
          <w:tcPr>
            <w:tcW w:w="1083" w:type="dxa"/>
            <w:shd w:val="clear" w:color="auto" w:fill="auto"/>
            <w:noWrap/>
          </w:tcPr>
          <w:p w14:paraId="3D13B54D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22</w:t>
            </w:r>
          </w:p>
          <w:p w14:paraId="381F2304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86</w:t>
            </w:r>
          </w:p>
        </w:tc>
        <w:tc>
          <w:tcPr>
            <w:tcW w:w="1134" w:type="dxa"/>
            <w:shd w:val="clear" w:color="auto" w:fill="auto"/>
            <w:noWrap/>
          </w:tcPr>
          <w:p w14:paraId="1D8F1457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38</w:t>
            </w:r>
          </w:p>
          <w:p w14:paraId="150C16D0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26</w:t>
            </w:r>
          </w:p>
        </w:tc>
        <w:tc>
          <w:tcPr>
            <w:tcW w:w="1091" w:type="dxa"/>
            <w:shd w:val="clear" w:color="auto" w:fill="auto"/>
            <w:noWrap/>
          </w:tcPr>
          <w:p w14:paraId="0BD3EECD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640</w:t>
            </w:r>
          </w:p>
          <w:p w14:paraId="5C7CDBA7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&lt;0.001</w:t>
            </w:r>
          </w:p>
        </w:tc>
        <w:tc>
          <w:tcPr>
            <w:tcW w:w="1091" w:type="dxa"/>
            <w:shd w:val="clear" w:color="auto" w:fill="auto"/>
            <w:noWrap/>
          </w:tcPr>
          <w:p w14:paraId="3D0383D0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60</w:t>
            </w:r>
          </w:p>
          <w:p w14:paraId="4AE49CDA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32</w:t>
            </w:r>
          </w:p>
        </w:tc>
        <w:tc>
          <w:tcPr>
            <w:tcW w:w="1091" w:type="dxa"/>
            <w:shd w:val="clear" w:color="auto" w:fill="auto"/>
            <w:noWrap/>
          </w:tcPr>
          <w:p w14:paraId="3F622C50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24</w:t>
            </w:r>
          </w:p>
          <w:p w14:paraId="344AE017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95</w:t>
            </w:r>
          </w:p>
        </w:tc>
      </w:tr>
      <w:tr w:rsidR="00337FBB" w:rsidRPr="004601CD" w14:paraId="40B690A9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500A7C00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PA-B</w:t>
            </w:r>
          </w:p>
          <w:p w14:paraId="3D43F5CD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73397F3A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91</w:t>
            </w:r>
          </w:p>
          <w:p w14:paraId="7FD2D864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04</w:t>
            </w:r>
          </w:p>
        </w:tc>
        <w:tc>
          <w:tcPr>
            <w:tcW w:w="902" w:type="dxa"/>
            <w:shd w:val="clear" w:color="auto" w:fill="auto"/>
            <w:noWrap/>
          </w:tcPr>
          <w:p w14:paraId="56C46C23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10</w:t>
            </w:r>
          </w:p>
          <w:p w14:paraId="487565A3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25</w:t>
            </w:r>
          </w:p>
        </w:tc>
        <w:tc>
          <w:tcPr>
            <w:tcW w:w="1031" w:type="dxa"/>
            <w:shd w:val="clear" w:color="auto" w:fill="auto"/>
            <w:noWrap/>
          </w:tcPr>
          <w:p w14:paraId="5AC8FFC5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54</w:t>
            </w:r>
          </w:p>
          <w:p w14:paraId="6C09156F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41</w:t>
            </w:r>
          </w:p>
        </w:tc>
        <w:tc>
          <w:tcPr>
            <w:tcW w:w="902" w:type="dxa"/>
            <w:shd w:val="clear" w:color="auto" w:fill="auto"/>
            <w:noWrap/>
          </w:tcPr>
          <w:p w14:paraId="3388409B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-0.171</w:t>
            </w:r>
          </w:p>
          <w:p w14:paraId="0D2348C3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325</w:t>
            </w:r>
          </w:p>
        </w:tc>
        <w:tc>
          <w:tcPr>
            <w:tcW w:w="1083" w:type="dxa"/>
            <w:shd w:val="clear" w:color="auto" w:fill="auto"/>
            <w:noWrap/>
          </w:tcPr>
          <w:p w14:paraId="1DAB1B23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50</w:t>
            </w:r>
          </w:p>
          <w:p w14:paraId="483CCD54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77</w:t>
            </w:r>
          </w:p>
        </w:tc>
        <w:tc>
          <w:tcPr>
            <w:tcW w:w="1134" w:type="dxa"/>
            <w:shd w:val="clear" w:color="auto" w:fill="auto"/>
            <w:noWrap/>
          </w:tcPr>
          <w:p w14:paraId="5F9DF185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36</w:t>
            </w:r>
          </w:p>
          <w:p w14:paraId="49476BA2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36</w:t>
            </w:r>
          </w:p>
        </w:tc>
        <w:tc>
          <w:tcPr>
            <w:tcW w:w="1091" w:type="dxa"/>
            <w:shd w:val="clear" w:color="auto" w:fill="auto"/>
            <w:noWrap/>
          </w:tcPr>
          <w:p w14:paraId="53F90A68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78</w:t>
            </w:r>
          </w:p>
          <w:p w14:paraId="1411087B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08</w:t>
            </w:r>
          </w:p>
        </w:tc>
        <w:tc>
          <w:tcPr>
            <w:tcW w:w="1091" w:type="dxa"/>
            <w:shd w:val="clear" w:color="auto" w:fill="auto"/>
            <w:noWrap/>
          </w:tcPr>
          <w:p w14:paraId="6C7F2235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76</w:t>
            </w:r>
          </w:p>
          <w:p w14:paraId="64504F0D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09</w:t>
            </w:r>
          </w:p>
        </w:tc>
        <w:tc>
          <w:tcPr>
            <w:tcW w:w="1091" w:type="dxa"/>
            <w:shd w:val="clear" w:color="auto" w:fill="auto"/>
            <w:noWrap/>
          </w:tcPr>
          <w:p w14:paraId="77F5930A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57</w:t>
            </w:r>
          </w:p>
          <w:p w14:paraId="2316E75D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37</w:t>
            </w:r>
          </w:p>
        </w:tc>
      </w:tr>
      <w:tr w:rsidR="00337FBB" w:rsidRPr="004601CD" w14:paraId="53F5126C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36D86DE0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PA-6M</w:t>
            </w:r>
          </w:p>
          <w:p w14:paraId="27FBF2FB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07A56167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432</w:t>
            </w:r>
          </w:p>
          <w:p w14:paraId="6E965434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10</w:t>
            </w:r>
          </w:p>
        </w:tc>
        <w:tc>
          <w:tcPr>
            <w:tcW w:w="902" w:type="dxa"/>
            <w:shd w:val="clear" w:color="auto" w:fill="auto"/>
            <w:noWrap/>
          </w:tcPr>
          <w:p w14:paraId="18293A0A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51</w:t>
            </w:r>
          </w:p>
          <w:p w14:paraId="00A461E3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88</w:t>
            </w:r>
          </w:p>
        </w:tc>
        <w:tc>
          <w:tcPr>
            <w:tcW w:w="1031" w:type="dxa"/>
            <w:shd w:val="clear" w:color="auto" w:fill="auto"/>
            <w:noWrap/>
          </w:tcPr>
          <w:p w14:paraId="3D4BE32F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98</w:t>
            </w:r>
          </w:p>
          <w:p w14:paraId="235751E0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68</w:t>
            </w:r>
          </w:p>
        </w:tc>
        <w:tc>
          <w:tcPr>
            <w:tcW w:w="902" w:type="dxa"/>
            <w:shd w:val="clear" w:color="auto" w:fill="auto"/>
            <w:noWrap/>
          </w:tcPr>
          <w:p w14:paraId="67ECCE79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-0.241</w:t>
            </w:r>
          </w:p>
          <w:p w14:paraId="02B9D878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164</w:t>
            </w:r>
          </w:p>
        </w:tc>
        <w:tc>
          <w:tcPr>
            <w:tcW w:w="1083" w:type="dxa"/>
            <w:shd w:val="clear" w:color="auto" w:fill="auto"/>
            <w:noWrap/>
          </w:tcPr>
          <w:p w14:paraId="2EB22546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41</w:t>
            </w:r>
          </w:p>
          <w:p w14:paraId="034CB252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14</w:t>
            </w:r>
          </w:p>
        </w:tc>
        <w:tc>
          <w:tcPr>
            <w:tcW w:w="1134" w:type="dxa"/>
            <w:shd w:val="clear" w:color="auto" w:fill="auto"/>
            <w:noWrap/>
          </w:tcPr>
          <w:p w14:paraId="3061ADA3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92</w:t>
            </w:r>
          </w:p>
          <w:p w14:paraId="2E4F0263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01</w:t>
            </w:r>
          </w:p>
        </w:tc>
        <w:tc>
          <w:tcPr>
            <w:tcW w:w="1091" w:type="dxa"/>
            <w:shd w:val="clear" w:color="auto" w:fill="auto"/>
            <w:noWrap/>
          </w:tcPr>
          <w:p w14:paraId="281B54FA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559</w:t>
            </w:r>
          </w:p>
          <w:p w14:paraId="3B97B976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&lt;0.001</w:t>
            </w:r>
          </w:p>
        </w:tc>
        <w:tc>
          <w:tcPr>
            <w:tcW w:w="1091" w:type="dxa"/>
            <w:shd w:val="clear" w:color="auto" w:fill="auto"/>
            <w:noWrap/>
          </w:tcPr>
          <w:p w14:paraId="46B2B803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43</w:t>
            </w:r>
          </w:p>
          <w:p w14:paraId="514A2441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59</w:t>
            </w:r>
          </w:p>
        </w:tc>
        <w:tc>
          <w:tcPr>
            <w:tcW w:w="1091" w:type="dxa"/>
            <w:shd w:val="clear" w:color="auto" w:fill="auto"/>
            <w:noWrap/>
          </w:tcPr>
          <w:p w14:paraId="245DB14C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12</w:t>
            </w:r>
          </w:p>
          <w:p w14:paraId="396788BA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21</w:t>
            </w:r>
          </w:p>
        </w:tc>
      </w:tr>
      <w:tr w:rsidR="00337FBB" w:rsidRPr="004601CD" w14:paraId="01D8F0C6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7BD0A4AE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PA-12M</w:t>
            </w:r>
          </w:p>
          <w:p w14:paraId="0E4A9330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5DFD422C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79</w:t>
            </w:r>
          </w:p>
          <w:p w14:paraId="57E0727E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04</w:t>
            </w:r>
          </w:p>
        </w:tc>
        <w:tc>
          <w:tcPr>
            <w:tcW w:w="902" w:type="dxa"/>
            <w:shd w:val="clear" w:color="auto" w:fill="auto"/>
            <w:noWrap/>
          </w:tcPr>
          <w:p w14:paraId="589523D0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38</w:t>
            </w:r>
          </w:p>
          <w:p w14:paraId="6C8BCCCF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28</w:t>
            </w:r>
          </w:p>
        </w:tc>
        <w:tc>
          <w:tcPr>
            <w:tcW w:w="1031" w:type="dxa"/>
            <w:shd w:val="clear" w:color="auto" w:fill="auto"/>
            <w:noWrap/>
          </w:tcPr>
          <w:p w14:paraId="4A3D10C4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90</w:t>
            </w:r>
          </w:p>
          <w:p w14:paraId="23B91AE1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75</w:t>
            </w:r>
          </w:p>
        </w:tc>
        <w:tc>
          <w:tcPr>
            <w:tcW w:w="902" w:type="dxa"/>
            <w:shd w:val="clear" w:color="auto" w:fill="auto"/>
            <w:noWrap/>
          </w:tcPr>
          <w:p w14:paraId="0F48DDE4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R=-0.183</w:t>
            </w:r>
          </w:p>
          <w:p w14:paraId="7975377C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p=0.293</w:t>
            </w:r>
          </w:p>
        </w:tc>
        <w:tc>
          <w:tcPr>
            <w:tcW w:w="1083" w:type="dxa"/>
            <w:shd w:val="clear" w:color="auto" w:fill="auto"/>
            <w:noWrap/>
          </w:tcPr>
          <w:p w14:paraId="20DE9113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38</w:t>
            </w:r>
          </w:p>
          <w:p w14:paraId="157057A7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28</w:t>
            </w:r>
          </w:p>
        </w:tc>
        <w:tc>
          <w:tcPr>
            <w:tcW w:w="1134" w:type="dxa"/>
            <w:shd w:val="clear" w:color="auto" w:fill="auto"/>
            <w:noWrap/>
          </w:tcPr>
          <w:p w14:paraId="11DF5BAA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88</w:t>
            </w:r>
          </w:p>
          <w:p w14:paraId="40CC52DD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14</w:t>
            </w:r>
          </w:p>
        </w:tc>
        <w:tc>
          <w:tcPr>
            <w:tcW w:w="1091" w:type="dxa"/>
            <w:shd w:val="clear" w:color="auto" w:fill="auto"/>
            <w:noWrap/>
          </w:tcPr>
          <w:p w14:paraId="7993B469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78</w:t>
            </w:r>
          </w:p>
          <w:p w14:paraId="327D0EF7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06</w:t>
            </w:r>
          </w:p>
        </w:tc>
        <w:tc>
          <w:tcPr>
            <w:tcW w:w="1091" w:type="dxa"/>
            <w:shd w:val="clear" w:color="auto" w:fill="auto"/>
            <w:noWrap/>
          </w:tcPr>
          <w:p w14:paraId="02B3E616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72</w:t>
            </w:r>
          </w:p>
          <w:p w14:paraId="4A8E90FD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13</w:t>
            </w:r>
          </w:p>
        </w:tc>
        <w:tc>
          <w:tcPr>
            <w:tcW w:w="1091" w:type="dxa"/>
            <w:shd w:val="clear" w:color="auto" w:fill="auto"/>
            <w:noWrap/>
          </w:tcPr>
          <w:p w14:paraId="5A5D2030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07</w:t>
            </w:r>
          </w:p>
          <w:p w14:paraId="41A8BFF5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34</w:t>
            </w:r>
          </w:p>
        </w:tc>
      </w:tr>
      <w:tr w:rsidR="00337FBB" w:rsidRPr="004601CD" w14:paraId="226B8C3E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7A999C71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MD-</w:t>
            </w:r>
            <w:r w:rsidR="00217107"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</w:t>
            </w:r>
          </w:p>
          <w:p w14:paraId="721383F3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71B9FD95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86</w:t>
            </w:r>
          </w:p>
          <w:p w14:paraId="07422429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84</w:t>
            </w:r>
          </w:p>
        </w:tc>
        <w:tc>
          <w:tcPr>
            <w:tcW w:w="902" w:type="dxa"/>
            <w:shd w:val="clear" w:color="auto" w:fill="auto"/>
            <w:noWrap/>
          </w:tcPr>
          <w:p w14:paraId="0F71E315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56</w:t>
            </w:r>
          </w:p>
          <w:p w14:paraId="1F215A39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81</w:t>
            </w:r>
          </w:p>
        </w:tc>
        <w:tc>
          <w:tcPr>
            <w:tcW w:w="1031" w:type="dxa"/>
            <w:shd w:val="clear" w:color="auto" w:fill="auto"/>
            <w:noWrap/>
          </w:tcPr>
          <w:p w14:paraId="5D8EFC05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522</w:t>
            </w:r>
          </w:p>
          <w:p w14:paraId="51673850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07</w:t>
            </w:r>
          </w:p>
        </w:tc>
        <w:tc>
          <w:tcPr>
            <w:tcW w:w="902" w:type="dxa"/>
            <w:shd w:val="clear" w:color="auto" w:fill="auto"/>
            <w:noWrap/>
          </w:tcPr>
          <w:p w14:paraId="7FE82F7F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20</w:t>
            </w:r>
          </w:p>
          <w:p w14:paraId="0973248F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24</w:t>
            </w:r>
          </w:p>
        </w:tc>
        <w:tc>
          <w:tcPr>
            <w:tcW w:w="1083" w:type="dxa"/>
            <w:shd w:val="clear" w:color="auto" w:fill="auto"/>
            <w:noWrap/>
          </w:tcPr>
          <w:p w14:paraId="214E3A86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07</w:t>
            </w:r>
          </w:p>
          <w:p w14:paraId="5127DF7A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73</w:t>
            </w:r>
          </w:p>
        </w:tc>
        <w:tc>
          <w:tcPr>
            <w:tcW w:w="1134" w:type="dxa"/>
            <w:shd w:val="clear" w:color="auto" w:fill="auto"/>
            <w:noWrap/>
          </w:tcPr>
          <w:p w14:paraId="01B51906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48</w:t>
            </w:r>
          </w:p>
          <w:p w14:paraId="1B8DBC85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80</w:t>
            </w:r>
          </w:p>
        </w:tc>
        <w:tc>
          <w:tcPr>
            <w:tcW w:w="1091" w:type="dxa"/>
            <w:shd w:val="clear" w:color="auto" w:fill="auto"/>
            <w:noWrap/>
          </w:tcPr>
          <w:p w14:paraId="2785FCC8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48</w:t>
            </w:r>
          </w:p>
          <w:p w14:paraId="5A3F538E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19</w:t>
            </w:r>
          </w:p>
        </w:tc>
        <w:tc>
          <w:tcPr>
            <w:tcW w:w="1091" w:type="dxa"/>
            <w:shd w:val="clear" w:color="auto" w:fill="auto"/>
            <w:noWrap/>
          </w:tcPr>
          <w:p w14:paraId="4A7552B1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41</w:t>
            </w:r>
          </w:p>
          <w:p w14:paraId="11F21D8E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96</w:t>
            </w:r>
          </w:p>
        </w:tc>
        <w:tc>
          <w:tcPr>
            <w:tcW w:w="1091" w:type="dxa"/>
            <w:shd w:val="clear" w:color="auto" w:fill="auto"/>
            <w:noWrap/>
          </w:tcPr>
          <w:p w14:paraId="10648E7B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485</w:t>
            </w:r>
          </w:p>
          <w:p w14:paraId="7CBAB981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14</w:t>
            </w:r>
          </w:p>
        </w:tc>
      </w:tr>
      <w:tr w:rsidR="00337FBB" w:rsidRPr="004601CD" w14:paraId="78EDB0C9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12EFDC1A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MD-6M</w:t>
            </w:r>
          </w:p>
          <w:p w14:paraId="16DB800E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7DCC4BCF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56</w:t>
            </w:r>
          </w:p>
          <w:p w14:paraId="21854348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73</w:t>
            </w:r>
          </w:p>
        </w:tc>
        <w:tc>
          <w:tcPr>
            <w:tcW w:w="902" w:type="dxa"/>
            <w:shd w:val="clear" w:color="auto" w:fill="auto"/>
            <w:noWrap/>
          </w:tcPr>
          <w:p w14:paraId="1072D708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44</w:t>
            </w:r>
          </w:p>
          <w:p w14:paraId="20B01863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01</w:t>
            </w:r>
          </w:p>
        </w:tc>
        <w:tc>
          <w:tcPr>
            <w:tcW w:w="1031" w:type="dxa"/>
            <w:shd w:val="clear" w:color="auto" w:fill="auto"/>
            <w:noWrap/>
          </w:tcPr>
          <w:p w14:paraId="1EA45693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598</w:t>
            </w:r>
          </w:p>
          <w:p w14:paraId="2199F941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01</w:t>
            </w:r>
          </w:p>
        </w:tc>
        <w:tc>
          <w:tcPr>
            <w:tcW w:w="902" w:type="dxa"/>
            <w:shd w:val="clear" w:color="auto" w:fill="auto"/>
            <w:noWrap/>
          </w:tcPr>
          <w:p w14:paraId="2AFC00C4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10</w:t>
            </w:r>
          </w:p>
          <w:p w14:paraId="20B623FD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69</w:t>
            </w:r>
          </w:p>
        </w:tc>
        <w:tc>
          <w:tcPr>
            <w:tcW w:w="1083" w:type="dxa"/>
            <w:shd w:val="clear" w:color="auto" w:fill="auto"/>
            <w:noWrap/>
          </w:tcPr>
          <w:p w14:paraId="068F7103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85</w:t>
            </w:r>
          </w:p>
          <w:p w14:paraId="47EF3A3C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60</w:t>
            </w:r>
          </w:p>
        </w:tc>
        <w:tc>
          <w:tcPr>
            <w:tcW w:w="1134" w:type="dxa"/>
            <w:shd w:val="clear" w:color="auto" w:fill="auto"/>
            <w:noWrap/>
          </w:tcPr>
          <w:p w14:paraId="3F99E7D7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60</w:t>
            </w:r>
          </w:p>
          <w:p w14:paraId="0E5FE6FE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06</w:t>
            </w:r>
          </w:p>
        </w:tc>
        <w:tc>
          <w:tcPr>
            <w:tcW w:w="1091" w:type="dxa"/>
            <w:shd w:val="clear" w:color="auto" w:fill="auto"/>
            <w:noWrap/>
          </w:tcPr>
          <w:p w14:paraId="102D677B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26</w:t>
            </w:r>
          </w:p>
          <w:p w14:paraId="38E79EEB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95</w:t>
            </w:r>
          </w:p>
        </w:tc>
        <w:tc>
          <w:tcPr>
            <w:tcW w:w="1091" w:type="dxa"/>
            <w:shd w:val="clear" w:color="auto" w:fill="auto"/>
            <w:noWrap/>
          </w:tcPr>
          <w:p w14:paraId="28C870EB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11</w:t>
            </w:r>
          </w:p>
          <w:p w14:paraId="2CA0AF27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01</w:t>
            </w:r>
          </w:p>
        </w:tc>
        <w:tc>
          <w:tcPr>
            <w:tcW w:w="1091" w:type="dxa"/>
            <w:shd w:val="clear" w:color="auto" w:fill="auto"/>
            <w:noWrap/>
          </w:tcPr>
          <w:p w14:paraId="2B6C4575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=0.560</w:t>
            </w:r>
          </w:p>
          <w:p w14:paraId="73B16E9F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=0.002</w:t>
            </w:r>
          </w:p>
        </w:tc>
      </w:tr>
      <w:tr w:rsidR="00337FBB" w:rsidRPr="004601CD" w14:paraId="0464EA18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51A405EE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MD-12M</w:t>
            </w:r>
          </w:p>
          <w:p w14:paraId="1C845F7E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1D502B0F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07</w:t>
            </w:r>
          </w:p>
          <w:p w14:paraId="2790A076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72</w:t>
            </w:r>
          </w:p>
        </w:tc>
        <w:tc>
          <w:tcPr>
            <w:tcW w:w="902" w:type="dxa"/>
            <w:shd w:val="clear" w:color="auto" w:fill="auto"/>
            <w:noWrap/>
          </w:tcPr>
          <w:p w14:paraId="7268A9AD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06</w:t>
            </w:r>
          </w:p>
          <w:p w14:paraId="344257BF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71</w:t>
            </w:r>
          </w:p>
        </w:tc>
        <w:tc>
          <w:tcPr>
            <w:tcW w:w="1031" w:type="dxa"/>
            <w:shd w:val="clear" w:color="auto" w:fill="auto"/>
            <w:noWrap/>
          </w:tcPr>
          <w:p w14:paraId="702D04A3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37</w:t>
            </w:r>
          </w:p>
          <w:p w14:paraId="0A17E1A5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42</w:t>
            </w:r>
          </w:p>
        </w:tc>
        <w:tc>
          <w:tcPr>
            <w:tcW w:w="902" w:type="dxa"/>
            <w:shd w:val="clear" w:color="auto" w:fill="auto"/>
            <w:noWrap/>
          </w:tcPr>
          <w:p w14:paraId="5138374E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90</w:t>
            </w:r>
          </w:p>
          <w:p w14:paraId="74AE864C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13</w:t>
            </w:r>
          </w:p>
        </w:tc>
        <w:tc>
          <w:tcPr>
            <w:tcW w:w="1083" w:type="dxa"/>
            <w:shd w:val="clear" w:color="auto" w:fill="auto"/>
            <w:noWrap/>
          </w:tcPr>
          <w:p w14:paraId="6662FF14" w14:textId="77777777" w:rsidR="00337FBB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82</w:t>
            </w:r>
          </w:p>
          <w:p w14:paraId="7EE08AA3" w14:textId="77777777" w:rsidR="00C83026" w:rsidRPr="004601CD" w:rsidRDefault="00C83026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28</w:t>
            </w:r>
          </w:p>
        </w:tc>
        <w:tc>
          <w:tcPr>
            <w:tcW w:w="1134" w:type="dxa"/>
            <w:shd w:val="clear" w:color="auto" w:fill="auto"/>
            <w:noWrap/>
          </w:tcPr>
          <w:p w14:paraId="07339065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88</w:t>
            </w:r>
          </w:p>
          <w:p w14:paraId="60372BDC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16</w:t>
            </w:r>
          </w:p>
        </w:tc>
        <w:tc>
          <w:tcPr>
            <w:tcW w:w="1091" w:type="dxa"/>
            <w:shd w:val="clear" w:color="auto" w:fill="auto"/>
            <w:noWrap/>
          </w:tcPr>
          <w:p w14:paraId="3F9A8777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44</w:t>
            </w:r>
          </w:p>
          <w:p w14:paraId="264BB354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39</w:t>
            </w:r>
          </w:p>
        </w:tc>
        <w:tc>
          <w:tcPr>
            <w:tcW w:w="1091" w:type="dxa"/>
            <w:shd w:val="clear" w:color="auto" w:fill="auto"/>
            <w:noWrap/>
          </w:tcPr>
          <w:p w14:paraId="412B61DA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72</w:t>
            </w:r>
          </w:p>
          <w:p w14:paraId="3855B4D9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55</w:t>
            </w:r>
          </w:p>
        </w:tc>
        <w:tc>
          <w:tcPr>
            <w:tcW w:w="1091" w:type="dxa"/>
            <w:shd w:val="clear" w:color="auto" w:fill="auto"/>
            <w:noWrap/>
          </w:tcPr>
          <w:p w14:paraId="4B07BBB4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13</w:t>
            </w:r>
          </w:p>
          <w:p w14:paraId="02B8BE30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45</w:t>
            </w:r>
          </w:p>
        </w:tc>
      </w:tr>
      <w:tr w:rsidR="00337FBB" w:rsidRPr="004601CD" w14:paraId="4B4CA462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2E75461B" w14:textId="77777777" w:rsidR="00337FBB" w:rsidRPr="004601CD" w:rsidRDefault="00337FBB" w:rsidP="00311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MT-B </w:t>
            </w:r>
          </w:p>
        </w:tc>
        <w:tc>
          <w:tcPr>
            <w:tcW w:w="902" w:type="dxa"/>
            <w:shd w:val="clear" w:color="auto" w:fill="auto"/>
            <w:noWrap/>
          </w:tcPr>
          <w:p w14:paraId="640F4ACB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34</w:t>
            </w:r>
          </w:p>
          <w:p w14:paraId="39B54C43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60</w:t>
            </w:r>
          </w:p>
        </w:tc>
        <w:tc>
          <w:tcPr>
            <w:tcW w:w="902" w:type="dxa"/>
            <w:shd w:val="clear" w:color="auto" w:fill="auto"/>
            <w:noWrap/>
          </w:tcPr>
          <w:p w14:paraId="7B3B87E5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41</w:t>
            </w:r>
          </w:p>
          <w:p w14:paraId="35D94910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47</w:t>
            </w:r>
          </w:p>
        </w:tc>
        <w:tc>
          <w:tcPr>
            <w:tcW w:w="1031" w:type="dxa"/>
            <w:shd w:val="clear" w:color="auto" w:fill="auto"/>
            <w:noWrap/>
          </w:tcPr>
          <w:p w14:paraId="6BD4C1CD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13</w:t>
            </w:r>
          </w:p>
          <w:p w14:paraId="5C1BD141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07</w:t>
            </w:r>
          </w:p>
        </w:tc>
        <w:tc>
          <w:tcPr>
            <w:tcW w:w="902" w:type="dxa"/>
            <w:shd w:val="clear" w:color="auto" w:fill="auto"/>
            <w:noWrap/>
          </w:tcPr>
          <w:p w14:paraId="32378727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85</w:t>
            </w:r>
          </w:p>
          <w:p w14:paraId="1748A329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86</w:t>
            </w:r>
          </w:p>
        </w:tc>
        <w:tc>
          <w:tcPr>
            <w:tcW w:w="1083" w:type="dxa"/>
            <w:shd w:val="clear" w:color="auto" w:fill="auto"/>
            <w:noWrap/>
          </w:tcPr>
          <w:p w14:paraId="58A81404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17</w:t>
            </w:r>
          </w:p>
          <w:p w14:paraId="4314B92A" w14:textId="77777777" w:rsidR="009F2C1D" w:rsidRPr="004601CD" w:rsidRDefault="009F2C1D" w:rsidP="009F2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78</w:t>
            </w:r>
          </w:p>
        </w:tc>
        <w:tc>
          <w:tcPr>
            <w:tcW w:w="1134" w:type="dxa"/>
            <w:shd w:val="clear" w:color="auto" w:fill="auto"/>
            <w:noWrap/>
          </w:tcPr>
          <w:p w14:paraId="0D1066B0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25</w:t>
            </w:r>
          </w:p>
          <w:p w14:paraId="49402D07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80</w:t>
            </w:r>
          </w:p>
        </w:tc>
        <w:tc>
          <w:tcPr>
            <w:tcW w:w="1091" w:type="dxa"/>
            <w:shd w:val="clear" w:color="auto" w:fill="auto"/>
            <w:noWrap/>
          </w:tcPr>
          <w:p w14:paraId="3E0C3D22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84</w:t>
            </w:r>
          </w:p>
          <w:p w14:paraId="76922826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80</w:t>
            </w:r>
          </w:p>
        </w:tc>
        <w:tc>
          <w:tcPr>
            <w:tcW w:w="1091" w:type="dxa"/>
            <w:shd w:val="clear" w:color="auto" w:fill="auto"/>
            <w:noWrap/>
          </w:tcPr>
          <w:p w14:paraId="601B4219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48</w:t>
            </w:r>
          </w:p>
          <w:p w14:paraId="10C3A282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20</w:t>
            </w:r>
          </w:p>
        </w:tc>
        <w:tc>
          <w:tcPr>
            <w:tcW w:w="1091" w:type="dxa"/>
            <w:shd w:val="clear" w:color="auto" w:fill="auto"/>
            <w:noWrap/>
          </w:tcPr>
          <w:p w14:paraId="3C3E1E82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70</w:t>
            </w:r>
          </w:p>
          <w:p w14:paraId="36252D6E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16</w:t>
            </w:r>
          </w:p>
        </w:tc>
      </w:tr>
      <w:tr w:rsidR="00337FBB" w:rsidRPr="004601CD" w14:paraId="3FBCEEAC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564B321F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MT-6M</w:t>
            </w:r>
          </w:p>
          <w:p w14:paraId="1DCEA608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1BC4416C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20</w:t>
            </w:r>
          </w:p>
          <w:p w14:paraId="530E8EC5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36</w:t>
            </w:r>
          </w:p>
        </w:tc>
        <w:tc>
          <w:tcPr>
            <w:tcW w:w="902" w:type="dxa"/>
            <w:shd w:val="clear" w:color="auto" w:fill="auto"/>
            <w:noWrap/>
          </w:tcPr>
          <w:p w14:paraId="708800CB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40</w:t>
            </w:r>
          </w:p>
          <w:p w14:paraId="2C9354CC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36</w:t>
            </w:r>
          </w:p>
        </w:tc>
        <w:tc>
          <w:tcPr>
            <w:tcW w:w="1031" w:type="dxa"/>
            <w:shd w:val="clear" w:color="auto" w:fill="auto"/>
            <w:noWrap/>
          </w:tcPr>
          <w:p w14:paraId="2B28E310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53</w:t>
            </w:r>
          </w:p>
          <w:p w14:paraId="5A9BA531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85</w:t>
            </w:r>
          </w:p>
        </w:tc>
        <w:tc>
          <w:tcPr>
            <w:tcW w:w="902" w:type="dxa"/>
            <w:shd w:val="clear" w:color="auto" w:fill="auto"/>
            <w:noWrap/>
          </w:tcPr>
          <w:p w14:paraId="201D347A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77</w:t>
            </w:r>
          </w:p>
          <w:p w14:paraId="1B72E079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58</w:t>
            </w:r>
          </w:p>
        </w:tc>
        <w:tc>
          <w:tcPr>
            <w:tcW w:w="1083" w:type="dxa"/>
            <w:shd w:val="clear" w:color="auto" w:fill="auto"/>
            <w:noWrap/>
          </w:tcPr>
          <w:p w14:paraId="211A459F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73</w:t>
            </w:r>
          </w:p>
          <w:p w14:paraId="07ED9911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05</w:t>
            </w:r>
          </w:p>
        </w:tc>
        <w:tc>
          <w:tcPr>
            <w:tcW w:w="1134" w:type="dxa"/>
            <w:shd w:val="clear" w:color="auto" w:fill="auto"/>
            <w:noWrap/>
          </w:tcPr>
          <w:p w14:paraId="4115CC69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95</w:t>
            </w:r>
          </w:p>
          <w:p w14:paraId="7C4FAA90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24</w:t>
            </w:r>
          </w:p>
        </w:tc>
        <w:tc>
          <w:tcPr>
            <w:tcW w:w="1091" w:type="dxa"/>
            <w:shd w:val="clear" w:color="auto" w:fill="auto"/>
            <w:noWrap/>
          </w:tcPr>
          <w:p w14:paraId="174F4F06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88</w:t>
            </w:r>
          </w:p>
          <w:p w14:paraId="589764A2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29</w:t>
            </w:r>
          </w:p>
        </w:tc>
        <w:tc>
          <w:tcPr>
            <w:tcW w:w="1091" w:type="dxa"/>
            <w:shd w:val="clear" w:color="auto" w:fill="auto"/>
            <w:noWrap/>
          </w:tcPr>
          <w:p w14:paraId="42FC7152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01</w:t>
            </w:r>
          </w:p>
          <w:p w14:paraId="699421CA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03</w:t>
            </w:r>
          </w:p>
        </w:tc>
        <w:tc>
          <w:tcPr>
            <w:tcW w:w="1091" w:type="dxa"/>
            <w:shd w:val="clear" w:color="auto" w:fill="auto"/>
            <w:noWrap/>
          </w:tcPr>
          <w:p w14:paraId="72E13BC4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65</w:t>
            </w:r>
          </w:p>
          <w:p w14:paraId="45BEB1EF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36</w:t>
            </w:r>
          </w:p>
        </w:tc>
      </w:tr>
      <w:tr w:rsidR="00337FBB" w:rsidRPr="004601CD" w14:paraId="4DCD6C56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4E1D15F3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MT-12M</w:t>
            </w:r>
          </w:p>
          <w:p w14:paraId="4CDFE078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43B34997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51</w:t>
            </w:r>
          </w:p>
          <w:p w14:paraId="501AF235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85</w:t>
            </w:r>
          </w:p>
        </w:tc>
        <w:tc>
          <w:tcPr>
            <w:tcW w:w="902" w:type="dxa"/>
            <w:shd w:val="clear" w:color="auto" w:fill="auto"/>
            <w:noWrap/>
          </w:tcPr>
          <w:p w14:paraId="34CAB89E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13</w:t>
            </w:r>
          </w:p>
          <w:p w14:paraId="60194550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43</w:t>
            </w:r>
          </w:p>
        </w:tc>
        <w:tc>
          <w:tcPr>
            <w:tcW w:w="1031" w:type="dxa"/>
            <w:shd w:val="clear" w:color="auto" w:fill="auto"/>
            <w:noWrap/>
          </w:tcPr>
          <w:p w14:paraId="4484E594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80</w:t>
            </w:r>
          </w:p>
          <w:p w14:paraId="39683E9A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70</w:t>
            </w:r>
          </w:p>
        </w:tc>
        <w:tc>
          <w:tcPr>
            <w:tcW w:w="902" w:type="dxa"/>
            <w:shd w:val="clear" w:color="auto" w:fill="auto"/>
            <w:noWrap/>
          </w:tcPr>
          <w:p w14:paraId="6F3659A2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22</w:t>
            </w:r>
          </w:p>
          <w:p w14:paraId="131984D4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07</w:t>
            </w:r>
          </w:p>
        </w:tc>
        <w:tc>
          <w:tcPr>
            <w:tcW w:w="1083" w:type="dxa"/>
            <w:shd w:val="clear" w:color="auto" w:fill="auto"/>
            <w:noWrap/>
          </w:tcPr>
          <w:p w14:paraId="55097EEC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01</w:t>
            </w:r>
          </w:p>
          <w:p w14:paraId="68570FA1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94</w:t>
            </w:r>
          </w:p>
        </w:tc>
        <w:tc>
          <w:tcPr>
            <w:tcW w:w="1134" w:type="dxa"/>
            <w:shd w:val="clear" w:color="auto" w:fill="auto"/>
            <w:noWrap/>
          </w:tcPr>
          <w:p w14:paraId="6EFF82E7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87</w:t>
            </w:r>
          </w:p>
          <w:p w14:paraId="5B4DDBF1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42</w:t>
            </w:r>
          </w:p>
        </w:tc>
        <w:tc>
          <w:tcPr>
            <w:tcW w:w="1091" w:type="dxa"/>
            <w:shd w:val="clear" w:color="auto" w:fill="auto"/>
            <w:noWrap/>
          </w:tcPr>
          <w:p w14:paraId="54FB887D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15</w:t>
            </w:r>
          </w:p>
          <w:p w14:paraId="50AFF861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37</w:t>
            </w:r>
          </w:p>
        </w:tc>
        <w:tc>
          <w:tcPr>
            <w:tcW w:w="1091" w:type="dxa"/>
            <w:shd w:val="clear" w:color="auto" w:fill="auto"/>
            <w:noWrap/>
          </w:tcPr>
          <w:p w14:paraId="09D87A55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52</w:t>
            </w:r>
          </w:p>
          <w:p w14:paraId="50D9C13B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81</w:t>
            </w:r>
          </w:p>
        </w:tc>
        <w:tc>
          <w:tcPr>
            <w:tcW w:w="1091" w:type="dxa"/>
            <w:shd w:val="clear" w:color="auto" w:fill="auto"/>
            <w:noWrap/>
          </w:tcPr>
          <w:p w14:paraId="4CD6D0AB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83</w:t>
            </w:r>
          </w:p>
          <w:p w14:paraId="681020F6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58</w:t>
            </w:r>
          </w:p>
        </w:tc>
      </w:tr>
      <w:tr w:rsidR="00337FBB" w:rsidRPr="004601CD" w14:paraId="70F438F5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5CC1F974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WV-B</w:t>
            </w:r>
          </w:p>
          <w:p w14:paraId="188BCBA8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4610B0D1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23</w:t>
            </w:r>
          </w:p>
          <w:p w14:paraId="095C1207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84</w:t>
            </w:r>
          </w:p>
        </w:tc>
        <w:tc>
          <w:tcPr>
            <w:tcW w:w="902" w:type="dxa"/>
            <w:shd w:val="clear" w:color="auto" w:fill="auto"/>
            <w:noWrap/>
          </w:tcPr>
          <w:p w14:paraId="2C2C50B0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42</w:t>
            </w:r>
          </w:p>
          <w:p w14:paraId="3B2047FB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49</w:t>
            </w:r>
          </w:p>
        </w:tc>
        <w:tc>
          <w:tcPr>
            <w:tcW w:w="1031" w:type="dxa"/>
            <w:shd w:val="clear" w:color="auto" w:fill="auto"/>
            <w:noWrap/>
          </w:tcPr>
          <w:p w14:paraId="60762C11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90</w:t>
            </w:r>
          </w:p>
          <w:p w14:paraId="308577BF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63</w:t>
            </w:r>
          </w:p>
        </w:tc>
        <w:tc>
          <w:tcPr>
            <w:tcW w:w="902" w:type="dxa"/>
            <w:shd w:val="clear" w:color="auto" w:fill="auto"/>
            <w:noWrap/>
          </w:tcPr>
          <w:p w14:paraId="0B4F9FA0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61</w:t>
            </w:r>
          </w:p>
          <w:p w14:paraId="08AB6A4F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73</w:t>
            </w:r>
          </w:p>
        </w:tc>
        <w:tc>
          <w:tcPr>
            <w:tcW w:w="1083" w:type="dxa"/>
            <w:shd w:val="clear" w:color="auto" w:fill="auto"/>
            <w:noWrap/>
          </w:tcPr>
          <w:p w14:paraId="331A207B" w14:textId="77777777" w:rsidR="00337FBB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77</w:t>
            </w:r>
          </w:p>
          <w:p w14:paraId="0C5CE8FA" w14:textId="77777777" w:rsidR="009F2C1D" w:rsidRPr="004601CD" w:rsidRDefault="009F2C1D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13</w:t>
            </w:r>
          </w:p>
        </w:tc>
        <w:tc>
          <w:tcPr>
            <w:tcW w:w="1134" w:type="dxa"/>
            <w:shd w:val="clear" w:color="auto" w:fill="auto"/>
            <w:noWrap/>
          </w:tcPr>
          <w:p w14:paraId="63626D93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72</w:t>
            </w:r>
          </w:p>
          <w:p w14:paraId="5212876E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32</w:t>
            </w:r>
          </w:p>
        </w:tc>
        <w:tc>
          <w:tcPr>
            <w:tcW w:w="1091" w:type="dxa"/>
            <w:shd w:val="clear" w:color="auto" w:fill="auto"/>
            <w:noWrap/>
          </w:tcPr>
          <w:p w14:paraId="2BE2576F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30</w:t>
            </w:r>
          </w:p>
          <w:p w14:paraId="25411A50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69</w:t>
            </w:r>
          </w:p>
        </w:tc>
        <w:tc>
          <w:tcPr>
            <w:tcW w:w="1091" w:type="dxa"/>
            <w:shd w:val="clear" w:color="auto" w:fill="auto"/>
            <w:noWrap/>
          </w:tcPr>
          <w:p w14:paraId="4D9B327F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94</w:t>
            </w:r>
          </w:p>
          <w:p w14:paraId="55ED1E42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52</w:t>
            </w:r>
          </w:p>
        </w:tc>
        <w:tc>
          <w:tcPr>
            <w:tcW w:w="1091" w:type="dxa"/>
            <w:shd w:val="clear" w:color="auto" w:fill="auto"/>
            <w:noWrap/>
          </w:tcPr>
          <w:p w14:paraId="04AEA7F1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92</w:t>
            </w:r>
          </w:p>
          <w:p w14:paraId="3B6D737C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59</w:t>
            </w:r>
          </w:p>
        </w:tc>
      </w:tr>
      <w:tr w:rsidR="00337FBB" w:rsidRPr="004601CD" w14:paraId="40390A48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6439F1D5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WV-6M</w:t>
            </w:r>
          </w:p>
          <w:p w14:paraId="1DFF68B3" w14:textId="77777777" w:rsidR="00337FBB" w:rsidRPr="004601CD" w:rsidRDefault="00337FBB" w:rsidP="0033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6A605937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17</w:t>
            </w:r>
          </w:p>
          <w:p w14:paraId="0D4B8A0C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46</w:t>
            </w:r>
          </w:p>
        </w:tc>
        <w:tc>
          <w:tcPr>
            <w:tcW w:w="902" w:type="dxa"/>
            <w:shd w:val="clear" w:color="auto" w:fill="auto"/>
            <w:noWrap/>
          </w:tcPr>
          <w:p w14:paraId="25FB9387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84</w:t>
            </w:r>
          </w:p>
          <w:p w14:paraId="3F57591E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40</w:t>
            </w:r>
          </w:p>
        </w:tc>
        <w:tc>
          <w:tcPr>
            <w:tcW w:w="1031" w:type="dxa"/>
            <w:shd w:val="clear" w:color="auto" w:fill="auto"/>
            <w:noWrap/>
          </w:tcPr>
          <w:p w14:paraId="15029AC9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15</w:t>
            </w:r>
          </w:p>
          <w:p w14:paraId="1FF8BE0E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53</w:t>
            </w:r>
          </w:p>
        </w:tc>
        <w:tc>
          <w:tcPr>
            <w:tcW w:w="902" w:type="dxa"/>
            <w:shd w:val="clear" w:color="auto" w:fill="auto"/>
            <w:noWrap/>
          </w:tcPr>
          <w:p w14:paraId="249FD8EF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57</w:t>
            </w:r>
          </w:p>
          <w:p w14:paraId="235204FE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68</w:t>
            </w:r>
          </w:p>
        </w:tc>
        <w:tc>
          <w:tcPr>
            <w:tcW w:w="1083" w:type="dxa"/>
            <w:shd w:val="clear" w:color="auto" w:fill="auto"/>
            <w:noWrap/>
          </w:tcPr>
          <w:p w14:paraId="1C9658A5" w14:textId="77777777" w:rsidR="00337FBB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16</w:t>
            </w:r>
          </w:p>
          <w:p w14:paraId="4ED379A6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60</w:t>
            </w:r>
          </w:p>
        </w:tc>
        <w:tc>
          <w:tcPr>
            <w:tcW w:w="1134" w:type="dxa"/>
            <w:shd w:val="clear" w:color="auto" w:fill="auto"/>
            <w:noWrap/>
          </w:tcPr>
          <w:p w14:paraId="21EEA8A1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28</w:t>
            </w:r>
          </w:p>
          <w:p w14:paraId="5BC7DB5D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08</w:t>
            </w:r>
          </w:p>
        </w:tc>
        <w:tc>
          <w:tcPr>
            <w:tcW w:w="1091" w:type="dxa"/>
            <w:shd w:val="clear" w:color="auto" w:fill="auto"/>
            <w:noWrap/>
          </w:tcPr>
          <w:p w14:paraId="1D376570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93</w:t>
            </w:r>
          </w:p>
          <w:p w14:paraId="713B4DAE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30</w:t>
            </w:r>
          </w:p>
        </w:tc>
        <w:tc>
          <w:tcPr>
            <w:tcW w:w="1091" w:type="dxa"/>
            <w:shd w:val="clear" w:color="auto" w:fill="auto"/>
            <w:noWrap/>
          </w:tcPr>
          <w:p w14:paraId="0B1FFDCE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30</w:t>
            </w:r>
          </w:p>
          <w:p w14:paraId="65588965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77</w:t>
            </w:r>
          </w:p>
        </w:tc>
        <w:tc>
          <w:tcPr>
            <w:tcW w:w="1091" w:type="dxa"/>
            <w:shd w:val="clear" w:color="auto" w:fill="auto"/>
            <w:noWrap/>
          </w:tcPr>
          <w:p w14:paraId="109BE56D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64</w:t>
            </w:r>
          </w:p>
          <w:p w14:paraId="47BD3221" w14:textId="77777777" w:rsidR="00311337" w:rsidRPr="004601CD" w:rsidRDefault="00311337" w:rsidP="00337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42</w:t>
            </w:r>
          </w:p>
        </w:tc>
      </w:tr>
      <w:tr w:rsidR="00311337" w:rsidRPr="004601CD" w14:paraId="2AE924C0" w14:textId="77777777" w:rsidTr="006721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674C5461" w14:textId="77777777" w:rsidR="00311337" w:rsidRPr="004601CD" w:rsidRDefault="00311337" w:rsidP="00311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WV-12M</w:t>
            </w:r>
          </w:p>
          <w:p w14:paraId="764E007A" w14:textId="77777777" w:rsidR="00311337" w:rsidRPr="004601CD" w:rsidRDefault="00311337" w:rsidP="00311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</w:tcPr>
          <w:p w14:paraId="29753019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19</w:t>
            </w:r>
          </w:p>
          <w:p w14:paraId="0FC2F897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36</w:t>
            </w:r>
          </w:p>
        </w:tc>
        <w:tc>
          <w:tcPr>
            <w:tcW w:w="902" w:type="dxa"/>
            <w:shd w:val="clear" w:color="auto" w:fill="auto"/>
            <w:noWrap/>
          </w:tcPr>
          <w:p w14:paraId="45C77399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15</w:t>
            </w:r>
          </w:p>
          <w:p w14:paraId="0FAA9E02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38</w:t>
            </w:r>
          </w:p>
        </w:tc>
        <w:tc>
          <w:tcPr>
            <w:tcW w:w="1031" w:type="dxa"/>
            <w:shd w:val="clear" w:color="auto" w:fill="auto"/>
            <w:noWrap/>
          </w:tcPr>
          <w:p w14:paraId="1F7C7C02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21</w:t>
            </w:r>
          </w:p>
          <w:p w14:paraId="05AE24EF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33</w:t>
            </w:r>
          </w:p>
        </w:tc>
        <w:tc>
          <w:tcPr>
            <w:tcW w:w="902" w:type="dxa"/>
            <w:shd w:val="clear" w:color="auto" w:fill="auto"/>
            <w:noWrap/>
          </w:tcPr>
          <w:p w14:paraId="04CB8DE4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30</w:t>
            </w:r>
          </w:p>
          <w:p w14:paraId="100F05A0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71</w:t>
            </w:r>
          </w:p>
        </w:tc>
        <w:tc>
          <w:tcPr>
            <w:tcW w:w="1083" w:type="dxa"/>
            <w:shd w:val="clear" w:color="auto" w:fill="auto"/>
            <w:noWrap/>
          </w:tcPr>
          <w:p w14:paraId="2B577B88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37</w:t>
            </w:r>
          </w:p>
          <w:p w14:paraId="562AD0EB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44</w:t>
            </w:r>
          </w:p>
        </w:tc>
        <w:tc>
          <w:tcPr>
            <w:tcW w:w="1134" w:type="dxa"/>
            <w:shd w:val="clear" w:color="auto" w:fill="auto"/>
            <w:noWrap/>
          </w:tcPr>
          <w:p w14:paraId="439DB045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92</w:t>
            </w:r>
          </w:p>
          <w:p w14:paraId="13802C4C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62</w:t>
            </w:r>
          </w:p>
        </w:tc>
        <w:tc>
          <w:tcPr>
            <w:tcW w:w="1091" w:type="dxa"/>
            <w:shd w:val="clear" w:color="auto" w:fill="auto"/>
            <w:noWrap/>
          </w:tcPr>
          <w:p w14:paraId="3730224C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02</w:t>
            </w:r>
          </w:p>
          <w:p w14:paraId="4CA08A69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77</w:t>
            </w:r>
          </w:p>
        </w:tc>
        <w:tc>
          <w:tcPr>
            <w:tcW w:w="1091" w:type="dxa"/>
            <w:shd w:val="clear" w:color="auto" w:fill="auto"/>
            <w:noWrap/>
          </w:tcPr>
          <w:p w14:paraId="45EABEF4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78</w:t>
            </w:r>
          </w:p>
          <w:p w14:paraId="59AC6431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76</w:t>
            </w:r>
          </w:p>
        </w:tc>
        <w:tc>
          <w:tcPr>
            <w:tcW w:w="1091" w:type="dxa"/>
            <w:shd w:val="clear" w:color="auto" w:fill="auto"/>
            <w:noWrap/>
          </w:tcPr>
          <w:p w14:paraId="458C8591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99</w:t>
            </w:r>
          </w:p>
          <w:p w14:paraId="3AECD661" w14:textId="77777777" w:rsidR="00311337" w:rsidRPr="004601CD" w:rsidRDefault="00311337" w:rsidP="0031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84</w:t>
            </w:r>
          </w:p>
        </w:tc>
      </w:tr>
    </w:tbl>
    <w:p w14:paraId="4425CBFE" w14:textId="77777777" w:rsidR="007F389D" w:rsidRPr="007F389D" w:rsidRDefault="007F389D" w:rsidP="007F389D">
      <w:pPr>
        <w:pStyle w:val="Listaszerbekezds"/>
        <w:rPr>
          <w:rFonts w:ascii="Times New Roman" w:hAnsi="Times New Roman" w:cs="Times New Roman"/>
          <w:color w:val="FF0000"/>
          <w:sz w:val="16"/>
          <w:szCs w:val="16"/>
        </w:rPr>
      </w:pPr>
      <w:r w:rsidRPr="007F389D">
        <w:rPr>
          <w:rFonts w:ascii="Times New Roman" w:hAnsi="Times New Roman" w:cs="Times New Roman"/>
          <w:color w:val="FF0000"/>
          <w:sz w:val="16"/>
          <w:szCs w:val="16"/>
          <w:vertAlign w:val="superscript"/>
        </w:rPr>
        <w:t>*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Pearson’s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correlation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analysis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was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performed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.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Significant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correlations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are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in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bold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. </w:t>
      </w:r>
      <w:proofErr w:type="spellStart"/>
      <w:r>
        <w:rPr>
          <w:rFonts w:ascii="Times New Roman" w:hAnsi="Times New Roman" w:cs="Times New Roman"/>
          <w:color w:val="FF0000"/>
          <w:sz w:val="16"/>
          <w:szCs w:val="16"/>
        </w:rPr>
        <w:t>See</w:t>
      </w:r>
      <w:proofErr w:type="spellEnd"/>
      <w:r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16"/>
          <w:szCs w:val="16"/>
        </w:rPr>
        <w:t>Table</w:t>
      </w:r>
      <w:proofErr w:type="spellEnd"/>
      <w:r>
        <w:rPr>
          <w:rFonts w:ascii="Times New Roman" w:hAnsi="Times New Roman" w:cs="Times New Roman"/>
          <w:color w:val="FF0000"/>
          <w:sz w:val="16"/>
          <w:szCs w:val="16"/>
        </w:rPr>
        <w:t xml:space="preserve"> 2 </w:t>
      </w:r>
      <w:proofErr w:type="spellStart"/>
      <w:r>
        <w:rPr>
          <w:rFonts w:ascii="Times New Roman" w:hAnsi="Times New Roman" w:cs="Times New Roman"/>
          <w:color w:val="FF0000"/>
          <w:sz w:val="16"/>
          <w:szCs w:val="16"/>
        </w:rPr>
        <w:t>for</w:t>
      </w:r>
      <w:proofErr w:type="spellEnd"/>
      <w:r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16"/>
          <w:szCs w:val="16"/>
        </w:rPr>
        <w:t>abbreviations</w:t>
      </w:r>
      <w:proofErr w:type="spellEnd"/>
      <w:r>
        <w:rPr>
          <w:rFonts w:ascii="Times New Roman" w:hAnsi="Times New Roman" w:cs="Times New Roman"/>
          <w:color w:val="FF0000"/>
          <w:sz w:val="16"/>
          <w:szCs w:val="16"/>
        </w:rPr>
        <w:t xml:space="preserve">. </w:t>
      </w:r>
    </w:p>
    <w:p w14:paraId="790F9973" w14:textId="77777777" w:rsidR="007F389D" w:rsidRPr="004601CD" w:rsidRDefault="007F389D" w:rsidP="007F389D">
      <w:pPr>
        <w:rPr>
          <w:rFonts w:ascii="Times New Roman" w:hAnsi="Times New Roman" w:cs="Times New Roman"/>
          <w:sz w:val="16"/>
          <w:szCs w:val="16"/>
        </w:rPr>
      </w:pPr>
    </w:p>
    <w:p w14:paraId="2D336204" w14:textId="667ECA3C" w:rsidR="007F389D" w:rsidRPr="007F389D" w:rsidRDefault="007F389D" w:rsidP="007F389D">
      <w:pPr>
        <w:pStyle w:val="Listaszerbekezds"/>
        <w:rPr>
          <w:rFonts w:ascii="Times New Roman" w:hAnsi="Times New Roman" w:cs="Times New Roman"/>
          <w:color w:val="FF0000"/>
          <w:sz w:val="16"/>
          <w:szCs w:val="16"/>
        </w:rPr>
      </w:pPr>
    </w:p>
    <w:p w14:paraId="4D33A79A" w14:textId="77777777" w:rsidR="0033756B" w:rsidRPr="004601CD" w:rsidRDefault="0033756B">
      <w:pPr>
        <w:rPr>
          <w:rFonts w:ascii="Times New Roman" w:hAnsi="Times New Roman" w:cs="Times New Roman"/>
          <w:sz w:val="16"/>
          <w:szCs w:val="16"/>
        </w:rPr>
      </w:pPr>
    </w:p>
    <w:p w14:paraId="51B18E38" w14:textId="77777777" w:rsidR="0033756B" w:rsidRPr="004601CD" w:rsidRDefault="0033756B">
      <w:pPr>
        <w:rPr>
          <w:rFonts w:ascii="Times New Roman" w:hAnsi="Times New Roman" w:cs="Times New Roman"/>
          <w:sz w:val="16"/>
          <w:szCs w:val="16"/>
        </w:rPr>
      </w:pPr>
      <w:r w:rsidRPr="004601CD">
        <w:rPr>
          <w:rFonts w:ascii="Times New Roman" w:hAnsi="Times New Roman" w:cs="Times New Roman"/>
          <w:sz w:val="16"/>
          <w:szCs w:val="16"/>
        </w:rPr>
        <w:br w:type="page"/>
      </w:r>
    </w:p>
    <w:p w14:paraId="23A9DAEE" w14:textId="2743F2C5" w:rsidR="0033756B" w:rsidRPr="00E74A61" w:rsidRDefault="00E74A61" w:rsidP="00E74A61">
      <w:pPr>
        <w:pStyle w:val="Listaszerbekezds"/>
        <w:numPr>
          <w:ilvl w:val="0"/>
          <w:numId w:val="1"/>
        </w:numPr>
        <w:rPr>
          <w:rFonts w:ascii="Times New Roman" w:hAnsi="Times New Roman" w:cs="Times New Roman"/>
        </w:rPr>
      </w:pPr>
      <w:r w:rsidRPr="00E74A61">
        <w:rPr>
          <w:rFonts w:ascii="Times New Roman" w:hAnsi="Times New Roman" w:cs="Times New Roman"/>
        </w:rPr>
        <w:lastRenderedPageBreak/>
        <w:t xml:space="preserve">AS </w:t>
      </w:r>
      <w:proofErr w:type="spellStart"/>
      <w:r w:rsidRPr="00E74A61">
        <w:rPr>
          <w:rFonts w:ascii="Times New Roman" w:hAnsi="Times New Roman" w:cs="Times New Roman"/>
        </w:rPr>
        <w:t>patients</w:t>
      </w:r>
      <w:proofErr w:type="spellEnd"/>
      <w:r w:rsidR="007F389D">
        <w:rPr>
          <w:rFonts w:ascii="Times New Roman" w:hAnsi="Times New Roman" w:cs="Times New Roman"/>
          <w:vertAlign w:val="superscript"/>
        </w:rPr>
        <w:t>*</w:t>
      </w:r>
    </w:p>
    <w:tbl>
      <w:tblPr>
        <w:tblW w:w="10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902"/>
        <w:gridCol w:w="902"/>
        <w:gridCol w:w="1031"/>
        <w:gridCol w:w="902"/>
        <w:gridCol w:w="1083"/>
        <w:gridCol w:w="1134"/>
        <w:gridCol w:w="1091"/>
        <w:gridCol w:w="1091"/>
        <w:gridCol w:w="1091"/>
      </w:tblGrid>
      <w:tr w:rsidR="00A40233" w:rsidRPr="004601CD" w14:paraId="1D8394F1" w14:textId="77777777" w:rsidTr="00640C60">
        <w:trPr>
          <w:trHeight w:val="454"/>
        </w:trPr>
        <w:tc>
          <w:tcPr>
            <w:tcW w:w="1271" w:type="dxa"/>
            <w:shd w:val="clear" w:color="auto" w:fill="auto"/>
            <w:vAlign w:val="bottom"/>
            <w:hideMark/>
          </w:tcPr>
          <w:p w14:paraId="4640951B" w14:textId="77777777" w:rsidR="00A40233" w:rsidRPr="004601CD" w:rsidRDefault="00A40233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vAlign w:val="bottom"/>
            <w:hideMark/>
          </w:tcPr>
          <w:p w14:paraId="36A512F0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-B</w:t>
            </w:r>
          </w:p>
        </w:tc>
        <w:tc>
          <w:tcPr>
            <w:tcW w:w="902" w:type="dxa"/>
            <w:shd w:val="clear" w:color="auto" w:fill="auto"/>
            <w:vAlign w:val="bottom"/>
            <w:hideMark/>
          </w:tcPr>
          <w:p w14:paraId="75D44AC4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-6M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6C452947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-12M</w:t>
            </w:r>
          </w:p>
        </w:tc>
        <w:tc>
          <w:tcPr>
            <w:tcW w:w="902" w:type="dxa"/>
            <w:shd w:val="clear" w:color="auto" w:fill="auto"/>
            <w:vAlign w:val="bottom"/>
            <w:hideMark/>
          </w:tcPr>
          <w:p w14:paraId="344D6E2C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B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9885EAF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6M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FA52B1B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12M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1E7361E2" w14:textId="77777777" w:rsidR="0033756B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/</w:t>
            </w:r>
          </w:p>
          <w:p w14:paraId="4B7EE1FC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B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5DB053F1" w14:textId="77777777" w:rsidR="0033756B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/</w:t>
            </w:r>
          </w:p>
          <w:p w14:paraId="509124C2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6M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6B3C0901" w14:textId="77777777" w:rsidR="0033756B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/</w:t>
            </w:r>
          </w:p>
          <w:p w14:paraId="79326618" w14:textId="77777777" w:rsidR="00A40233" w:rsidRPr="004601CD" w:rsidRDefault="00A40233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2-12M</w:t>
            </w:r>
          </w:p>
        </w:tc>
      </w:tr>
      <w:tr w:rsidR="0033756B" w:rsidRPr="004601CD" w14:paraId="6960FD62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5BF59C85" w14:textId="77777777" w:rsidR="0033756B" w:rsidRPr="004601CD" w:rsidRDefault="0033756B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ge</w:t>
            </w:r>
            <w:proofErr w:type="spellEnd"/>
          </w:p>
          <w:p w14:paraId="78827247" w14:textId="77777777" w:rsidR="0033756B" w:rsidRPr="004601CD" w:rsidRDefault="0033756B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F671770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69</w:t>
            </w:r>
          </w:p>
          <w:p w14:paraId="70FAF116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98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5FFCB2E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51</w:t>
            </w:r>
          </w:p>
          <w:p w14:paraId="21229D06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51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47EEA594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72</w:t>
            </w:r>
          </w:p>
          <w:p w14:paraId="2952F3A9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91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E5A6C83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60</w:t>
            </w:r>
          </w:p>
          <w:p w14:paraId="1E01E0CB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25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49198152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54</w:t>
            </w:r>
          </w:p>
          <w:p w14:paraId="7282FBC1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011A91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60</w:t>
            </w:r>
          </w:p>
          <w:p w14:paraId="13650578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54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258F8970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48</w:t>
            </w:r>
          </w:p>
          <w:p w14:paraId="0E98540C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59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4DD1958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84</w:t>
            </w:r>
          </w:p>
          <w:p w14:paraId="3121F54C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58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ECC4484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85</w:t>
            </w:r>
          </w:p>
          <w:p w14:paraId="7D6D68F8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54</w:t>
            </w:r>
          </w:p>
        </w:tc>
      </w:tr>
      <w:tr w:rsidR="0033756B" w:rsidRPr="004601CD" w14:paraId="7B9B841F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48E58C37" w14:textId="77777777" w:rsidR="0033756B" w:rsidRPr="004601CD" w:rsidRDefault="0033756B" w:rsidP="006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isease</w:t>
            </w:r>
            <w:proofErr w:type="spellEnd"/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uration</w:t>
            </w:r>
            <w:proofErr w:type="spellEnd"/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940FE3C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44</w:t>
            </w:r>
          </w:p>
          <w:p w14:paraId="3D661EFC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92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1BF8590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411</w:t>
            </w:r>
          </w:p>
          <w:p w14:paraId="7B739AE2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14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D09CB70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435</w:t>
            </w:r>
          </w:p>
          <w:p w14:paraId="1BCE3A91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92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1A98CF7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99</w:t>
            </w:r>
          </w:p>
          <w:p w14:paraId="7091B3B9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59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20A8B1CD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317</w:t>
            </w:r>
          </w:p>
          <w:p w14:paraId="02B9C70A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157BA3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85</w:t>
            </w:r>
          </w:p>
          <w:p w14:paraId="4F34EE1D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85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C9FAD78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80</w:t>
            </w:r>
          </w:p>
          <w:p w14:paraId="54CEB3C0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46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18D2C0D1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548</w:t>
            </w:r>
          </w:p>
          <w:p w14:paraId="683BD343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28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5A249A2A" w14:textId="77777777" w:rsidR="0033756B" w:rsidRPr="004601CD" w:rsidRDefault="00E91A90" w:rsidP="00E9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471</w:t>
            </w:r>
          </w:p>
          <w:p w14:paraId="493B1B84" w14:textId="77777777" w:rsidR="00E91A90" w:rsidRPr="004601CD" w:rsidRDefault="00E91A90" w:rsidP="00E9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66</w:t>
            </w:r>
          </w:p>
        </w:tc>
      </w:tr>
      <w:tr w:rsidR="0033756B" w:rsidRPr="004601CD" w14:paraId="2517C584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18288C0E" w14:textId="77777777" w:rsidR="0033756B" w:rsidRPr="004601CD" w:rsidRDefault="0033756B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RP-B</w:t>
            </w:r>
          </w:p>
          <w:p w14:paraId="6691B30D" w14:textId="77777777" w:rsidR="0033756B" w:rsidRPr="004601CD" w:rsidRDefault="0033756B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E8EDBE0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50</w:t>
            </w:r>
          </w:p>
          <w:p w14:paraId="49961EA1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51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F21E2E1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444</w:t>
            </w:r>
          </w:p>
          <w:p w14:paraId="720983CA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85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211C31B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74</w:t>
            </w:r>
          </w:p>
          <w:p w14:paraId="2E76E436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20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21DB9C5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22</w:t>
            </w:r>
          </w:p>
          <w:p w14:paraId="696C7F59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5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025E6FCC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404</w:t>
            </w:r>
          </w:p>
          <w:p w14:paraId="7BF39F40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3158A8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70</w:t>
            </w:r>
          </w:p>
          <w:p w14:paraId="1C22FFEC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58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5C0C0E0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15</w:t>
            </w:r>
          </w:p>
          <w:p w14:paraId="4EB4176F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23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DF3D0CB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379</w:t>
            </w:r>
          </w:p>
          <w:p w14:paraId="3D9DE2EC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47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D175637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02</w:t>
            </w:r>
          </w:p>
          <w:p w14:paraId="33537E0F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06</w:t>
            </w:r>
          </w:p>
        </w:tc>
      </w:tr>
      <w:tr w:rsidR="0033756B" w:rsidRPr="004601CD" w14:paraId="0C89A707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1C01180C" w14:textId="77777777" w:rsidR="0033756B" w:rsidRPr="004601CD" w:rsidRDefault="0033756B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RP-6M</w:t>
            </w:r>
          </w:p>
          <w:p w14:paraId="71043596" w14:textId="77777777" w:rsidR="0033756B" w:rsidRPr="004601CD" w:rsidRDefault="0033756B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4988A24B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26</w:t>
            </w:r>
          </w:p>
          <w:p w14:paraId="19C6F92E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23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01521CB3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22</w:t>
            </w:r>
          </w:p>
          <w:p w14:paraId="4623C157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08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4BCF6EE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36</w:t>
            </w:r>
          </w:p>
          <w:p w14:paraId="4059E2FA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03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365547B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64</w:t>
            </w:r>
          </w:p>
          <w:p w14:paraId="7166CD58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45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0FE0A0EF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59</w:t>
            </w:r>
          </w:p>
          <w:p w14:paraId="378A9CF5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B43C51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53</w:t>
            </w:r>
          </w:p>
          <w:p w14:paraId="2C7ADD0C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71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07EE53D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01</w:t>
            </w:r>
          </w:p>
          <w:p w14:paraId="1F2CFA67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09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1B8EFF76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78</w:t>
            </w:r>
          </w:p>
          <w:p w14:paraId="57EB2021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74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23C7467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79</w:t>
            </w:r>
          </w:p>
          <w:p w14:paraId="144A96D8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48</w:t>
            </w:r>
          </w:p>
        </w:tc>
      </w:tr>
      <w:tr w:rsidR="0033756B" w:rsidRPr="004601CD" w14:paraId="39512265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17D960C2" w14:textId="77777777" w:rsidR="0033756B" w:rsidRPr="004601CD" w:rsidRDefault="0033756B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RP-12M</w:t>
            </w:r>
          </w:p>
          <w:p w14:paraId="0961A236" w14:textId="77777777" w:rsidR="0033756B" w:rsidRPr="004601CD" w:rsidRDefault="0033756B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019899C8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89</w:t>
            </w:r>
          </w:p>
          <w:p w14:paraId="56504EEB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42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1F06F3A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22</w:t>
            </w:r>
          </w:p>
          <w:p w14:paraId="5FE7F1EA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08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03882C9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14</w:t>
            </w:r>
          </w:p>
          <w:p w14:paraId="72FE3E9F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36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EB53F4B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29</w:t>
            </w:r>
          </w:p>
          <w:p w14:paraId="2A49D885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9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6E042999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95</w:t>
            </w:r>
          </w:p>
          <w:p w14:paraId="30BCD722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95F344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76</w:t>
            </w:r>
          </w:p>
          <w:p w14:paraId="2EA24F39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14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23C5F72E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70</w:t>
            </w:r>
          </w:p>
          <w:p w14:paraId="7CA85F66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29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260B507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67</w:t>
            </w:r>
          </w:p>
          <w:p w14:paraId="330DB9D1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05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09E4C76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64</w:t>
            </w:r>
          </w:p>
          <w:p w14:paraId="43E813EC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65</w:t>
            </w:r>
          </w:p>
        </w:tc>
      </w:tr>
      <w:tr w:rsidR="0033756B" w:rsidRPr="004601CD" w14:paraId="730E8668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78A1587A" w14:textId="77777777" w:rsidR="0033756B" w:rsidRPr="004601CD" w:rsidRDefault="0033756B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ASDAI-B</w:t>
            </w:r>
          </w:p>
          <w:p w14:paraId="60CC2DB7" w14:textId="77777777" w:rsidR="0033756B" w:rsidRPr="004601CD" w:rsidRDefault="0033756B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402A6D1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53</w:t>
            </w:r>
          </w:p>
          <w:p w14:paraId="44C65187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46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07328B54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06</w:t>
            </w:r>
          </w:p>
          <w:p w14:paraId="3917BC7B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45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EA67F8B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57</w:t>
            </w:r>
          </w:p>
          <w:p w14:paraId="3477CE90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3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33C46B2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65</w:t>
            </w:r>
          </w:p>
          <w:p w14:paraId="6A711971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42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0FE9EAC8" w14:textId="77777777" w:rsidR="0033756B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66</w:t>
            </w:r>
          </w:p>
          <w:p w14:paraId="1BE0AF42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B03E16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89</w:t>
            </w:r>
          </w:p>
          <w:p w14:paraId="254A93EE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83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919E54E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19</w:t>
            </w:r>
          </w:p>
          <w:p w14:paraId="317EC4FE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44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7580E13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21</w:t>
            </w:r>
          </w:p>
          <w:p w14:paraId="3820EBE2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56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206160A" w14:textId="77777777" w:rsidR="0033756B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28</w:t>
            </w:r>
          </w:p>
          <w:p w14:paraId="1E886EC7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18</w:t>
            </w:r>
          </w:p>
        </w:tc>
      </w:tr>
      <w:tr w:rsidR="00640C60" w:rsidRPr="004601CD" w14:paraId="5B15903C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0F4733E1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ASDAI-6M</w:t>
            </w:r>
          </w:p>
          <w:p w14:paraId="399DE806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9DB0B3D" w14:textId="77777777" w:rsidR="00640C60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-0.596</w:t>
            </w:r>
          </w:p>
          <w:p w14:paraId="634B13ED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1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248532C" w14:textId="77777777" w:rsidR="00640C60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-0.569</w:t>
            </w:r>
          </w:p>
          <w:p w14:paraId="3BABA44A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21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42CA748A" w14:textId="77777777" w:rsidR="00640C60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-0.502</w:t>
            </w:r>
          </w:p>
          <w:p w14:paraId="6BE59AD0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48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270FEBE" w14:textId="77777777" w:rsidR="00640C60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04</w:t>
            </w:r>
          </w:p>
          <w:p w14:paraId="23E9AF7E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01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56FE40E6" w14:textId="77777777" w:rsidR="00640C60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29</w:t>
            </w:r>
          </w:p>
          <w:p w14:paraId="730CA65F" w14:textId="77777777" w:rsidR="007B1231" w:rsidRPr="004601CD" w:rsidRDefault="007B1231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3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577D27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31</w:t>
            </w:r>
          </w:p>
          <w:p w14:paraId="026917B7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89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14BF7317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493</w:t>
            </w:r>
          </w:p>
          <w:p w14:paraId="0FAF0843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52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48DCA0B8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404</w:t>
            </w:r>
          </w:p>
          <w:p w14:paraId="530E9D64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21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2B8EA67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379</w:t>
            </w:r>
          </w:p>
          <w:p w14:paraId="3B0572E5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48</w:t>
            </w:r>
          </w:p>
        </w:tc>
      </w:tr>
      <w:tr w:rsidR="00640C60" w:rsidRPr="004601CD" w14:paraId="6C4347E2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654B2DDA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ASDAI-12M</w:t>
            </w:r>
          </w:p>
          <w:p w14:paraId="102AFF28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C8B57C7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75</w:t>
            </w:r>
          </w:p>
          <w:p w14:paraId="68B35A9C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03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43A81366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52</w:t>
            </w:r>
          </w:p>
          <w:p w14:paraId="21FD0C25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73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3C7A3FD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301</w:t>
            </w:r>
          </w:p>
          <w:p w14:paraId="1CEACB66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58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689BB27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60</w:t>
            </w:r>
          </w:p>
          <w:p w14:paraId="1CDDC2BA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31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02842148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26</w:t>
            </w:r>
          </w:p>
          <w:p w14:paraId="21FD741E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5C55C8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92</w:t>
            </w:r>
          </w:p>
          <w:p w14:paraId="58538A95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76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17F8676C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333</w:t>
            </w:r>
          </w:p>
          <w:p w14:paraId="2FA4664A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08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50F4E65F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76</w:t>
            </w:r>
          </w:p>
          <w:p w14:paraId="5E369AE9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15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FE1B2A9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90</w:t>
            </w:r>
          </w:p>
          <w:p w14:paraId="408FEB51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76</w:t>
            </w:r>
          </w:p>
        </w:tc>
      </w:tr>
      <w:tr w:rsidR="00640C60" w:rsidRPr="004601CD" w14:paraId="383E1D32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6C29918D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MD-</w:t>
            </w:r>
            <w:r w:rsidR="00217107"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</w:t>
            </w:r>
          </w:p>
          <w:p w14:paraId="11C1B028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4E8FB197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55</w:t>
            </w:r>
          </w:p>
          <w:p w14:paraId="799CDD7F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47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1EA43B5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31</w:t>
            </w:r>
          </w:p>
          <w:p w14:paraId="63341FE3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08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1B83CF3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73</w:t>
            </w:r>
          </w:p>
          <w:p w14:paraId="74072F49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37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2ADEAC5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80</w:t>
            </w:r>
          </w:p>
          <w:p w14:paraId="75146D17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77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2BAA1048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84</w:t>
            </w:r>
          </w:p>
          <w:p w14:paraId="363F56A0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6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EB0201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01</w:t>
            </w:r>
          </w:p>
          <w:p w14:paraId="70B8BDF2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97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A5BE818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08</w:t>
            </w:r>
          </w:p>
          <w:p w14:paraId="32E3D23C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78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90528D4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87</w:t>
            </w:r>
          </w:p>
          <w:p w14:paraId="05FC2F7A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05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6B6025C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02</w:t>
            </w:r>
          </w:p>
          <w:p w14:paraId="7F854F3F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18</w:t>
            </w:r>
          </w:p>
        </w:tc>
      </w:tr>
      <w:tr w:rsidR="00640C60" w:rsidRPr="004601CD" w14:paraId="1F60D93E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41F2E400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MD-6M</w:t>
            </w:r>
          </w:p>
          <w:p w14:paraId="1E21AFDD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0D647F4A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25</w:t>
            </w:r>
          </w:p>
          <w:p w14:paraId="6373F0BA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28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1E70E45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68</w:t>
            </w:r>
          </w:p>
          <w:p w14:paraId="481B7330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03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01ED7AB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81</w:t>
            </w:r>
          </w:p>
          <w:p w14:paraId="1A44B628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03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90CD9BF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67</w:t>
            </w:r>
          </w:p>
          <w:p w14:paraId="5D0A5D96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18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71B51E3A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84</w:t>
            </w:r>
          </w:p>
          <w:p w14:paraId="4C559600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684C74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15</w:t>
            </w:r>
          </w:p>
          <w:p w14:paraId="5E49B86F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56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4D35604D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35</w:t>
            </w:r>
          </w:p>
          <w:p w14:paraId="13BC4BFB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19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9BBA623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90</w:t>
            </w:r>
          </w:p>
          <w:p w14:paraId="6EE17144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41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59C334C3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95</w:t>
            </w:r>
          </w:p>
          <w:p w14:paraId="30CC0ECF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68</w:t>
            </w:r>
          </w:p>
        </w:tc>
      </w:tr>
      <w:tr w:rsidR="00640C60" w:rsidRPr="004601CD" w14:paraId="59DFC666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617AE248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MD-12M</w:t>
            </w:r>
          </w:p>
          <w:p w14:paraId="4247DE4A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A279991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301</w:t>
            </w:r>
          </w:p>
          <w:p w14:paraId="3C3B43F7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57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48AB30F9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53</w:t>
            </w:r>
          </w:p>
          <w:p w14:paraId="6A829CEB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71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2FCAC2C2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17</w:t>
            </w:r>
          </w:p>
          <w:p w14:paraId="109E48B9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20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358962F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474</w:t>
            </w:r>
          </w:p>
          <w:p w14:paraId="18864CAA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6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7337C316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76</w:t>
            </w:r>
          </w:p>
          <w:p w14:paraId="3D441F13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68EDF2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60</w:t>
            </w:r>
          </w:p>
          <w:p w14:paraId="497D5925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55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8D1C092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69</w:t>
            </w:r>
          </w:p>
          <w:p w14:paraId="51D5A2F7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99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BD9B639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92</w:t>
            </w:r>
          </w:p>
          <w:p w14:paraId="3A30700A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34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F470679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70</w:t>
            </w:r>
          </w:p>
          <w:p w14:paraId="12D03DCE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96</w:t>
            </w:r>
          </w:p>
        </w:tc>
      </w:tr>
      <w:tr w:rsidR="00640C60" w:rsidRPr="004601CD" w14:paraId="6C5CC33D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78CB2A97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MT-B</w:t>
            </w:r>
          </w:p>
          <w:p w14:paraId="252DE682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CF0C23F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433</w:t>
            </w:r>
          </w:p>
          <w:p w14:paraId="6B58CD7D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07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48D0361C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471</w:t>
            </w:r>
          </w:p>
          <w:p w14:paraId="76B8BA31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77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27CBEAD4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R=0.549</w:t>
            </w:r>
          </w:p>
          <w:p w14:paraId="54FC98C3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=0.034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97D5132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57</w:t>
            </w:r>
          </w:p>
          <w:p w14:paraId="57A0DBA1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5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5116A20E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33</w:t>
            </w:r>
          </w:p>
          <w:p w14:paraId="6C53C282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59E3BE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43</w:t>
            </w:r>
          </w:p>
          <w:p w14:paraId="6782ED3A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83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24D3B7EB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497</w:t>
            </w:r>
          </w:p>
          <w:p w14:paraId="694370C9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59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5B4AB49F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483</w:t>
            </w:r>
          </w:p>
          <w:p w14:paraId="5C001D4A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68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B707E72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462</w:t>
            </w:r>
          </w:p>
          <w:p w14:paraId="75AF97BA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83</w:t>
            </w:r>
          </w:p>
        </w:tc>
      </w:tr>
      <w:tr w:rsidR="00640C60" w:rsidRPr="004601CD" w14:paraId="578CA2C6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3DBAE0FD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MT-6M</w:t>
            </w:r>
          </w:p>
          <w:p w14:paraId="45561E0E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3CBD841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27</w:t>
            </w:r>
          </w:p>
          <w:p w14:paraId="0E33EEF0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20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9621EF0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58</w:t>
            </w:r>
          </w:p>
          <w:p w14:paraId="4449CE67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31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E8030F0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34</w:t>
            </w:r>
          </w:p>
          <w:p w14:paraId="76E25A20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02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4A86FE4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372</w:t>
            </w:r>
          </w:p>
          <w:p w14:paraId="2CD957D2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56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290ACC89" w14:textId="77777777" w:rsidR="00640C6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66</w:t>
            </w:r>
          </w:p>
          <w:p w14:paraId="1E5574EB" w14:textId="77777777" w:rsidR="00E91A90" w:rsidRPr="004601CD" w:rsidRDefault="00E91A90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732A58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17</w:t>
            </w:r>
          </w:p>
          <w:p w14:paraId="102C5D0B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19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10FA3821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29</w:t>
            </w:r>
          </w:p>
          <w:p w14:paraId="6A480840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94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8717D47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82</w:t>
            </w:r>
          </w:p>
          <w:p w14:paraId="64DFFA90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44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F9C441F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16</w:t>
            </w:r>
          </w:p>
          <w:p w14:paraId="28EE42FD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21</w:t>
            </w:r>
          </w:p>
        </w:tc>
      </w:tr>
      <w:tr w:rsidR="00640C60" w:rsidRPr="004601CD" w14:paraId="077A86F2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494D6EFB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MT-12M</w:t>
            </w:r>
          </w:p>
          <w:p w14:paraId="3AA75FFC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421A275B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13</w:t>
            </w:r>
          </w:p>
          <w:p w14:paraId="00649B9D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63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EB28970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93</w:t>
            </w:r>
          </w:p>
          <w:p w14:paraId="124F5865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32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8FEE03B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65</w:t>
            </w:r>
          </w:p>
          <w:p w14:paraId="34ECDA20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41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D78DB48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432</w:t>
            </w:r>
          </w:p>
          <w:p w14:paraId="20815B4F" w14:textId="77777777" w:rsidR="00F86032" w:rsidRPr="004601CD" w:rsidRDefault="00F86032" w:rsidP="00D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9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1D98ACCF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07</w:t>
            </w:r>
          </w:p>
          <w:p w14:paraId="052A4324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5E698F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54</w:t>
            </w:r>
          </w:p>
          <w:p w14:paraId="5E04769A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68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C46E21C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53</w:t>
            </w:r>
          </w:p>
          <w:p w14:paraId="765D4926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44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3CC361B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37</w:t>
            </w:r>
          </w:p>
          <w:p w14:paraId="7C449B06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02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EFC20B3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75</w:t>
            </w:r>
          </w:p>
          <w:p w14:paraId="597F660B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302</w:t>
            </w:r>
          </w:p>
        </w:tc>
      </w:tr>
      <w:tr w:rsidR="00640C60" w:rsidRPr="004601CD" w14:paraId="56B0ADDD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0297A851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WV-B</w:t>
            </w:r>
          </w:p>
          <w:p w14:paraId="0F20D9F6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A565E20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87</w:t>
            </w:r>
          </w:p>
          <w:p w14:paraId="5E65E576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99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0620D92E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60</w:t>
            </w:r>
          </w:p>
          <w:p w14:paraId="3538701C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33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131B711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305</w:t>
            </w:r>
          </w:p>
          <w:p w14:paraId="7B48D94B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69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4C51572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18</w:t>
            </w:r>
          </w:p>
          <w:p w14:paraId="07D4925B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35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00FF5BAB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97</w:t>
            </w:r>
          </w:p>
          <w:p w14:paraId="5F6C61D9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F29A8C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384</w:t>
            </w:r>
          </w:p>
          <w:p w14:paraId="051FD490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58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12A5AC6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423</w:t>
            </w:r>
          </w:p>
          <w:p w14:paraId="40E93C31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16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4EB6EA9C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362</w:t>
            </w:r>
          </w:p>
          <w:p w14:paraId="5A532F19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84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4442B669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436</w:t>
            </w:r>
          </w:p>
          <w:p w14:paraId="4E5CBC4D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104</w:t>
            </w:r>
          </w:p>
        </w:tc>
      </w:tr>
      <w:tr w:rsidR="00640C60" w:rsidRPr="004601CD" w14:paraId="26606CAC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530AD399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WV-6M</w:t>
            </w:r>
          </w:p>
          <w:p w14:paraId="61646607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3AB0564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334</w:t>
            </w:r>
          </w:p>
          <w:p w14:paraId="32FAA7EB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06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508AD00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314</w:t>
            </w:r>
          </w:p>
          <w:p w14:paraId="48E1AF8B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36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5183978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465</w:t>
            </w:r>
          </w:p>
          <w:p w14:paraId="5D617F7E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069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0064E8E2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59</w:t>
            </w:r>
          </w:p>
          <w:p w14:paraId="3A46CCFD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56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4932EA2A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84</w:t>
            </w:r>
          </w:p>
          <w:p w14:paraId="414E36D5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9A6098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57</w:t>
            </w:r>
          </w:p>
          <w:p w14:paraId="6D78918A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62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457451BF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07</w:t>
            </w:r>
          </w:p>
          <w:p w14:paraId="1A70D48C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42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596AF43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174</w:t>
            </w:r>
          </w:p>
          <w:p w14:paraId="30CE8438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19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DB31AF4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299</w:t>
            </w:r>
          </w:p>
          <w:p w14:paraId="5B1DEED6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260</w:t>
            </w:r>
          </w:p>
        </w:tc>
      </w:tr>
      <w:tr w:rsidR="00640C60" w:rsidRPr="004601CD" w14:paraId="334BAC81" w14:textId="77777777" w:rsidTr="007B1231">
        <w:trPr>
          <w:trHeight w:val="454"/>
        </w:trPr>
        <w:tc>
          <w:tcPr>
            <w:tcW w:w="1271" w:type="dxa"/>
            <w:shd w:val="clear" w:color="auto" w:fill="auto"/>
            <w:hideMark/>
          </w:tcPr>
          <w:p w14:paraId="5C35CFA9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WV-12M</w:t>
            </w:r>
          </w:p>
          <w:p w14:paraId="176C63AF" w14:textId="77777777" w:rsidR="00640C60" w:rsidRPr="004601CD" w:rsidRDefault="00640C60" w:rsidP="00A4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438E985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83</w:t>
            </w:r>
          </w:p>
          <w:p w14:paraId="06636EF5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59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FA4661A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221</w:t>
            </w:r>
          </w:p>
          <w:p w14:paraId="50EDB6A8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412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4A85223F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46</w:t>
            </w:r>
          </w:p>
          <w:p w14:paraId="707FB535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86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E57A8CA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54</w:t>
            </w:r>
          </w:p>
          <w:p w14:paraId="33F33502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569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14456FA9" w14:textId="77777777" w:rsidR="00640C60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131</w:t>
            </w:r>
          </w:p>
          <w:p w14:paraId="46D96961" w14:textId="77777777" w:rsidR="00F86032" w:rsidRPr="004601CD" w:rsidRDefault="00F86032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6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AC96EA" w14:textId="77777777" w:rsidR="00640C60" w:rsidRPr="004601CD" w:rsidRDefault="00DF288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24</w:t>
            </w:r>
          </w:p>
          <w:p w14:paraId="01265F56" w14:textId="77777777" w:rsidR="00DF2889" w:rsidRPr="004601CD" w:rsidRDefault="00DF288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29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8240EEE" w14:textId="77777777" w:rsidR="00640C60" w:rsidRPr="004601CD" w:rsidRDefault="00DF288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84</w:t>
            </w:r>
          </w:p>
          <w:p w14:paraId="5A5D8C23" w14:textId="77777777" w:rsidR="00DF2889" w:rsidRPr="004601CD" w:rsidRDefault="00DF288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757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51D6118D" w14:textId="77777777" w:rsidR="00640C60" w:rsidRPr="004601CD" w:rsidRDefault="00DF288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0.006</w:t>
            </w:r>
          </w:p>
          <w:p w14:paraId="1C6C2B36" w14:textId="77777777" w:rsidR="00DF2889" w:rsidRPr="004601CD" w:rsidRDefault="00DF288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82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CC27A0D" w14:textId="77777777" w:rsidR="00640C60" w:rsidRPr="004601CD" w:rsidRDefault="00DF288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=-0.031</w:t>
            </w:r>
          </w:p>
          <w:p w14:paraId="4BD130D8" w14:textId="77777777" w:rsidR="00DF2889" w:rsidRPr="004601CD" w:rsidRDefault="00DF2889" w:rsidP="00A40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460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=0.908</w:t>
            </w:r>
          </w:p>
        </w:tc>
      </w:tr>
    </w:tbl>
    <w:p w14:paraId="74C535B2" w14:textId="0B0FF00C" w:rsidR="007F389D" w:rsidRPr="007F389D" w:rsidRDefault="007F389D" w:rsidP="007F389D">
      <w:pPr>
        <w:pStyle w:val="Listaszerbekezds"/>
        <w:rPr>
          <w:rFonts w:ascii="Times New Roman" w:hAnsi="Times New Roman" w:cs="Times New Roman"/>
          <w:color w:val="FF0000"/>
          <w:sz w:val="16"/>
          <w:szCs w:val="16"/>
        </w:rPr>
      </w:pPr>
      <w:r w:rsidRPr="007F389D">
        <w:rPr>
          <w:rFonts w:ascii="Times New Roman" w:hAnsi="Times New Roman" w:cs="Times New Roman"/>
          <w:color w:val="FF0000"/>
          <w:sz w:val="16"/>
          <w:szCs w:val="16"/>
          <w:vertAlign w:val="superscript"/>
        </w:rPr>
        <w:t>*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Pearson’s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correlation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analysis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was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performed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.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Significant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correlations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are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 in </w:t>
      </w:r>
      <w:proofErr w:type="spellStart"/>
      <w:r w:rsidRPr="007F389D">
        <w:rPr>
          <w:rFonts w:ascii="Times New Roman" w:hAnsi="Times New Roman" w:cs="Times New Roman"/>
          <w:color w:val="FF0000"/>
          <w:sz w:val="16"/>
          <w:szCs w:val="16"/>
        </w:rPr>
        <w:t>bold</w:t>
      </w:r>
      <w:proofErr w:type="spellEnd"/>
      <w:r w:rsidRPr="007F389D">
        <w:rPr>
          <w:rFonts w:ascii="Times New Roman" w:hAnsi="Times New Roman" w:cs="Times New Roman"/>
          <w:color w:val="FF0000"/>
          <w:sz w:val="16"/>
          <w:szCs w:val="16"/>
        </w:rPr>
        <w:t xml:space="preserve">. </w:t>
      </w:r>
      <w:proofErr w:type="spellStart"/>
      <w:r>
        <w:rPr>
          <w:rFonts w:ascii="Times New Roman" w:hAnsi="Times New Roman" w:cs="Times New Roman"/>
          <w:color w:val="FF0000"/>
          <w:sz w:val="16"/>
          <w:szCs w:val="16"/>
        </w:rPr>
        <w:t>See</w:t>
      </w:r>
      <w:proofErr w:type="spellEnd"/>
      <w:r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16"/>
          <w:szCs w:val="16"/>
        </w:rPr>
        <w:t>Table</w:t>
      </w:r>
      <w:proofErr w:type="spellEnd"/>
      <w:r>
        <w:rPr>
          <w:rFonts w:ascii="Times New Roman" w:hAnsi="Times New Roman" w:cs="Times New Roman"/>
          <w:color w:val="FF0000"/>
          <w:sz w:val="16"/>
          <w:szCs w:val="16"/>
        </w:rPr>
        <w:t xml:space="preserve"> 2 </w:t>
      </w:r>
      <w:proofErr w:type="spellStart"/>
      <w:r>
        <w:rPr>
          <w:rFonts w:ascii="Times New Roman" w:hAnsi="Times New Roman" w:cs="Times New Roman"/>
          <w:color w:val="FF0000"/>
          <w:sz w:val="16"/>
          <w:szCs w:val="16"/>
        </w:rPr>
        <w:t>for</w:t>
      </w:r>
      <w:proofErr w:type="spellEnd"/>
      <w:r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16"/>
          <w:szCs w:val="16"/>
        </w:rPr>
        <w:t>abbreviations</w:t>
      </w:r>
      <w:proofErr w:type="spellEnd"/>
      <w:r>
        <w:rPr>
          <w:rFonts w:ascii="Times New Roman" w:hAnsi="Times New Roman" w:cs="Times New Roman"/>
          <w:color w:val="FF0000"/>
          <w:sz w:val="16"/>
          <w:szCs w:val="16"/>
        </w:rPr>
        <w:t xml:space="preserve">. </w:t>
      </w:r>
    </w:p>
    <w:p w14:paraId="7925A920" w14:textId="77777777" w:rsidR="00A40233" w:rsidRPr="004601CD" w:rsidRDefault="00A40233">
      <w:pPr>
        <w:rPr>
          <w:rFonts w:ascii="Times New Roman" w:hAnsi="Times New Roman" w:cs="Times New Roman"/>
          <w:sz w:val="16"/>
          <w:szCs w:val="16"/>
        </w:rPr>
      </w:pPr>
    </w:p>
    <w:sectPr w:rsidR="00A40233" w:rsidRPr="004601CD" w:rsidSect="00A4023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49699B"/>
    <w:multiLevelType w:val="hybridMultilevel"/>
    <w:tmpl w:val="6388CF5E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154594"/>
    <w:multiLevelType w:val="hybridMultilevel"/>
    <w:tmpl w:val="77E4F1C6"/>
    <w:lvl w:ilvl="0" w:tplc="996C482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0233"/>
    <w:rsid w:val="001B1B1E"/>
    <w:rsid w:val="002114BE"/>
    <w:rsid w:val="00217107"/>
    <w:rsid w:val="0023666D"/>
    <w:rsid w:val="00285E4B"/>
    <w:rsid w:val="002A67C0"/>
    <w:rsid w:val="00306804"/>
    <w:rsid w:val="00311337"/>
    <w:rsid w:val="0033756B"/>
    <w:rsid w:val="00337FBB"/>
    <w:rsid w:val="003A4CE3"/>
    <w:rsid w:val="004601CD"/>
    <w:rsid w:val="004D5F96"/>
    <w:rsid w:val="00640C60"/>
    <w:rsid w:val="00672131"/>
    <w:rsid w:val="00706E79"/>
    <w:rsid w:val="007B1231"/>
    <w:rsid w:val="007F1400"/>
    <w:rsid w:val="007F389D"/>
    <w:rsid w:val="00832FB3"/>
    <w:rsid w:val="008E26D9"/>
    <w:rsid w:val="00936F51"/>
    <w:rsid w:val="009D43BC"/>
    <w:rsid w:val="009F2C1D"/>
    <w:rsid w:val="00A27B06"/>
    <w:rsid w:val="00A40233"/>
    <w:rsid w:val="00C83026"/>
    <w:rsid w:val="00D64B91"/>
    <w:rsid w:val="00DF2889"/>
    <w:rsid w:val="00E74A61"/>
    <w:rsid w:val="00E91A90"/>
    <w:rsid w:val="00EA7D48"/>
    <w:rsid w:val="00F8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3C893"/>
  <w15:chartTrackingRefBased/>
  <w15:docId w15:val="{061FA4B7-F1DB-4460-A4B5-084D4D86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3A4C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A4CE3"/>
    <w:rPr>
      <w:rFonts w:ascii="Segoe UI" w:hAnsi="Segoe UI" w:cs="Segoe UI"/>
      <w:sz w:val="18"/>
      <w:szCs w:val="18"/>
    </w:rPr>
  </w:style>
  <w:style w:type="paragraph" w:styleId="Listaszerbekezds">
    <w:name w:val="List Paragraph"/>
    <w:basedOn w:val="Norml"/>
    <w:uiPriority w:val="34"/>
    <w:qFormat/>
    <w:rsid w:val="00E74A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31</Words>
  <Characters>8500</Characters>
  <Application>Microsoft Office Word</Application>
  <DocSecurity>0</DocSecurity>
  <Lines>70</Lines>
  <Paragraphs>1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osi Katalin</dc:creator>
  <cp:keywords/>
  <dc:description/>
  <cp:lastModifiedBy>Dr. Szekanecz Zoltán</cp:lastModifiedBy>
  <cp:revision>7</cp:revision>
  <cp:lastPrinted>2021-11-26T13:50:00Z</cp:lastPrinted>
  <dcterms:created xsi:type="dcterms:W3CDTF">2021-11-26T14:29:00Z</dcterms:created>
  <dcterms:modified xsi:type="dcterms:W3CDTF">2021-11-29T06:28:00Z</dcterms:modified>
</cp:coreProperties>
</file>